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39C5F" w14:textId="77777777" w:rsidR="0031509A" w:rsidRDefault="007A3468">
      <w:pPr>
        <w:pStyle w:val="Title"/>
        <w:ind w:firstLineChars="1500" w:firstLine="4216"/>
        <w:jc w:val="both"/>
        <w:rPr>
          <w:rFonts w:ascii="Times New Roman" w:eastAsia="SimHei" w:hAnsi="Times New Roman"/>
          <w:sz w:val="28"/>
          <w:szCs w:val="28"/>
        </w:rPr>
      </w:pPr>
      <w:r>
        <w:rPr>
          <w:rFonts w:ascii="Times New Roman" w:eastAsia="SimHei" w:hAnsi="Times New Roman"/>
          <w:sz w:val="28"/>
          <w:szCs w:val="28"/>
        </w:rPr>
        <w:t>Supplemental Online Content</w:t>
      </w:r>
    </w:p>
    <w:p w14:paraId="44C2B41D" w14:textId="77777777" w:rsidR="0031509A" w:rsidRDefault="007A3468">
      <w:pPr>
        <w:rPr>
          <w:rFonts w:ascii="Times New Roman" w:eastAsia="SimHei" w:hAnsi="Times New Roman"/>
          <w:b/>
          <w:bCs/>
          <w:iCs/>
          <w:sz w:val="20"/>
          <w:szCs w:val="20"/>
        </w:rPr>
      </w:pPr>
      <w:r>
        <w:rPr>
          <w:rFonts w:ascii="Times New Roman" w:eastAsia="SimHei" w:hAnsi="Times New Roman" w:hint="eastAsia"/>
          <w:b/>
          <w:bCs/>
          <w:iCs/>
          <w:sz w:val="20"/>
          <w:szCs w:val="20"/>
        </w:rPr>
        <w:t>e</w:t>
      </w:r>
      <w:r>
        <w:rPr>
          <w:rFonts w:ascii="Times New Roman" w:eastAsia="SimHei" w:hAnsi="Times New Roman"/>
          <w:b/>
          <w:bCs/>
          <w:iCs/>
          <w:sz w:val="20"/>
          <w:szCs w:val="20"/>
        </w:rPr>
        <w:t>Figure1</w:t>
      </w:r>
      <w:r>
        <w:rPr>
          <w:rFonts w:ascii="Times New Roman" w:eastAsia="SimHei" w:hAnsi="Times New Roman" w:hint="eastAsia"/>
          <w:b/>
          <w:bCs/>
          <w:iCs/>
          <w:sz w:val="20"/>
          <w:szCs w:val="20"/>
        </w:rPr>
        <w:t>.</w:t>
      </w:r>
      <w:r>
        <w:rPr>
          <w:rFonts w:ascii="Times New Roman" w:eastAsia="SimHei" w:hAnsi="Times New Roman"/>
          <w:b/>
          <w:bCs/>
          <w:iCs/>
          <w:sz w:val="20"/>
          <w:szCs w:val="20"/>
        </w:rPr>
        <w:t>Kaplan-Meier survival curves by the 4-level joint Diabetes/Cognition function groups in Chinese elderly.</w:t>
      </w:r>
    </w:p>
    <w:p w14:paraId="7C84A0F0" w14:textId="77777777" w:rsidR="0031509A" w:rsidRDefault="007A3468">
      <w:pPr>
        <w:rPr>
          <w:rFonts w:ascii="Times New Roman" w:eastAsia="SimHei" w:hAnsi="Times New Roman"/>
          <w:b/>
          <w:bCs/>
          <w:iCs/>
          <w:sz w:val="20"/>
          <w:szCs w:val="20"/>
        </w:rPr>
      </w:pPr>
      <w:r>
        <w:rPr>
          <w:rFonts w:ascii="Times New Roman" w:eastAsia="SimHei" w:hAnsi="Times New Roman"/>
          <w:b/>
          <w:bCs/>
          <w:iCs/>
          <w:sz w:val="20"/>
          <w:szCs w:val="20"/>
        </w:rPr>
        <w:t>e</w:t>
      </w:r>
      <w:r>
        <w:rPr>
          <w:rFonts w:ascii="Times New Roman" w:eastAsia="SimHei" w:hAnsi="Times New Roman" w:hint="eastAsia"/>
          <w:b/>
          <w:bCs/>
          <w:iCs/>
          <w:sz w:val="20"/>
          <w:szCs w:val="20"/>
        </w:rPr>
        <w:t>Table1</w:t>
      </w:r>
      <w:r>
        <w:rPr>
          <w:rFonts w:ascii="Times New Roman" w:eastAsia="SimHei" w:hAnsi="Times New Roman"/>
          <w:b/>
          <w:bCs/>
          <w:iCs/>
          <w:sz w:val="20"/>
          <w:szCs w:val="20"/>
        </w:rPr>
        <w:t>. HRs(95%CIs) for All-Cause and Cause-Specific Mortality by DM and CI After Excluding Participants who Died Within 2 Years of Follow-up</w:t>
      </w:r>
    </w:p>
    <w:p w14:paraId="071F0051" w14:textId="77777777" w:rsidR="0031509A" w:rsidRDefault="007A3468">
      <w:pPr>
        <w:rPr>
          <w:rFonts w:ascii="Times New Roman" w:eastAsia="SimHei" w:hAnsi="Times New Roman"/>
          <w:b/>
          <w:bCs/>
          <w:iCs/>
          <w:sz w:val="20"/>
          <w:szCs w:val="20"/>
        </w:rPr>
      </w:pPr>
      <w:r>
        <w:rPr>
          <w:rFonts w:ascii="Times New Roman" w:eastAsia="SimHei" w:hAnsi="Times New Roman"/>
          <w:b/>
          <w:bCs/>
          <w:iCs/>
          <w:sz w:val="20"/>
          <w:szCs w:val="20"/>
        </w:rPr>
        <w:t>e</w:t>
      </w:r>
      <w:r>
        <w:rPr>
          <w:rFonts w:ascii="Times New Roman" w:eastAsia="SimHei" w:hAnsi="Times New Roman" w:hint="eastAsia"/>
          <w:b/>
          <w:bCs/>
          <w:iCs/>
          <w:sz w:val="20"/>
          <w:szCs w:val="20"/>
        </w:rPr>
        <w:t>Table2</w:t>
      </w:r>
      <w:r>
        <w:rPr>
          <w:rFonts w:ascii="Times New Roman" w:eastAsia="SimHei" w:hAnsi="Times New Roman"/>
          <w:b/>
          <w:bCs/>
          <w:iCs/>
          <w:sz w:val="20"/>
          <w:szCs w:val="20"/>
        </w:rPr>
        <w:t>.HRs (95%CIs) for All-Cause and Cause-Specific Mortality by DM and CI After Excluding Participants with 4 kinds of self-reported diseases</w:t>
      </w:r>
    </w:p>
    <w:p w14:paraId="4B5BD0E8" w14:textId="77777777" w:rsidR="0031509A" w:rsidRDefault="007A3468">
      <w:pPr>
        <w:rPr>
          <w:rFonts w:ascii="Times New Roman" w:eastAsia="DengXian" w:hAnsi="Times New Roman"/>
          <w:b/>
          <w:bCs/>
          <w:iCs/>
          <w:sz w:val="20"/>
          <w:szCs w:val="20"/>
        </w:rPr>
      </w:pPr>
      <w:r>
        <w:rPr>
          <w:rFonts w:ascii="Times New Roman" w:eastAsia="SimHei" w:hAnsi="Times New Roman"/>
          <w:b/>
          <w:bCs/>
          <w:iCs/>
          <w:sz w:val="20"/>
          <w:szCs w:val="20"/>
        </w:rPr>
        <w:t>e</w:t>
      </w:r>
      <w:r>
        <w:rPr>
          <w:rFonts w:ascii="Times New Roman" w:eastAsia="SimHei" w:hAnsi="Times New Roman" w:hint="eastAsia"/>
          <w:b/>
          <w:bCs/>
          <w:iCs/>
          <w:sz w:val="20"/>
          <w:szCs w:val="20"/>
        </w:rPr>
        <w:t>Table3</w:t>
      </w:r>
      <w:r>
        <w:rPr>
          <w:rFonts w:ascii="Times New Roman" w:eastAsia="SimHei" w:hAnsi="Times New Roman"/>
          <w:b/>
          <w:bCs/>
          <w:iCs/>
          <w:sz w:val="20"/>
          <w:szCs w:val="20"/>
        </w:rPr>
        <w:t>.</w:t>
      </w:r>
      <w:r>
        <w:rPr>
          <w:rFonts w:ascii="Times New Roman" w:eastAsia="DengXian" w:hAnsi="Times New Roman"/>
          <w:b/>
          <w:bCs/>
          <w:color w:val="000000"/>
          <w:sz w:val="20"/>
          <w:szCs w:val="20"/>
        </w:rPr>
        <w:t>HRs (95% CIs) for All-Cause and Cause-Specific Mortality by DM and CI additionally adjusting for family history</w:t>
      </w:r>
      <w:r>
        <w:rPr>
          <w:rFonts w:ascii="Times New Roman" w:eastAsia="DengXian" w:hAnsi="Times New Roman" w:hint="eastAsia"/>
          <w:b/>
          <w:bCs/>
          <w:color w:val="000000"/>
          <w:sz w:val="20"/>
          <w:szCs w:val="20"/>
        </w:rPr>
        <w:t xml:space="preserve"> of </w:t>
      </w:r>
      <w:r>
        <w:rPr>
          <w:rFonts w:ascii="Times New Roman" w:eastAsia="DengXian" w:hAnsi="Times New Roman"/>
          <w:b/>
          <w:bCs/>
          <w:color w:val="000000"/>
          <w:sz w:val="20"/>
          <w:szCs w:val="20"/>
        </w:rPr>
        <w:t>disease</w:t>
      </w:r>
      <w:r>
        <w:rPr>
          <w:rFonts w:ascii="Times New Roman" w:eastAsia="DengXian" w:hAnsi="Times New Roman" w:hint="eastAsia"/>
          <w:b/>
          <w:bCs/>
          <w:color w:val="000000"/>
          <w:sz w:val="20"/>
          <w:szCs w:val="20"/>
        </w:rPr>
        <w:t>s</w:t>
      </w:r>
    </w:p>
    <w:p w14:paraId="1C6A37F0" w14:textId="77777777" w:rsidR="0031509A" w:rsidRDefault="007A3468">
      <w:pPr>
        <w:rPr>
          <w:rFonts w:ascii="Times New Roman" w:eastAsia="DengXian" w:hAnsi="Times New Roman"/>
          <w:b/>
          <w:bCs/>
          <w:color w:val="000000"/>
          <w:sz w:val="20"/>
          <w:szCs w:val="20"/>
        </w:rPr>
      </w:pPr>
      <w:r>
        <w:rPr>
          <w:rFonts w:ascii="Times New Roman" w:eastAsia="SimHei" w:hAnsi="Times New Roman"/>
          <w:b/>
          <w:bCs/>
          <w:iCs/>
          <w:sz w:val="20"/>
          <w:szCs w:val="20"/>
        </w:rPr>
        <w:t>e</w:t>
      </w:r>
      <w:r>
        <w:rPr>
          <w:rFonts w:ascii="Times New Roman" w:eastAsia="SimHei" w:hAnsi="Times New Roman" w:hint="eastAsia"/>
          <w:b/>
          <w:bCs/>
          <w:iCs/>
          <w:sz w:val="20"/>
          <w:szCs w:val="20"/>
        </w:rPr>
        <w:t>Table4</w:t>
      </w:r>
      <w:r>
        <w:rPr>
          <w:rFonts w:ascii="Times New Roman" w:eastAsia="SimHei" w:hAnsi="Times New Roman"/>
          <w:b/>
          <w:bCs/>
          <w:iCs/>
          <w:sz w:val="20"/>
          <w:szCs w:val="20"/>
        </w:rPr>
        <w:t>.</w:t>
      </w:r>
      <w:r>
        <w:rPr>
          <w:rFonts w:ascii="Times New Roman" w:eastAsia="DengXian" w:hAnsi="Times New Roman"/>
          <w:b/>
          <w:bCs/>
          <w:color w:val="000000"/>
          <w:sz w:val="20"/>
          <w:szCs w:val="20"/>
        </w:rPr>
        <w:t>HRs (95% CIs) for All-Cause and Cause-Specific Mortality by DM and CI After Excluding Participants with Prediabetes</w:t>
      </w:r>
    </w:p>
    <w:p w14:paraId="31F0BBFE" w14:textId="77777777" w:rsidR="0031509A" w:rsidRDefault="007A3468">
      <w:pPr>
        <w:rPr>
          <w:rFonts w:ascii="Times New Roman" w:eastAsia="SimHei" w:hAnsi="Times New Roman"/>
          <w:b/>
          <w:bCs/>
          <w:iCs/>
          <w:sz w:val="20"/>
          <w:szCs w:val="20"/>
        </w:rPr>
      </w:pPr>
      <w:r>
        <w:rPr>
          <w:rFonts w:ascii="Times New Roman" w:eastAsia="SimHei" w:hAnsi="Times New Roman"/>
          <w:b/>
          <w:bCs/>
          <w:iCs/>
          <w:sz w:val="20"/>
          <w:szCs w:val="20"/>
        </w:rPr>
        <w:t>e</w:t>
      </w:r>
      <w:r>
        <w:rPr>
          <w:rFonts w:ascii="Times New Roman" w:eastAsia="SimHei" w:hAnsi="Times New Roman" w:hint="eastAsia"/>
          <w:b/>
          <w:bCs/>
          <w:iCs/>
          <w:sz w:val="20"/>
          <w:szCs w:val="20"/>
        </w:rPr>
        <w:t>Table5</w:t>
      </w:r>
      <w:r>
        <w:rPr>
          <w:rFonts w:ascii="Times New Roman" w:eastAsia="SimHei" w:hAnsi="Times New Roman"/>
          <w:b/>
          <w:bCs/>
          <w:iCs/>
          <w:sz w:val="20"/>
          <w:szCs w:val="20"/>
        </w:rPr>
        <w:t xml:space="preserve">.HRs (95% CIs) for All-Cause and Cause-Specific Mortality by DM and CI </w:t>
      </w:r>
      <w:r>
        <w:rPr>
          <w:rFonts w:ascii="Times New Roman" w:eastAsia="DengXian" w:hAnsi="Times New Roman"/>
          <w:b/>
          <w:bCs/>
          <w:color w:val="000000"/>
          <w:sz w:val="20"/>
          <w:szCs w:val="20"/>
        </w:rPr>
        <w:t>After</w:t>
      </w:r>
      <w:r>
        <w:rPr>
          <w:rFonts w:ascii="Times New Roman" w:eastAsia="DengXian" w:hAnsi="Times New Roman" w:hint="eastAsia"/>
          <w:b/>
          <w:bCs/>
          <w:color w:val="000000"/>
          <w:sz w:val="20"/>
          <w:szCs w:val="20"/>
        </w:rPr>
        <w:t xml:space="preserve"> </w:t>
      </w:r>
      <w:r>
        <w:rPr>
          <w:rFonts w:ascii="Times New Roman" w:eastAsia="SimHei" w:hAnsi="Times New Roman"/>
          <w:b/>
          <w:bCs/>
          <w:iCs/>
          <w:sz w:val="20"/>
          <w:szCs w:val="20"/>
        </w:rPr>
        <w:t>Excluding Participants with newly diagnosed DM</w:t>
      </w:r>
    </w:p>
    <w:p w14:paraId="7B68D5E3" w14:textId="77777777" w:rsidR="0031509A" w:rsidRDefault="007A3468">
      <w:pPr>
        <w:rPr>
          <w:rFonts w:ascii="Times New Roman" w:eastAsia="DengXian" w:hAnsi="Times New Roman"/>
          <w:b/>
          <w:bCs/>
          <w:sz w:val="20"/>
          <w:szCs w:val="20"/>
        </w:rPr>
      </w:pPr>
      <w:r>
        <w:rPr>
          <w:rFonts w:ascii="Times New Roman" w:eastAsia="SimHei" w:hAnsi="Times New Roman" w:hint="eastAsia"/>
          <w:b/>
          <w:bCs/>
          <w:iCs/>
          <w:sz w:val="20"/>
          <w:szCs w:val="20"/>
        </w:rPr>
        <w:t>eTable6</w:t>
      </w:r>
      <w:r>
        <w:rPr>
          <w:rFonts w:ascii="Times New Roman" w:eastAsia="SimHei" w:hAnsi="Times New Roman"/>
          <w:b/>
          <w:bCs/>
          <w:iCs/>
          <w:sz w:val="20"/>
          <w:szCs w:val="20"/>
        </w:rPr>
        <w:t>.</w:t>
      </w:r>
      <w:r>
        <w:rPr>
          <w:rFonts w:ascii="Times New Roman" w:eastAsia="DengXian" w:hAnsi="Times New Roman"/>
          <w:b/>
          <w:bCs/>
          <w:sz w:val="20"/>
          <w:szCs w:val="20"/>
        </w:rPr>
        <w:t>HRs (95% CIs) for All-Cause and Cause-Specific Mortality by DM and CI When Using MMSE&lt; 23 Cutoff</w:t>
      </w:r>
      <w:r>
        <w:rPr>
          <w:rFonts w:ascii="Times New Roman" w:eastAsia="DengXian" w:hAnsi="Times New Roman" w:hint="eastAsia"/>
          <w:b/>
          <w:bCs/>
          <w:sz w:val="20"/>
          <w:szCs w:val="20"/>
        </w:rPr>
        <w:t xml:space="preserve">  </w:t>
      </w:r>
    </w:p>
    <w:p w14:paraId="7FE264C4" w14:textId="77777777" w:rsidR="0031509A" w:rsidRDefault="007A3468">
      <w:pPr>
        <w:rPr>
          <w:rFonts w:ascii="Times New Roman" w:eastAsia="DengXian" w:hAnsi="Times New Roman"/>
          <w:b/>
          <w:bCs/>
          <w:sz w:val="20"/>
          <w:szCs w:val="20"/>
        </w:rPr>
      </w:pPr>
      <w:r>
        <w:rPr>
          <w:rFonts w:ascii="Times New Roman" w:eastAsia="DengXian" w:hAnsi="Times New Roman" w:hint="eastAsia"/>
          <w:b/>
          <w:bCs/>
          <w:sz w:val="20"/>
          <w:szCs w:val="20"/>
        </w:rPr>
        <w:t xml:space="preserve">eTable7.HRs (95% CIs) for All-Cause and Cause-Specific Mortality by DM and CI When Using MMSE </w:t>
      </w:r>
      <w:proofErr w:type="gramStart"/>
      <w:r>
        <w:rPr>
          <w:rFonts w:ascii="Times New Roman" w:eastAsia="DengXian" w:hAnsi="Times New Roman" w:hint="eastAsia"/>
          <w:b/>
          <w:bCs/>
          <w:sz w:val="20"/>
          <w:szCs w:val="20"/>
        </w:rPr>
        <w:t>Cutoff(</w:t>
      </w:r>
      <w:proofErr w:type="gramEnd"/>
      <w:r>
        <w:rPr>
          <w:rFonts w:ascii="Times New Roman" w:eastAsia="DengXian" w:hAnsi="Times New Roman" w:hint="eastAsia"/>
          <w:b/>
          <w:bCs/>
          <w:sz w:val="20"/>
          <w:szCs w:val="20"/>
        </w:rPr>
        <w:t>&lt;18, &lt;21, &lt;25)</w:t>
      </w:r>
    </w:p>
    <w:p w14:paraId="2B40A46C" w14:textId="77777777" w:rsidR="0031509A" w:rsidRDefault="007A3468">
      <w:pPr>
        <w:rPr>
          <w:rFonts w:ascii="Times New Roman" w:eastAsia="SimHei" w:hAnsi="Times New Roman"/>
          <w:b/>
          <w:bCs/>
          <w:iCs/>
          <w:sz w:val="20"/>
          <w:szCs w:val="20"/>
        </w:rPr>
      </w:pPr>
      <w:r>
        <w:rPr>
          <w:rFonts w:ascii="Times New Roman" w:eastAsia="SimHei" w:hAnsi="Times New Roman" w:hint="eastAsia"/>
          <w:b/>
          <w:bCs/>
          <w:iCs/>
          <w:sz w:val="20"/>
          <w:szCs w:val="20"/>
        </w:rPr>
        <w:t xml:space="preserve">eTable8. Hazard ratios for the Combined Associations of DM and CI with All-Cause and Cause-Specific Mortality </w:t>
      </w:r>
    </w:p>
    <w:p w14:paraId="69F08864" w14:textId="77777777" w:rsidR="0031509A" w:rsidRDefault="007A3468">
      <w:pPr>
        <w:rPr>
          <w:rFonts w:ascii="Times New Roman" w:eastAsia="SimHei" w:hAnsi="Times New Roman"/>
          <w:b/>
          <w:bCs/>
          <w:iCs/>
          <w:sz w:val="20"/>
          <w:szCs w:val="20"/>
        </w:rPr>
      </w:pPr>
      <w:r>
        <w:rPr>
          <w:rFonts w:ascii="Times New Roman" w:eastAsia="SimHei" w:hAnsi="Times New Roman" w:hint="eastAsia"/>
          <w:b/>
          <w:bCs/>
          <w:iCs/>
          <w:sz w:val="20"/>
          <w:szCs w:val="20"/>
        </w:rPr>
        <w:t>eTable9.</w:t>
      </w:r>
      <w:r>
        <w:rPr>
          <w:rFonts w:ascii="Times New Roman" w:eastAsia="SimHei" w:hAnsi="Times New Roman"/>
          <w:b/>
          <w:bCs/>
          <w:iCs/>
          <w:sz w:val="20"/>
          <w:szCs w:val="20"/>
        </w:rPr>
        <w:t xml:space="preserve"> </w:t>
      </w:r>
      <w:r>
        <w:rPr>
          <w:rFonts w:ascii="Times New Roman" w:eastAsia="SimHei" w:hAnsi="Times New Roman" w:hint="eastAsia"/>
          <w:b/>
          <w:bCs/>
          <w:iCs/>
          <w:sz w:val="20"/>
          <w:szCs w:val="20"/>
        </w:rPr>
        <w:t>Hazard ratios for the association between the severity of CI with all-cause and cause-specific mortality by DM or not</w:t>
      </w:r>
    </w:p>
    <w:p w14:paraId="4BAD5745" w14:textId="77777777" w:rsidR="0031509A" w:rsidRDefault="0031509A">
      <w:pPr>
        <w:rPr>
          <w:rFonts w:ascii="Times New Roman" w:eastAsia="SimHei" w:hAnsi="Times New Roman"/>
          <w:b/>
          <w:bCs/>
          <w:iCs/>
          <w:sz w:val="20"/>
          <w:szCs w:val="20"/>
        </w:rPr>
      </w:pPr>
    </w:p>
    <w:p w14:paraId="53F9BDF8" w14:textId="77777777" w:rsidR="0031509A" w:rsidRDefault="007A3468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  <w:lang w:val="en-PH" w:eastAsia="en-PH"/>
        </w:rPr>
        <w:drawing>
          <wp:inline distT="0" distB="0" distL="114300" distR="114300" wp14:anchorId="0446B703" wp14:editId="27E79415">
            <wp:extent cx="8251190" cy="3194050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>
                      <a:clrChange>
                        <a:clrFrom>
                          <a:srgbClr val="FFFFFF">
                            <a:alpha val="100000"/>
                          </a:srgbClr>
                        </a:clrFrom>
                        <a:clrTo>
                          <a:srgbClr val="FFFFFF">
                            <a:alpha val="100000"/>
                            <a:alpha val="0"/>
                          </a:srgbClr>
                        </a:clrTo>
                      </a:clrChange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51190" cy="319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F9AD02" w14:textId="77777777" w:rsidR="0031509A" w:rsidRDefault="007A3468">
      <w:pPr>
        <w:rPr>
          <w:rFonts w:ascii="Times New Roman" w:hAnsi="Times New Roman"/>
          <w:sz w:val="24"/>
        </w:rPr>
      </w:pPr>
      <w:proofErr w:type="spellStart"/>
      <w:r>
        <w:rPr>
          <w:rFonts w:ascii="Times New Roman" w:eastAsia="SimHei" w:hAnsi="Times New Roman"/>
          <w:b/>
          <w:bCs/>
          <w:iCs/>
          <w:sz w:val="24"/>
        </w:rPr>
        <w:t>efigure</w:t>
      </w:r>
      <w:proofErr w:type="spellEnd"/>
      <w:r>
        <w:rPr>
          <w:rFonts w:ascii="Times New Roman" w:eastAsia="SimHei" w:hAnsi="Times New Roman"/>
          <w:b/>
          <w:bCs/>
          <w:iCs/>
          <w:sz w:val="24"/>
        </w:rPr>
        <w:t xml:space="preserve"> 1</w:t>
      </w:r>
      <w:r>
        <w:rPr>
          <w:rFonts w:ascii="Times New Roman" w:eastAsia="SimHei" w:hAnsi="Times New Roman" w:hint="eastAsia"/>
          <w:b/>
          <w:bCs/>
          <w:iCs/>
          <w:sz w:val="24"/>
        </w:rPr>
        <w:t>.</w:t>
      </w:r>
      <w:r>
        <w:rPr>
          <w:rFonts w:ascii="Times New Roman" w:eastAsia="SimHei" w:hAnsi="Times New Roman"/>
          <w:b/>
          <w:bCs/>
          <w:iCs/>
          <w:sz w:val="24"/>
        </w:rPr>
        <w:t xml:space="preserve"> </w:t>
      </w:r>
      <w:r>
        <w:rPr>
          <w:rFonts w:ascii="Times New Roman" w:eastAsia="SimHei" w:hAnsi="Times New Roman"/>
          <w:b/>
          <w:bCs/>
          <w:iCs/>
          <w:sz w:val="20"/>
          <w:szCs w:val="20"/>
        </w:rPr>
        <w:t>Kaplan-Meier survival curves by the 4-level joint Diabetes/Cognition function groups in Chinese elderly. (A)All-cause mortality;(</w:t>
      </w:r>
      <w:proofErr w:type="gramStart"/>
      <w:r>
        <w:rPr>
          <w:rFonts w:ascii="Times New Roman" w:eastAsia="SimHei" w:hAnsi="Times New Roman"/>
          <w:b/>
          <w:bCs/>
          <w:iCs/>
          <w:sz w:val="20"/>
          <w:szCs w:val="20"/>
        </w:rPr>
        <w:t>B)CVD</w:t>
      </w:r>
      <w:proofErr w:type="gramEnd"/>
      <w:r>
        <w:rPr>
          <w:rFonts w:ascii="Times New Roman" w:eastAsia="SimHei" w:hAnsi="Times New Roman"/>
          <w:b/>
          <w:bCs/>
          <w:iCs/>
          <w:sz w:val="20"/>
          <w:szCs w:val="20"/>
        </w:rPr>
        <w:t xml:space="preserve"> mortality</w:t>
      </w:r>
    </w:p>
    <w:p w14:paraId="3B6EFE5E" w14:textId="77777777" w:rsidR="0031509A" w:rsidRDefault="0031509A">
      <w:pPr>
        <w:rPr>
          <w:rFonts w:ascii="Times New Roman" w:hAnsi="Times New Roman"/>
          <w:b/>
          <w:bCs/>
          <w:i/>
          <w:sz w:val="20"/>
          <w:szCs w:val="20"/>
        </w:rPr>
      </w:pPr>
    </w:p>
    <w:tbl>
      <w:tblPr>
        <w:tblpPr w:leftFromText="180" w:rightFromText="180" w:vertAnchor="text" w:horzAnchor="margin" w:tblpY="592"/>
        <w:tblOverlap w:val="never"/>
        <w:tblW w:w="13050" w:type="dxa"/>
        <w:tblLayout w:type="fixed"/>
        <w:tblLook w:val="04A0" w:firstRow="1" w:lastRow="0" w:firstColumn="1" w:lastColumn="0" w:noHBand="0" w:noVBand="1"/>
      </w:tblPr>
      <w:tblGrid>
        <w:gridCol w:w="3477"/>
        <w:gridCol w:w="1268"/>
        <w:gridCol w:w="2746"/>
        <w:gridCol w:w="2711"/>
        <w:gridCol w:w="2848"/>
      </w:tblGrid>
      <w:tr w:rsidR="0031509A" w14:paraId="1071A479" w14:textId="77777777" w:rsidTr="00CE2BA3">
        <w:trPr>
          <w:trHeight w:val="233"/>
        </w:trPr>
        <w:tc>
          <w:tcPr>
            <w:tcW w:w="1305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21316B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b/>
                <w:bCs/>
                <w:color w:val="000000"/>
                <w:sz w:val="20"/>
                <w:szCs w:val="20"/>
              </w:rPr>
            </w:pPr>
            <w:bookmarkStart w:id="0" w:name="_Hlk61032694"/>
            <w:proofErr w:type="spellStart"/>
            <w:r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hint="eastAsia"/>
                <w:b/>
                <w:bCs/>
                <w:iCs/>
                <w:sz w:val="20"/>
                <w:szCs w:val="20"/>
              </w:rPr>
              <w:t>Table</w:t>
            </w:r>
            <w:proofErr w:type="spellEnd"/>
            <w:r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iCs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/>
                <w:b/>
                <w:bCs/>
                <w:color w:val="000000"/>
                <w:sz w:val="20"/>
                <w:szCs w:val="20"/>
              </w:rPr>
              <w:t xml:space="preserve"> .HRs (95% CIs) for All-Cause and Cause-Specific Mortality by DM and CI After Excluding Participants Died Within 2 Years of Follow-up</w:t>
            </w:r>
          </w:p>
        </w:tc>
      </w:tr>
      <w:tr w:rsidR="0031509A" w14:paraId="5C62CA0D" w14:textId="77777777" w:rsidTr="00CE2BA3">
        <w:trPr>
          <w:trHeight w:val="233"/>
        </w:trPr>
        <w:tc>
          <w:tcPr>
            <w:tcW w:w="34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BF7E2F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58D52C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/>
                <w:sz w:val="20"/>
                <w:szCs w:val="20"/>
              </w:rPr>
              <w:t>Death,No</w:t>
            </w:r>
            <w:proofErr w:type="spellEnd"/>
            <w:r>
              <w:rPr>
                <w:rFonts w:ascii="Times New Roman" w:eastAsia="DengXian" w:hAnsi="Times New Roman"/>
                <w:sz w:val="20"/>
                <w:szCs w:val="20"/>
              </w:rPr>
              <w:t>.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F6DBD0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5BAACE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B47E6C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Model 3</w:t>
            </w:r>
          </w:p>
        </w:tc>
      </w:tr>
      <w:tr w:rsidR="0031509A" w14:paraId="7C2966C0" w14:textId="77777777" w:rsidTr="00CE2BA3">
        <w:trPr>
          <w:trHeight w:val="217"/>
        </w:trPr>
        <w:tc>
          <w:tcPr>
            <w:tcW w:w="34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EE463D" w14:textId="77777777" w:rsidR="0031509A" w:rsidRDefault="0031509A" w:rsidP="00CE2BA3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09731E" w14:textId="77777777" w:rsidR="0031509A" w:rsidRDefault="0031509A" w:rsidP="00CE2BA3">
            <w:pPr>
              <w:jc w:val="left"/>
              <w:rPr>
                <w:rFonts w:ascii="Times New Roman" w:eastAsia="DengXi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922164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17A47D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0E1ADE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R (95% CI)</w:t>
            </w:r>
          </w:p>
        </w:tc>
      </w:tr>
      <w:tr w:rsidR="0031509A" w14:paraId="5131E2FE" w14:textId="77777777" w:rsidTr="00CE2BA3">
        <w:trPr>
          <w:trHeight w:val="90"/>
        </w:trPr>
        <w:tc>
          <w:tcPr>
            <w:tcW w:w="1305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57C51D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ll-cause mortality</w:t>
            </w:r>
          </w:p>
        </w:tc>
      </w:tr>
      <w:tr w:rsidR="0031509A" w14:paraId="17A17700" w14:textId="77777777" w:rsidTr="00CE2BA3">
        <w:trPr>
          <w:trHeight w:val="787"/>
        </w:trPr>
        <w:tc>
          <w:tcPr>
            <w:tcW w:w="3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DE14FA" w14:textId="77777777" w:rsidR="0031509A" w:rsidRDefault="007A3468" w:rsidP="00CE2BA3">
            <w:pPr>
              <w:ind w:left="400" w:hangingChars="200" w:hanging="400"/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rmal cognition &amp;Non-DM(n=2792)</w:t>
            </w:r>
          </w:p>
          <w:p w14:paraId="3FD7611C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rmal cognition &amp;DM(n=886)</w:t>
            </w:r>
          </w:p>
          <w:p w14:paraId="44B5420C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I &amp;Non-DM(n=562)</w:t>
            </w:r>
          </w:p>
          <w:p w14:paraId="78B38CCA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I&amp;DM(n=164)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2D17B2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303</w:t>
            </w:r>
          </w:p>
          <w:p w14:paraId="2BF2DA50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42</w:t>
            </w:r>
          </w:p>
          <w:p w14:paraId="1EADEFF4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83</w:t>
            </w:r>
          </w:p>
          <w:p w14:paraId="11DB22A9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45</w:t>
            </w:r>
          </w:p>
        </w:tc>
        <w:tc>
          <w:tcPr>
            <w:tcW w:w="2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CD57A8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</w:t>
            </w:r>
          </w:p>
          <w:p w14:paraId="46A88C97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433(1.174,1.750)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  <w:p w14:paraId="4B265E69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494(1.164,1.919)</w:t>
            </w:r>
            <w:r>
              <w:rPr>
                <w:rFonts w:ascii="Times New Roman" w:hAnsi="Times New Roman"/>
                <w:sz w:val="20"/>
                <w:szCs w:val="20"/>
              </w:rPr>
              <w:t>**</w:t>
            </w:r>
          </w:p>
          <w:p w14:paraId="1A00CF05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3.035(2.215,4.159)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12A35F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</w:t>
            </w:r>
          </w:p>
          <w:p w14:paraId="621241F6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431(1.168,1.753)</w:t>
            </w:r>
            <w:r>
              <w:rPr>
                <w:rFonts w:ascii="Times New Roman" w:hAnsi="Times New Roman"/>
                <w:sz w:val="20"/>
                <w:szCs w:val="20"/>
              </w:rPr>
              <w:t>**</w:t>
            </w:r>
          </w:p>
          <w:p w14:paraId="71795B06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327(1.025,1.717)</w:t>
            </w: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14:paraId="57A5DB28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3.011(2.187,4.145)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D56F9E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</w:t>
            </w:r>
          </w:p>
          <w:p w14:paraId="6727AAF5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421(1.156,1.746)</w:t>
            </w:r>
            <w:r>
              <w:rPr>
                <w:rFonts w:ascii="Times New Roman" w:hAnsi="Times New Roman"/>
                <w:sz w:val="20"/>
                <w:szCs w:val="20"/>
              </w:rPr>
              <w:t>**</w:t>
            </w:r>
          </w:p>
          <w:p w14:paraId="77D6596F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331(1.028,1.723)</w:t>
            </w: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14:paraId="7531EEC2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3.002(2.178,4.137)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31509A" w14:paraId="5C7C952A" w14:textId="77777777" w:rsidTr="00CE2BA3">
        <w:trPr>
          <w:trHeight w:val="90"/>
        </w:trPr>
        <w:tc>
          <w:tcPr>
            <w:tcW w:w="130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EEB7B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VD mortality</w:t>
            </w:r>
          </w:p>
        </w:tc>
      </w:tr>
      <w:tr w:rsidR="0031509A" w14:paraId="277296BE" w14:textId="77777777" w:rsidTr="00CE2BA3">
        <w:trPr>
          <w:trHeight w:val="1306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3510A" w14:textId="77777777" w:rsidR="0031509A" w:rsidRDefault="007A3468" w:rsidP="00CE2BA3">
            <w:pPr>
              <w:ind w:left="400" w:hangingChars="200" w:hanging="400"/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rmal cognition &amp;Non-DM(n=2792)</w:t>
            </w:r>
          </w:p>
          <w:p w14:paraId="0CF8ABE0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rmal cognition &amp;DM(n=886)</w:t>
            </w:r>
          </w:p>
          <w:p w14:paraId="3AE66F8A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I &amp;Non-DM(n=562)</w:t>
            </w:r>
          </w:p>
          <w:p w14:paraId="3551DFB1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I&amp;DM(n=164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F6BFC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32</w:t>
            </w:r>
          </w:p>
          <w:p w14:paraId="01DE5E7E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58</w:t>
            </w:r>
          </w:p>
          <w:p w14:paraId="4ADBC73D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42</w:t>
            </w:r>
          </w:p>
          <w:p w14:paraId="6C77433B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27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B17A2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</w:t>
            </w:r>
          </w:p>
          <w:p w14:paraId="5FA67C97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354(0.994,1.845)</w:t>
            </w:r>
          </w:p>
          <w:p w14:paraId="1106856D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648(1.151,2.361)</w:t>
            </w:r>
            <w:r>
              <w:rPr>
                <w:rFonts w:ascii="Times New Roman" w:hAnsi="Times New Roman"/>
                <w:sz w:val="20"/>
                <w:szCs w:val="20"/>
              </w:rPr>
              <w:t>**</w:t>
            </w:r>
          </w:p>
          <w:p w14:paraId="42394E89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4.154(2.738,6.304)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6B07E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</w:t>
            </w:r>
          </w:p>
          <w:p w14:paraId="692D99A1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371(1.001,1.878)</w:t>
            </w: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14:paraId="156B96C0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418(0.979,2.055)</w:t>
            </w:r>
          </w:p>
          <w:p w14:paraId="5B82EE62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3.917(2.557,6.001)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00D01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</w:t>
            </w:r>
          </w:p>
          <w:p w14:paraId="21FFAC51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281(0.931,1.761)</w:t>
            </w:r>
          </w:p>
          <w:p w14:paraId="688267CE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464(1.009,2.123)</w:t>
            </w: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14:paraId="6DD53581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3.824(2.494,5.863)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31509A" w14:paraId="13BFA63E" w14:textId="77777777" w:rsidTr="00CE2BA3">
        <w:trPr>
          <w:trHeight w:val="162"/>
        </w:trPr>
        <w:tc>
          <w:tcPr>
            <w:tcW w:w="130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DBAAE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ancer mortality</w:t>
            </w:r>
          </w:p>
        </w:tc>
      </w:tr>
      <w:tr w:rsidR="0031509A" w14:paraId="025FDFDE" w14:textId="77777777" w:rsidTr="00CE2BA3">
        <w:trPr>
          <w:trHeight w:val="1318"/>
        </w:trPr>
        <w:tc>
          <w:tcPr>
            <w:tcW w:w="3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5943E8" w14:textId="77777777" w:rsidR="0031509A" w:rsidRDefault="007A3468" w:rsidP="00CE2BA3">
            <w:pPr>
              <w:ind w:left="400" w:hangingChars="200" w:hanging="400"/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rmal cognition &amp;Non-DM(n=2792)</w:t>
            </w:r>
          </w:p>
          <w:p w14:paraId="0D8EFBA4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rmal cognition &amp;DM(n=886)</w:t>
            </w:r>
          </w:p>
          <w:p w14:paraId="41588CAF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I &amp;Non-DM(n=562)</w:t>
            </w:r>
          </w:p>
          <w:p w14:paraId="7D19E1B3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I&amp;DM(n=164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F47ED8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96</w:t>
            </w:r>
          </w:p>
          <w:p w14:paraId="12B31730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49</w:t>
            </w:r>
          </w:p>
          <w:p w14:paraId="7B8D436E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23</w:t>
            </w:r>
          </w:p>
          <w:p w14:paraId="7560DF99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5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6EEE8A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</w:t>
            </w:r>
          </w:p>
          <w:p w14:paraId="5AC1E4A5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559(1.104,2.201)</w:t>
            </w: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14:paraId="5B6D76D7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460(0.916,2.325)</w:t>
            </w:r>
          </w:p>
          <w:p w14:paraId="1174FB56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108(0.450,2.727)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DAD4ED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</w:t>
            </w:r>
          </w:p>
          <w:p w14:paraId="19277B44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553(1.093,2.205)</w:t>
            </w: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14:paraId="1AB09A26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389(0.861,2.240)</w:t>
            </w:r>
          </w:p>
          <w:p w14:paraId="0416715C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133(0.458,2.803)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0789D2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</w:t>
            </w:r>
          </w:p>
          <w:p w14:paraId="783F2E5A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600(1.122,2.282)</w:t>
            </w:r>
            <w:r>
              <w:rPr>
                <w:rFonts w:ascii="Times New Roman" w:hAnsi="Times New Roman"/>
                <w:sz w:val="20"/>
                <w:szCs w:val="20"/>
              </w:rPr>
              <w:t>**</w:t>
            </w:r>
          </w:p>
          <w:p w14:paraId="2AE236A5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381(0.856,2.228)</w:t>
            </w:r>
          </w:p>
          <w:p w14:paraId="43572CD6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159(0.468,2.870)</w:t>
            </w:r>
          </w:p>
        </w:tc>
      </w:tr>
      <w:tr w:rsidR="0031509A" w14:paraId="0B58DAD6" w14:textId="77777777" w:rsidTr="00CE2BA3">
        <w:trPr>
          <w:trHeight w:val="1318"/>
        </w:trPr>
        <w:tc>
          <w:tcPr>
            <w:tcW w:w="1305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BFE1F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>Abbreviations: CI, cognitive impairment; DM, diabetes mellitus; CVD, cardiovascular disease; HRs, hazard ratios.</w:t>
            </w:r>
          </w:p>
          <w:p w14:paraId="53F0C720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hint="eastAsia"/>
                <w:sz w:val="20"/>
                <w:szCs w:val="20"/>
              </w:rPr>
              <w:t>a</w:t>
            </w:r>
            <w:proofErr w:type="spellEnd"/>
            <w:r>
              <w:rPr>
                <w:rFonts w:ascii="Times New Roman" w:eastAsia="DengXian" w:hAnsi="Times New Roman" w:hint="eastAsia"/>
                <w:sz w:val="20"/>
                <w:szCs w:val="20"/>
              </w:rPr>
              <w:t xml:space="preserve">  An unadjusted model;</w:t>
            </w:r>
          </w:p>
          <w:p w14:paraId="5713FBA1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DengXian" w:hAnsi="Times New Roman" w:hint="eastAsia"/>
                <w:sz w:val="20"/>
                <w:szCs w:val="20"/>
              </w:rPr>
              <w:t>b  Adjusted</w:t>
            </w:r>
            <w:proofErr w:type="gramEnd"/>
            <w:r>
              <w:rPr>
                <w:rFonts w:ascii="Times New Roman" w:eastAsia="DengXian" w:hAnsi="Times New Roman" w:hint="eastAsia"/>
                <w:sz w:val="20"/>
                <w:szCs w:val="20"/>
              </w:rPr>
              <w:t xml:space="preserve"> for age and gender. </w:t>
            </w:r>
          </w:p>
          <w:p w14:paraId="34A923A2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>c  Further adjusted for residence, education, marriage, smoking status, alcohol drinking, exercise, BMI</w:t>
            </w:r>
          </w:p>
          <w:p w14:paraId="57C8D704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>d  Further adjusted for WC, chronic diseases (hypertension, dyslipidemia, coronary disease, COPD, and tumor ),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TC,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TG, uric acid</w:t>
            </w:r>
          </w:p>
          <w:p w14:paraId="4EED9423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>*P&lt;0.001;**P&lt;0.05</w:t>
            </w:r>
          </w:p>
        </w:tc>
      </w:tr>
      <w:bookmarkEnd w:id="0"/>
    </w:tbl>
    <w:p w14:paraId="6ACFE83B" w14:textId="77777777" w:rsidR="0031509A" w:rsidRDefault="0031509A">
      <w:pPr>
        <w:rPr>
          <w:rFonts w:ascii="Times New Roman" w:hAnsi="Times New Roman"/>
          <w:sz w:val="20"/>
          <w:szCs w:val="20"/>
        </w:rPr>
      </w:pPr>
    </w:p>
    <w:p w14:paraId="450D0AE1" w14:textId="77777777" w:rsidR="0031509A" w:rsidRDefault="0031509A">
      <w:pPr>
        <w:rPr>
          <w:rFonts w:ascii="Times New Roman" w:hAnsi="Times New Roman"/>
          <w:sz w:val="20"/>
          <w:szCs w:val="20"/>
        </w:rPr>
      </w:pPr>
    </w:p>
    <w:p w14:paraId="206745DD" w14:textId="77777777" w:rsidR="0031509A" w:rsidRDefault="0031509A">
      <w:pPr>
        <w:rPr>
          <w:rFonts w:ascii="Times New Roman" w:hAnsi="Times New Roman"/>
          <w:sz w:val="20"/>
          <w:szCs w:val="20"/>
        </w:rPr>
      </w:pPr>
    </w:p>
    <w:p w14:paraId="34EFE6E2" w14:textId="77777777" w:rsidR="0031509A" w:rsidRDefault="0031509A">
      <w:pPr>
        <w:rPr>
          <w:rFonts w:ascii="Times New Roman" w:hAnsi="Times New Roman"/>
          <w:sz w:val="20"/>
          <w:szCs w:val="20"/>
        </w:rPr>
      </w:pPr>
    </w:p>
    <w:p w14:paraId="72793D65" w14:textId="77777777" w:rsidR="0031509A" w:rsidRDefault="0031509A">
      <w:pPr>
        <w:rPr>
          <w:rFonts w:ascii="Times New Roman" w:hAnsi="Times New Roman"/>
          <w:sz w:val="20"/>
          <w:szCs w:val="20"/>
        </w:rPr>
      </w:pPr>
    </w:p>
    <w:p w14:paraId="30354EF8" w14:textId="77777777" w:rsidR="0031509A" w:rsidRDefault="0031509A">
      <w:pPr>
        <w:rPr>
          <w:rFonts w:ascii="Times New Roman" w:hAnsi="Times New Roman"/>
          <w:sz w:val="20"/>
          <w:szCs w:val="20"/>
        </w:rPr>
      </w:pPr>
    </w:p>
    <w:p w14:paraId="08233C91" w14:textId="77777777" w:rsidR="0031509A" w:rsidRDefault="0031509A">
      <w:pPr>
        <w:rPr>
          <w:rFonts w:ascii="Times New Roman" w:hAnsi="Times New Roman"/>
          <w:sz w:val="20"/>
          <w:szCs w:val="20"/>
        </w:rPr>
      </w:pPr>
    </w:p>
    <w:p w14:paraId="4AD72A31" w14:textId="77777777" w:rsidR="0031509A" w:rsidRDefault="0031509A">
      <w:pPr>
        <w:rPr>
          <w:rFonts w:ascii="Times New Roman" w:hAnsi="Times New Roman"/>
          <w:sz w:val="20"/>
          <w:szCs w:val="20"/>
        </w:rPr>
      </w:pPr>
    </w:p>
    <w:tbl>
      <w:tblPr>
        <w:tblpPr w:leftFromText="180" w:rightFromText="180" w:vertAnchor="text" w:horzAnchor="page" w:tblpX="1893" w:tblpY="-33"/>
        <w:tblOverlap w:val="never"/>
        <w:tblW w:w="13071" w:type="dxa"/>
        <w:tblLayout w:type="fixed"/>
        <w:tblLook w:val="04A0" w:firstRow="1" w:lastRow="0" w:firstColumn="1" w:lastColumn="0" w:noHBand="0" w:noVBand="1"/>
      </w:tblPr>
      <w:tblGrid>
        <w:gridCol w:w="3504"/>
        <w:gridCol w:w="1268"/>
        <w:gridCol w:w="2741"/>
        <w:gridCol w:w="2714"/>
        <w:gridCol w:w="2844"/>
      </w:tblGrid>
      <w:tr w:rsidR="0031509A" w14:paraId="6442E5C8" w14:textId="77777777">
        <w:trPr>
          <w:trHeight w:val="233"/>
        </w:trPr>
        <w:tc>
          <w:tcPr>
            <w:tcW w:w="13071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7A7763" w14:textId="77777777" w:rsidR="0031509A" w:rsidRDefault="007A3468">
            <w:pPr>
              <w:rPr>
                <w:rFonts w:ascii="Times New Roman" w:eastAsia="DengXian" w:hAnsi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hint="eastAsia"/>
                <w:b/>
                <w:bCs/>
                <w:iCs/>
                <w:sz w:val="20"/>
                <w:szCs w:val="20"/>
              </w:rPr>
              <w:t>Table</w:t>
            </w:r>
            <w:proofErr w:type="spellEnd"/>
            <w:r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hint="eastAsia"/>
                <w:b/>
                <w:bCs/>
                <w:iCs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/>
                <w:b/>
                <w:bCs/>
                <w:sz w:val="20"/>
                <w:szCs w:val="20"/>
              </w:rPr>
              <w:t>.HRs</w:t>
            </w:r>
            <w:proofErr w:type="gramEnd"/>
            <w:r>
              <w:rPr>
                <w:rFonts w:ascii="Times New Roman" w:eastAsia="DengXian" w:hAnsi="Times New Roman"/>
                <w:b/>
                <w:bCs/>
                <w:sz w:val="20"/>
                <w:szCs w:val="20"/>
              </w:rPr>
              <w:t xml:space="preserve"> (95% CIs) for All-Cause and Cause-Specific Mortality by DM and CI After Excluding Participants with 4 kinds of self-reported diseases</w:t>
            </w:r>
          </w:p>
        </w:tc>
      </w:tr>
      <w:tr w:rsidR="0031509A" w14:paraId="4A53AC6B" w14:textId="77777777">
        <w:trPr>
          <w:trHeight w:val="233"/>
        </w:trPr>
        <w:tc>
          <w:tcPr>
            <w:tcW w:w="350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761B2B" w14:textId="77777777" w:rsidR="0031509A" w:rsidRDefault="007A3468">
            <w:pPr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Group</w:t>
            </w:r>
          </w:p>
        </w:tc>
        <w:tc>
          <w:tcPr>
            <w:tcW w:w="1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FD47F1" w14:textId="77777777" w:rsidR="0031509A" w:rsidRDefault="007A3468">
            <w:pPr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Death, No.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BDC430" w14:textId="77777777" w:rsidR="0031509A" w:rsidRDefault="007A3468">
            <w:pPr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Model 1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1C44E6" w14:textId="77777777" w:rsidR="0031509A" w:rsidRDefault="007A3468">
            <w:pPr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Model 2</w:t>
            </w:r>
          </w:p>
        </w:tc>
        <w:tc>
          <w:tcPr>
            <w:tcW w:w="2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8BEEC4" w14:textId="77777777" w:rsidR="0031509A" w:rsidRDefault="007A3468">
            <w:pPr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Model 3</w:t>
            </w:r>
          </w:p>
        </w:tc>
      </w:tr>
      <w:tr w:rsidR="0031509A" w14:paraId="4D18D66A" w14:textId="77777777">
        <w:trPr>
          <w:trHeight w:val="90"/>
        </w:trPr>
        <w:tc>
          <w:tcPr>
            <w:tcW w:w="350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0A6F33" w14:textId="77777777" w:rsidR="0031509A" w:rsidRDefault="0031509A">
            <w:pPr>
              <w:rPr>
                <w:rFonts w:ascii="Times New Roman" w:eastAsia="DengXian" w:hAnsi="Times New Roman"/>
                <w:sz w:val="20"/>
                <w:szCs w:val="20"/>
              </w:rPr>
            </w:pPr>
          </w:p>
        </w:tc>
        <w:tc>
          <w:tcPr>
            <w:tcW w:w="12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58A157" w14:textId="77777777" w:rsidR="0031509A" w:rsidRDefault="0031509A">
            <w:pPr>
              <w:rPr>
                <w:rFonts w:ascii="Times New Roman" w:eastAsia="DengXian" w:hAnsi="Times New Roman"/>
                <w:sz w:val="20"/>
                <w:szCs w:val="20"/>
              </w:rPr>
            </w:pP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3247B9" w14:textId="77777777" w:rsidR="0031509A" w:rsidRDefault="007A3468">
            <w:pPr>
              <w:rPr>
                <w:rFonts w:ascii="Times New Roman" w:eastAsia="DengXi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HR (95% CI)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F631C5" w14:textId="77777777" w:rsidR="0031509A" w:rsidRDefault="007A3468">
            <w:pPr>
              <w:rPr>
                <w:rFonts w:ascii="Times New Roman" w:eastAsia="DengXi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HR (95% CI)</w:t>
            </w:r>
          </w:p>
        </w:tc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DFF076" w14:textId="77777777" w:rsidR="0031509A" w:rsidRDefault="007A3468">
            <w:pPr>
              <w:rPr>
                <w:rFonts w:ascii="Times New Roman" w:eastAsia="DengXi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HR (95% CI)</w:t>
            </w:r>
          </w:p>
        </w:tc>
      </w:tr>
      <w:tr w:rsidR="0031509A" w14:paraId="3F470D25" w14:textId="77777777">
        <w:trPr>
          <w:trHeight w:val="233"/>
        </w:trPr>
        <w:tc>
          <w:tcPr>
            <w:tcW w:w="1307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66F42" w14:textId="77777777" w:rsidR="0031509A" w:rsidRDefault="007A3468">
            <w:pPr>
              <w:rPr>
                <w:rFonts w:ascii="Times New Roman" w:eastAsia="DengXi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ll-cause mortality</w:t>
            </w:r>
          </w:p>
        </w:tc>
      </w:tr>
      <w:tr w:rsidR="0031509A" w14:paraId="0AA2AE68" w14:textId="77777777">
        <w:trPr>
          <w:trHeight w:val="1085"/>
        </w:trPr>
        <w:tc>
          <w:tcPr>
            <w:tcW w:w="3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D019F0" w14:textId="77777777" w:rsidR="0031509A" w:rsidRDefault="007A3468">
            <w:pPr>
              <w:ind w:left="400" w:hangingChars="200" w:hanging="400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Normal cognition &amp;Non-DM(n=816)</w:t>
            </w:r>
          </w:p>
          <w:p w14:paraId="017FC955" w14:textId="77777777" w:rsidR="0031509A" w:rsidRDefault="007A3468">
            <w:pPr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Normal cognition &amp;DM(n=171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）</w:t>
            </w:r>
          </w:p>
          <w:p w14:paraId="1E5B7DC0" w14:textId="77777777" w:rsidR="0031509A" w:rsidRDefault="007A3468">
            <w:pPr>
              <w:rPr>
                <w:rFonts w:ascii="Times New Roman" w:eastAsia="DengXi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/>
                <w:sz w:val="20"/>
                <w:szCs w:val="20"/>
              </w:rPr>
              <w:t>CI&amp;Non-DM</w:t>
            </w:r>
            <w:proofErr w:type="spellEnd"/>
            <w:r>
              <w:rPr>
                <w:rFonts w:ascii="Times New Roman" w:eastAsia="DengXian" w:hAnsi="Times New Roman"/>
                <w:sz w:val="20"/>
                <w:szCs w:val="20"/>
              </w:rPr>
              <w:t>（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n=133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）</w:t>
            </w:r>
          </w:p>
          <w:p w14:paraId="36F3E73F" w14:textId="77777777" w:rsidR="0031509A" w:rsidRDefault="007A3468">
            <w:pPr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CI&amp;DM(n=35)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FB3F94" w14:textId="77777777" w:rsidR="0031509A" w:rsidRDefault="007A3468">
            <w:pPr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77</w:t>
            </w:r>
          </w:p>
          <w:p w14:paraId="52C2F146" w14:textId="77777777" w:rsidR="0031509A" w:rsidRDefault="007A3468">
            <w:pPr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9</w:t>
            </w:r>
          </w:p>
          <w:p w14:paraId="1BAEE279" w14:textId="77777777" w:rsidR="0031509A" w:rsidRDefault="007A3468">
            <w:pPr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24</w:t>
            </w:r>
          </w:p>
          <w:p w14:paraId="1F32FFD8" w14:textId="77777777" w:rsidR="0031509A" w:rsidRDefault="007A3468">
            <w:pPr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0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8DCAAE" w14:textId="77777777" w:rsidR="0031509A" w:rsidRDefault="007A3468">
            <w:pPr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</w:t>
            </w:r>
          </w:p>
          <w:p w14:paraId="14A51416" w14:textId="77777777" w:rsidR="0031509A" w:rsidRDefault="007A3468">
            <w:pPr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128(0.683,1.864)</w:t>
            </w:r>
          </w:p>
          <w:p w14:paraId="1C003D2E" w14:textId="77777777" w:rsidR="0031509A" w:rsidRDefault="007A3468">
            <w:pPr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657(1.023,2.685)</w:t>
            </w: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14:paraId="5037C622" w14:textId="77777777" w:rsidR="0031509A" w:rsidRDefault="007A3468">
            <w:pPr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4.004(2.051,7.818)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B8D794" w14:textId="77777777" w:rsidR="0031509A" w:rsidRDefault="007A3468">
            <w:pPr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</w:t>
            </w:r>
          </w:p>
          <w:p w14:paraId="7C32F857" w14:textId="77777777" w:rsidR="0031509A" w:rsidRDefault="007A3468">
            <w:pPr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180(0.707,1.967)</w:t>
            </w:r>
          </w:p>
          <w:p w14:paraId="4A6E2EEC" w14:textId="77777777" w:rsidR="0031509A" w:rsidRDefault="007A3468">
            <w:pPr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557(0.945,2.5660</w:t>
            </w:r>
          </w:p>
          <w:p w14:paraId="000ADD65" w14:textId="77777777" w:rsidR="0031509A" w:rsidRDefault="007A3468">
            <w:pPr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3.752(1.861,7.568)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DC0E02" w14:textId="77777777" w:rsidR="0031509A" w:rsidRDefault="007A3468">
            <w:pPr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</w:t>
            </w:r>
          </w:p>
          <w:p w14:paraId="041243EA" w14:textId="77777777" w:rsidR="0031509A" w:rsidRDefault="007A3468">
            <w:pPr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490(0.936,2.372)</w:t>
            </w:r>
          </w:p>
          <w:p w14:paraId="4BC4194F" w14:textId="77777777" w:rsidR="0031509A" w:rsidRDefault="007A3468">
            <w:pPr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675(1.053,2.664)</w:t>
            </w: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14:paraId="3D0BD978" w14:textId="77777777" w:rsidR="0031509A" w:rsidRDefault="007A3468">
            <w:pPr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3.990(2.009,7.924)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31509A" w14:paraId="6FC53D3B" w14:textId="77777777">
        <w:trPr>
          <w:trHeight w:val="90"/>
        </w:trPr>
        <w:tc>
          <w:tcPr>
            <w:tcW w:w="130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98F25" w14:textId="77777777" w:rsidR="0031509A" w:rsidRDefault="007A3468">
            <w:pPr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VD mortality</w:t>
            </w:r>
          </w:p>
        </w:tc>
      </w:tr>
      <w:tr w:rsidR="0031509A" w14:paraId="13E267A2" w14:textId="77777777">
        <w:trPr>
          <w:trHeight w:val="1121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AE283" w14:textId="77777777" w:rsidR="0031509A" w:rsidRDefault="007A3468">
            <w:pPr>
              <w:ind w:left="400" w:hangingChars="200" w:hanging="400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Normal cognition &amp;Non-DM(n=816)</w:t>
            </w:r>
          </w:p>
          <w:p w14:paraId="0E60B2F4" w14:textId="77777777" w:rsidR="0031509A" w:rsidRDefault="007A3468">
            <w:pPr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Normal cognition &amp;DM(n=171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）</w:t>
            </w:r>
          </w:p>
          <w:p w14:paraId="2EBDFBC1" w14:textId="77777777" w:rsidR="0031509A" w:rsidRDefault="007A3468">
            <w:pPr>
              <w:rPr>
                <w:rFonts w:ascii="Times New Roman" w:eastAsia="DengXi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/>
                <w:sz w:val="20"/>
                <w:szCs w:val="20"/>
              </w:rPr>
              <w:t>CI&amp;Non-DM</w:t>
            </w:r>
            <w:proofErr w:type="spellEnd"/>
            <w:r>
              <w:rPr>
                <w:rFonts w:ascii="Times New Roman" w:eastAsia="DengXian" w:hAnsi="Times New Roman"/>
                <w:sz w:val="20"/>
                <w:szCs w:val="20"/>
              </w:rPr>
              <w:t>（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n=133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）</w:t>
            </w:r>
          </w:p>
          <w:p w14:paraId="496FEF08" w14:textId="77777777" w:rsidR="0031509A" w:rsidRDefault="007A3468">
            <w:pPr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CI&amp;DM(n=35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1F087" w14:textId="77777777" w:rsidR="0031509A" w:rsidRDefault="007A3468">
            <w:pPr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22</w:t>
            </w:r>
          </w:p>
          <w:p w14:paraId="24E55717" w14:textId="77777777" w:rsidR="0031509A" w:rsidRDefault="007A3468">
            <w:pPr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3</w:t>
            </w:r>
          </w:p>
          <w:p w14:paraId="0D4AE45A" w14:textId="77777777" w:rsidR="0031509A" w:rsidRDefault="007A3468">
            <w:pPr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9</w:t>
            </w:r>
          </w:p>
          <w:p w14:paraId="0D26FFC1" w14:textId="77777777" w:rsidR="0031509A" w:rsidRDefault="007A3468">
            <w:pPr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4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E454A" w14:textId="77777777" w:rsidR="0031509A" w:rsidRDefault="007A3468">
            <w:pPr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</w:t>
            </w:r>
          </w:p>
          <w:p w14:paraId="0624E7E0" w14:textId="77777777" w:rsidR="0031509A" w:rsidRDefault="007A3468">
            <w:pPr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0.610(0.183,2.041)</w:t>
            </w:r>
          </w:p>
          <w:p w14:paraId="50E0347F" w14:textId="77777777" w:rsidR="0031509A" w:rsidRDefault="007A3468">
            <w:pPr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2.172(0.954,4.948)</w:t>
            </w:r>
          </w:p>
          <w:p w14:paraId="444AC7D9" w14:textId="77777777" w:rsidR="0031509A" w:rsidRDefault="007A3468">
            <w:pPr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6.747(2.250,20.227)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1B643" w14:textId="77777777" w:rsidR="0031509A" w:rsidRDefault="007A3468">
            <w:pPr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</w:t>
            </w:r>
          </w:p>
          <w:p w14:paraId="0519E76F" w14:textId="77777777" w:rsidR="0031509A" w:rsidRDefault="007A3468">
            <w:pPr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0.680(0.199,2.323)</w:t>
            </w:r>
          </w:p>
          <w:p w14:paraId="4DD03E8D" w14:textId="77777777" w:rsidR="0031509A" w:rsidRDefault="007A3468">
            <w:pPr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2.164(0.930,5.039)</w:t>
            </w:r>
          </w:p>
          <w:p w14:paraId="48FC8E06" w14:textId="77777777" w:rsidR="0031509A" w:rsidRDefault="007A3468">
            <w:pPr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6.278(1.963,20.075)</w:t>
            </w:r>
            <w:r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15E1D" w14:textId="77777777" w:rsidR="0031509A" w:rsidRDefault="007A3468">
            <w:pPr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</w:t>
            </w:r>
          </w:p>
          <w:p w14:paraId="2FE44186" w14:textId="77777777" w:rsidR="0031509A" w:rsidRDefault="007A3468">
            <w:pPr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0.941(0.347,2.557)</w:t>
            </w:r>
          </w:p>
          <w:p w14:paraId="62B273FD" w14:textId="77777777" w:rsidR="0031509A" w:rsidRDefault="007A3468">
            <w:pPr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2.783(1.336,5.794)</w:t>
            </w:r>
            <w:r>
              <w:rPr>
                <w:rFonts w:ascii="Times New Roman" w:hAnsi="Times New Roman"/>
                <w:sz w:val="20"/>
                <w:szCs w:val="20"/>
              </w:rPr>
              <w:t>**</w:t>
            </w:r>
          </w:p>
          <w:p w14:paraId="7318A798" w14:textId="77777777" w:rsidR="0031509A" w:rsidRDefault="007A3468">
            <w:pPr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5.686(1.883,17.167)</w:t>
            </w:r>
            <w:r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</w:tr>
      <w:tr w:rsidR="0031509A" w14:paraId="14156F4A" w14:textId="77777777">
        <w:trPr>
          <w:trHeight w:val="233"/>
        </w:trPr>
        <w:tc>
          <w:tcPr>
            <w:tcW w:w="130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E7D9A" w14:textId="77777777" w:rsidR="0031509A" w:rsidRDefault="007A3468">
            <w:pPr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ancer mortality</w:t>
            </w:r>
          </w:p>
        </w:tc>
      </w:tr>
      <w:tr w:rsidR="0031509A" w14:paraId="2DBD8C24" w14:textId="77777777">
        <w:trPr>
          <w:trHeight w:val="920"/>
        </w:trPr>
        <w:tc>
          <w:tcPr>
            <w:tcW w:w="3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5B248E" w14:textId="77777777" w:rsidR="0031509A" w:rsidRDefault="007A3468">
            <w:pPr>
              <w:ind w:left="400" w:hangingChars="200" w:hanging="400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Normal cognition &amp;Non-DM(n=816)</w:t>
            </w:r>
          </w:p>
          <w:p w14:paraId="649617AD" w14:textId="77777777" w:rsidR="0031509A" w:rsidRDefault="007A3468">
            <w:pPr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Normal cognition &amp;DM(n=171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）</w:t>
            </w:r>
          </w:p>
          <w:p w14:paraId="6D173B9C" w14:textId="77777777" w:rsidR="0031509A" w:rsidRDefault="007A3468">
            <w:pPr>
              <w:rPr>
                <w:rFonts w:ascii="Times New Roman" w:eastAsia="DengXi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/>
                <w:sz w:val="20"/>
                <w:szCs w:val="20"/>
              </w:rPr>
              <w:t>CI&amp;Non-DM</w:t>
            </w:r>
            <w:proofErr w:type="spellEnd"/>
            <w:r>
              <w:rPr>
                <w:rFonts w:ascii="Times New Roman" w:eastAsia="DengXian" w:hAnsi="Times New Roman"/>
                <w:sz w:val="20"/>
                <w:szCs w:val="20"/>
              </w:rPr>
              <w:t>（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n=133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）</w:t>
            </w:r>
          </w:p>
          <w:p w14:paraId="2F56C1DD" w14:textId="77777777" w:rsidR="0031509A" w:rsidRDefault="007A3468">
            <w:pPr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CI&amp;DM(n=35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580E3B" w14:textId="77777777" w:rsidR="0031509A" w:rsidRDefault="007A3468">
            <w:pPr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32</w:t>
            </w:r>
          </w:p>
          <w:p w14:paraId="0326CA33" w14:textId="77777777" w:rsidR="0031509A" w:rsidRDefault="007A3468">
            <w:pPr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1</w:t>
            </w:r>
          </w:p>
          <w:p w14:paraId="0227B510" w14:textId="77777777" w:rsidR="0031509A" w:rsidRDefault="007A3468">
            <w:pPr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8</w:t>
            </w:r>
          </w:p>
          <w:p w14:paraId="4859D293" w14:textId="77777777" w:rsidR="0031509A" w:rsidRDefault="007A3468">
            <w:pPr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3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F01EE0" w14:textId="77777777" w:rsidR="0031509A" w:rsidRDefault="007A3468">
            <w:pPr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</w:t>
            </w:r>
          </w:p>
          <w:p w14:paraId="6EDD4287" w14:textId="77777777" w:rsidR="0031509A" w:rsidRDefault="007A3468">
            <w:pPr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598(0.805,3.171)</w:t>
            </w:r>
          </w:p>
          <w:p w14:paraId="394E1600" w14:textId="77777777" w:rsidR="0031509A" w:rsidRDefault="007A3468">
            <w:pPr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282(0.571,2.878)</w:t>
            </w:r>
          </w:p>
          <w:p w14:paraId="03AED9A4" w14:textId="77777777" w:rsidR="0031509A" w:rsidRDefault="007A3468">
            <w:pPr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2.515(0.762,8.302)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E021AC" w14:textId="77777777" w:rsidR="0031509A" w:rsidRDefault="007A3468">
            <w:pPr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</w:t>
            </w:r>
          </w:p>
          <w:p w14:paraId="6278AD0E" w14:textId="77777777" w:rsidR="0031509A" w:rsidRDefault="007A3468">
            <w:pPr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856(0.924,3.726)</w:t>
            </w:r>
          </w:p>
          <w:p w14:paraId="4A93EFAA" w14:textId="77777777" w:rsidR="0031509A" w:rsidRDefault="007A3468">
            <w:pPr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255(0.547,2.879)</w:t>
            </w:r>
          </w:p>
          <w:p w14:paraId="285E3715" w14:textId="77777777" w:rsidR="0031509A" w:rsidRDefault="007A3468">
            <w:pPr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3.038(0.878,10.516)</w:t>
            </w:r>
          </w:p>
        </w:tc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73F0CD" w14:textId="77777777" w:rsidR="0031509A" w:rsidRDefault="007A3468">
            <w:pPr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</w:t>
            </w:r>
          </w:p>
          <w:p w14:paraId="17E9CFF4" w14:textId="77777777" w:rsidR="0031509A" w:rsidRDefault="007A3468">
            <w:pPr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2.099(1.085,4.062)</w:t>
            </w: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14:paraId="7FDB7132" w14:textId="77777777" w:rsidR="0031509A" w:rsidRDefault="007A3468">
            <w:pPr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318(0.599,2.901)</w:t>
            </w:r>
          </w:p>
          <w:p w14:paraId="209275CA" w14:textId="77777777" w:rsidR="0031509A" w:rsidRDefault="007A3468">
            <w:pPr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3.418(0.974,12.00)</w:t>
            </w:r>
          </w:p>
        </w:tc>
      </w:tr>
      <w:tr w:rsidR="0031509A" w14:paraId="0569D46C" w14:textId="77777777">
        <w:trPr>
          <w:trHeight w:val="624"/>
        </w:trPr>
        <w:tc>
          <w:tcPr>
            <w:tcW w:w="1307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61F09" w14:textId="77777777" w:rsidR="0031509A" w:rsidRDefault="007A3468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bbreviations: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I, cognitive impairment; DM,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diabetes mellitus;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VD, cardiovascular disease; HR, hazard ratio.</w:t>
            </w:r>
          </w:p>
          <w:tbl>
            <w:tblPr>
              <w:tblpPr w:leftFromText="180" w:rightFromText="180" w:vertAnchor="text" w:horzAnchor="margin" w:tblpY="2284"/>
              <w:tblOverlap w:val="never"/>
              <w:tblW w:w="13091" w:type="dxa"/>
              <w:tblLayout w:type="fixed"/>
              <w:tblLook w:val="04A0" w:firstRow="1" w:lastRow="0" w:firstColumn="1" w:lastColumn="0" w:noHBand="0" w:noVBand="1"/>
            </w:tblPr>
            <w:tblGrid>
              <w:gridCol w:w="3428"/>
              <w:gridCol w:w="1394"/>
              <w:gridCol w:w="2700"/>
              <w:gridCol w:w="2725"/>
              <w:gridCol w:w="2844"/>
            </w:tblGrid>
            <w:tr w:rsidR="00CE2BA3" w14:paraId="4E09306F" w14:textId="77777777" w:rsidTr="00CE2BA3">
              <w:trPr>
                <w:trHeight w:val="90"/>
              </w:trPr>
              <w:tc>
                <w:tcPr>
                  <w:tcW w:w="13091" w:type="dxa"/>
                  <w:gridSpan w:val="5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6ED70B2" w14:textId="77777777" w:rsidR="00CE2BA3" w:rsidRDefault="00CE2BA3" w:rsidP="00CE2BA3">
                  <w:pPr>
                    <w:rPr>
                      <w:rFonts w:ascii="Times New Roman" w:eastAsia="DengXian" w:hAnsi="Times New Roman"/>
                      <w:b/>
                      <w:bCs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ascii="Times New Roman" w:hAnsi="Times New Roman"/>
                      <w:b/>
                      <w:bCs/>
                      <w:iCs/>
                      <w:sz w:val="20"/>
                      <w:szCs w:val="20"/>
                    </w:rPr>
                    <w:t>e</w:t>
                  </w:r>
                  <w:r>
                    <w:rPr>
                      <w:rFonts w:ascii="Times New Roman" w:hAnsi="Times New Roman" w:hint="eastAsia"/>
                      <w:b/>
                      <w:bCs/>
                      <w:iCs/>
                      <w:sz w:val="20"/>
                      <w:szCs w:val="20"/>
                    </w:rPr>
                    <w:t>Table</w:t>
                  </w:r>
                  <w:proofErr w:type="spellEnd"/>
                  <w:r>
                    <w:rPr>
                      <w:rFonts w:ascii="Times New Roman" w:hAnsi="Times New Roman"/>
                      <w:b/>
                      <w:bCs/>
                      <w:iCs/>
                      <w:sz w:val="20"/>
                      <w:szCs w:val="20"/>
                    </w:rPr>
                    <w:t xml:space="preserve"> </w:t>
                  </w:r>
                  <w:proofErr w:type="gramStart"/>
                  <w:r>
                    <w:rPr>
                      <w:rFonts w:ascii="Times New Roman" w:hAnsi="Times New Roman" w:hint="eastAsia"/>
                      <w:b/>
                      <w:bCs/>
                      <w:iCs/>
                      <w:sz w:val="20"/>
                      <w:szCs w:val="20"/>
                    </w:rPr>
                    <w:t>3</w:t>
                  </w:r>
                  <w:r>
                    <w:rPr>
                      <w:rFonts w:ascii="Times New Roman" w:eastAsia="DengXian" w:hAnsi="Times New Roman"/>
                      <w:b/>
                      <w:bCs/>
                      <w:sz w:val="20"/>
                      <w:szCs w:val="20"/>
                    </w:rPr>
                    <w:t>.HRs</w:t>
                  </w:r>
                  <w:proofErr w:type="gramEnd"/>
                  <w:r>
                    <w:rPr>
                      <w:rFonts w:ascii="Times New Roman" w:eastAsia="DengXian" w:hAnsi="Times New Roman"/>
                      <w:b/>
                      <w:bCs/>
                      <w:sz w:val="20"/>
                      <w:szCs w:val="20"/>
                    </w:rPr>
                    <w:t xml:space="preserve"> (95% CIs) for All-Cause and Cause-Specific Mortality by DM and CI additionally adjusting for family history of hypertension, diabetes, and coronary disease</w:t>
                  </w:r>
                </w:p>
              </w:tc>
            </w:tr>
            <w:tr w:rsidR="00CE2BA3" w14:paraId="3F288C5F" w14:textId="77777777" w:rsidTr="00CE2BA3">
              <w:trPr>
                <w:trHeight w:val="233"/>
              </w:trPr>
              <w:tc>
                <w:tcPr>
                  <w:tcW w:w="3428" w:type="dxa"/>
                  <w:vMerge w:val="restar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93FD65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Group</w:t>
                  </w:r>
                </w:p>
              </w:tc>
              <w:tc>
                <w:tcPr>
                  <w:tcW w:w="1394" w:type="dxa"/>
                  <w:vMerge w:val="restar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6CFB30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Death, No.</w:t>
                  </w:r>
                </w:p>
              </w:tc>
              <w:tc>
                <w:tcPr>
                  <w:tcW w:w="270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ED1EB4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Model 1</w:t>
                  </w:r>
                </w:p>
              </w:tc>
              <w:tc>
                <w:tcPr>
                  <w:tcW w:w="2725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3BFB70F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Model 2</w:t>
                  </w:r>
                </w:p>
              </w:tc>
              <w:tc>
                <w:tcPr>
                  <w:tcW w:w="2844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CDE81DB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Model 3</w:t>
                  </w:r>
                </w:p>
              </w:tc>
            </w:tr>
            <w:tr w:rsidR="00CE2BA3" w14:paraId="542B6C48" w14:textId="77777777" w:rsidTr="00CE2BA3">
              <w:trPr>
                <w:trHeight w:val="90"/>
              </w:trPr>
              <w:tc>
                <w:tcPr>
                  <w:tcW w:w="3428" w:type="dxa"/>
                  <w:vMerge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19DDBE0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394" w:type="dxa"/>
                  <w:vMerge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008DF2A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7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F663057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HR (95% CI)</w:t>
                  </w:r>
                </w:p>
              </w:tc>
              <w:tc>
                <w:tcPr>
                  <w:tcW w:w="272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594A9B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HR (95% CI)</w:t>
                  </w:r>
                </w:p>
              </w:tc>
              <w:tc>
                <w:tcPr>
                  <w:tcW w:w="284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8FDD59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HR (95% CI)</w:t>
                  </w:r>
                </w:p>
              </w:tc>
            </w:tr>
            <w:tr w:rsidR="00CE2BA3" w14:paraId="30F1073A" w14:textId="77777777" w:rsidTr="00CE2BA3">
              <w:trPr>
                <w:trHeight w:val="233"/>
              </w:trPr>
              <w:tc>
                <w:tcPr>
                  <w:tcW w:w="13091" w:type="dxa"/>
                  <w:gridSpan w:val="5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0E5F4E7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>All-cause mortality</w:t>
                  </w:r>
                </w:p>
              </w:tc>
            </w:tr>
            <w:tr w:rsidR="00CE2BA3" w14:paraId="629A1FA5" w14:textId="77777777" w:rsidTr="00CE2BA3">
              <w:trPr>
                <w:trHeight w:val="1180"/>
              </w:trPr>
              <w:tc>
                <w:tcPr>
                  <w:tcW w:w="3428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AF1696" w14:textId="77777777" w:rsidR="00CE2BA3" w:rsidRDefault="00CE2BA3" w:rsidP="00CE2BA3">
                  <w:pPr>
                    <w:ind w:left="400" w:hangingChars="200" w:hanging="400"/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Normal cognition &amp;Non-DM(n=2836)</w:t>
                  </w:r>
                </w:p>
                <w:p w14:paraId="3D023C27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Normal cognition &amp;DM(n=900)</w:t>
                  </w:r>
                </w:p>
                <w:p w14:paraId="19CA7ED5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CI&amp;Non-DM</w:t>
                  </w:r>
                  <w:proofErr w:type="spellEnd"/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(n=587)</w:t>
                  </w:r>
                </w:p>
                <w:p w14:paraId="087082FB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CI&amp;DM(n=176)</w:t>
                  </w:r>
                </w:p>
              </w:tc>
              <w:tc>
                <w:tcPr>
                  <w:tcW w:w="1394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F5D833D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346</w:t>
                  </w: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ab/>
                  </w:r>
                </w:p>
                <w:p w14:paraId="2180B3DF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156</w:t>
                  </w: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ab/>
                  </w:r>
                </w:p>
                <w:p w14:paraId="61813D63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108</w:t>
                  </w: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ab/>
                  </w:r>
                </w:p>
                <w:p w14:paraId="361CF4D4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57</w:t>
                  </w:r>
                </w:p>
              </w:tc>
              <w:tc>
                <w:tcPr>
                  <w:tcW w:w="270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FE93825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1</w:t>
                  </w:r>
                </w:p>
                <w:p w14:paraId="011B8FBA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1.39(1.15,1.68)*</w:t>
                  </w:r>
                </w:p>
                <w:p w14:paraId="19659376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1.63(1.30,2.03)*</w:t>
                  </w:r>
                </w:p>
                <w:p w14:paraId="68D6D4E2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3.21(2.42,4.26)*</w:t>
                  </w:r>
                </w:p>
              </w:tc>
              <w:tc>
                <w:tcPr>
                  <w:tcW w:w="2725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4B1BE3B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1</w:t>
                  </w:r>
                </w:p>
                <w:p w14:paraId="01DB8A3F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1.42(1.16,1.72)*</w:t>
                  </w:r>
                </w:p>
                <w:p w14:paraId="5E5337D3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1.39(1.09,1.74)**</w:t>
                  </w:r>
                </w:p>
                <w:p w14:paraId="3991888D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3.08(2.30,4.11)*</w:t>
                  </w:r>
                </w:p>
              </w:tc>
              <w:tc>
                <w:tcPr>
                  <w:tcW w:w="2844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F304D1C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1</w:t>
                  </w:r>
                </w:p>
                <w:p w14:paraId="1B0AF461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1.352</w:t>
                  </w:r>
                  <w:r>
                    <w:rPr>
                      <w:rFonts w:ascii="Times New Roman" w:eastAsia="DengXian" w:hAnsi="Times New Roman" w:hint="eastAsia"/>
                      <w:sz w:val="20"/>
                      <w:szCs w:val="20"/>
                    </w:rPr>
                    <w:t>(</w:t>
                  </w: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1.105</w:t>
                  </w:r>
                  <w:r>
                    <w:rPr>
                      <w:rFonts w:ascii="Times New Roman" w:eastAsia="DengXian" w:hAnsi="Times New Roman" w:hint="eastAsia"/>
                      <w:sz w:val="20"/>
                      <w:szCs w:val="20"/>
                    </w:rPr>
                    <w:t>,</w:t>
                  </w: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1.653</w:t>
                  </w:r>
                  <w:r>
                    <w:rPr>
                      <w:rFonts w:ascii="Times New Roman" w:eastAsia="DengXian" w:hAnsi="Times New Roman" w:hint="eastAsia"/>
                      <w:sz w:val="20"/>
                      <w:szCs w:val="20"/>
                    </w:rPr>
                    <w:t>)</w:t>
                  </w:r>
                  <w:r>
                    <w:rPr>
                      <w:rFonts w:ascii="Times New Roman" w:hAnsi="Times New Roman"/>
                      <w:sz w:val="20"/>
                      <w:szCs w:val="20"/>
                    </w:rPr>
                    <w:t>*</w:t>
                  </w:r>
                </w:p>
                <w:p w14:paraId="0E4DF27A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1.265</w:t>
                  </w:r>
                  <w:r>
                    <w:rPr>
                      <w:rFonts w:ascii="Times New Roman" w:eastAsia="DengXian" w:hAnsi="Times New Roman" w:hint="eastAsia"/>
                      <w:sz w:val="20"/>
                      <w:szCs w:val="20"/>
                    </w:rPr>
                    <w:t>(</w:t>
                  </w: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1.012</w:t>
                  </w:r>
                  <w:r>
                    <w:rPr>
                      <w:rFonts w:ascii="Times New Roman" w:eastAsia="DengXian" w:hAnsi="Times New Roman" w:hint="eastAsia"/>
                      <w:sz w:val="20"/>
                      <w:szCs w:val="20"/>
                    </w:rPr>
                    <w:t>,</w:t>
                  </w: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1.581</w:t>
                  </w:r>
                  <w:r>
                    <w:rPr>
                      <w:rFonts w:ascii="Times New Roman" w:eastAsia="DengXian" w:hAnsi="Times New Roman" w:hint="eastAsia"/>
                      <w:sz w:val="20"/>
                      <w:szCs w:val="20"/>
                    </w:rPr>
                    <w:t>)</w:t>
                  </w:r>
                  <w:r>
                    <w:rPr>
                      <w:rFonts w:ascii="Times New Roman" w:hAnsi="Times New Roman"/>
                      <w:sz w:val="20"/>
                      <w:szCs w:val="20"/>
                    </w:rPr>
                    <w:t>***</w:t>
                  </w:r>
                </w:p>
                <w:p w14:paraId="5F5BDF80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2.644</w:t>
                  </w:r>
                  <w:r>
                    <w:rPr>
                      <w:rFonts w:ascii="Times New Roman" w:eastAsia="DengXian" w:hAnsi="Times New Roman" w:hint="eastAsia"/>
                      <w:sz w:val="20"/>
                      <w:szCs w:val="20"/>
                    </w:rPr>
                    <w:t>(</w:t>
                  </w: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1.983</w:t>
                  </w:r>
                  <w:r>
                    <w:rPr>
                      <w:rFonts w:ascii="Times New Roman" w:eastAsia="DengXian" w:hAnsi="Times New Roman" w:hint="eastAsia"/>
                      <w:sz w:val="20"/>
                      <w:szCs w:val="20"/>
                    </w:rPr>
                    <w:t>,</w:t>
                  </w: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3.525</w:t>
                  </w:r>
                  <w:r>
                    <w:rPr>
                      <w:rFonts w:ascii="Times New Roman" w:eastAsia="DengXian" w:hAnsi="Times New Roman" w:hint="eastAsia"/>
                      <w:sz w:val="20"/>
                      <w:szCs w:val="20"/>
                    </w:rPr>
                    <w:t>)</w:t>
                  </w:r>
                  <w:r>
                    <w:rPr>
                      <w:rFonts w:ascii="Times New Roman" w:hAnsi="Times New Roman"/>
                      <w:sz w:val="20"/>
                      <w:szCs w:val="20"/>
                    </w:rPr>
                    <w:t>*</w:t>
                  </w:r>
                </w:p>
              </w:tc>
            </w:tr>
            <w:tr w:rsidR="00CE2BA3" w14:paraId="6099C78D" w14:textId="77777777" w:rsidTr="00CE2BA3">
              <w:trPr>
                <w:trHeight w:val="90"/>
              </w:trPr>
              <w:tc>
                <w:tcPr>
                  <w:tcW w:w="13091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BCD73B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>CVD mortality</w:t>
                  </w:r>
                </w:p>
              </w:tc>
            </w:tr>
            <w:tr w:rsidR="00CE2BA3" w14:paraId="23D7194D" w14:textId="77777777" w:rsidTr="00CE2BA3">
              <w:trPr>
                <w:trHeight w:val="1207"/>
              </w:trPr>
              <w:tc>
                <w:tcPr>
                  <w:tcW w:w="342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6895341" w14:textId="77777777" w:rsidR="00CE2BA3" w:rsidRDefault="00CE2BA3" w:rsidP="00CE2BA3">
                  <w:pPr>
                    <w:ind w:left="400" w:hangingChars="200" w:hanging="400"/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Normal cognition &amp;Non-DM(n=2836)</w:t>
                  </w:r>
                </w:p>
                <w:p w14:paraId="5D4B8EB9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Normal cognition &amp;DM(n=900)</w:t>
                  </w:r>
                </w:p>
                <w:p w14:paraId="36AF2C32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CI&amp;Non-DM</w:t>
                  </w:r>
                  <w:proofErr w:type="spellEnd"/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(n=587)</w:t>
                  </w:r>
                </w:p>
                <w:p w14:paraId="793F3D99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CI&amp;DM(n=176)</w:t>
                  </w: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ab/>
                  </w: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ab/>
                  </w:r>
                </w:p>
              </w:tc>
              <w:tc>
                <w:tcPr>
                  <w:tcW w:w="13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A2B02B5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144</w:t>
                  </w: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ab/>
                  </w:r>
                </w:p>
                <w:p w14:paraId="2F13916D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63</w:t>
                  </w: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ab/>
                  </w:r>
                </w:p>
                <w:p w14:paraId="1CBEDADE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52</w:t>
                  </w: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ab/>
                  </w:r>
                </w:p>
                <w:p w14:paraId="60DF2913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33</w:t>
                  </w:r>
                </w:p>
              </w:tc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C37A11B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1</w:t>
                  </w:r>
                </w:p>
                <w:p w14:paraId="2D2C7588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1.35(1.01,1.82)**</w:t>
                  </w:r>
                </w:p>
                <w:p w14:paraId="1DA5AB77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1.79(1.29,2.49)*</w:t>
                  </w:r>
                </w:p>
                <w:p w14:paraId="77AFAB86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4.45(3.05,6.51)*</w:t>
                  </w:r>
                </w:p>
              </w:tc>
              <w:tc>
                <w:tcPr>
                  <w:tcW w:w="27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5435D5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1</w:t>
                  </w:r>
                </w:p>
                <w:p w14:paraId="1EA1F37D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1.32(0.97,1.79)</w:t>
                  </w:r>
                </w:p>
                <w:p w14:paraId="4606C459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1.53(1.09,2.15)***</w:t>
                  </w:r>
                </w:p>
                <w:p w14:paraId="0CA75E2E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3.85(2.60,5.71)*</w:t>
                  </w:r>
                </w:p>
              </w:tc>
              <w:tc>
                <w:tcPr>
                  <w:tcW w:w="2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D4C801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1</w:t>
                  </w:r>
                </w:p>
                <w:p w14:paraId="7D09982A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1.276</w:t>
                  </w:r>
                  <w:r>
                    <w:rPr>
                      <w:rFonts w:ascii="Times New Roman" w:eastAsia="DengXian" w:hAnsi="Times New Roman" w:hint="eastAsia"/>
                      <w:sz w:val="20"/>
                      <w:szCs w:val="20"/>
                    </w:rPr>
                    <w:t>(0</w:t>
                  </w: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.931</w:t>
                  </w:r>
                  <w:r>
                    <w:rPr>
                      <w:rFonts w:ascii="Times New Roman" w:eastAsia="DengXian" w:hAnsi="Times New Roman" w:hint="eastAsia"/>
                      <w:sz w:val="20"/>
                      <w:szCs w:val="20"/>
                    </w:rPr>
                    <w:t>,</w:t>
                  </w: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1.748</w:t>
                  </w:r>
                  <w:r>
                    <w:rPr>
                      <w:rFonts w:ascii="Times New Roman" w:eastAsia="DengXian" w:hAnsi="Times New Roman" w:hint="eastAsia"/>
                      <w:sz w:val="20"/>
                      <w:szCs w:val="20"/>
                    </w:rPr>
                    <w:t>)</w:t>
                  </w:r>
                </w:p>
                <w:p w14:paraId="741F803C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1.364</w:t>
                  </w:r>
                  <w:r>
                    <w:rPr>
                      <w:rFonts w:ascii="Times New Roman" w:eastAsia="DengXian" w:hAnsi="Times New Roman" w:hint="eastAsia"/>
                      <w:sz w:val="20"/>
                      <w:szCs w:val="20"/>
                    </w:rPr>
                    <w:t>(0</w:t>
                  </w: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.977</w:t>
                  </w:r>
                  <w:r>
                    <w:rPr>
                      <w:rFonts w:ascii="Times New Roman" w:eastAsia="DengXian" w:hAnsi="Times New Roman" w:hint="eastAsia"/>
                      <w:sz w:val="20"/>
                      <w:szCs w:val="20"/>
                    </w:rPr>
                    <w:t>,</w:t>
                  </w: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1.904</w:t>
                  </w:r>
                  <w:r>
                    <w:rPr>
                      <w:rFonts w:ascii="Times New Roman" w:eastAsia="DengXian" w:hAnsi="Times New Roman" w:hint="eastAsia"/>
                      <w:sz w:val="20"/>
                      <w:szCs w:val="20"/>
                    </w:rPr>
                    <w:t>)</w:t>
                  </w:r>
                </w:p>
                <w:p w14:paraId="77877D19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3.451</w:t>
                  </w:r>
                  <w:r>
                    <w:rPr>
                      <w:rFonts w:ascii="Times New Roman" w:eastAsia="DengXian" w:hAnsi="Times New Roman" w:hint="eastAsia"/>
                      <w:sz w:val="20"/>
                      <w:szCs w:val="20"/>
                    </w:rPr>
                    <w:t>(</w:t>
                  </w: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2.327</w:t>
                  </w:r>
                  <w:r>
                    <w:rPr>
                      <w:rFonts w:ascii="Times New Roman" w:eastAsia="DengXian" w:hAnsi="Times New Roman" w:hint="eastAsia"/>
                      <w:sz w:val="20"/>
                      <w:szCs w:val="20"/>
                    </w:rPr>
                    <w:t>,</w:t>
                  </w: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5.118</w:t>
                  </w:r>
                  <w:r>
                    <w:rPr>
                      <w:rFonts w:ascii="Times New Roman" w:eastAsia="DengXian" w:hAnsi="Times New Roman" w:hint="eastAsia"/>
                      <w:sz w:val="20"/>
                      <w:szCs w:val="20"/>
                    </w:rPr>
                    <w:t>)</w:t>
                  </w: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*</w:t>
                  </w:r>
                </w:p>
              </w:tc>
            </w:tr>
            <w:tr w:rsidR="00CE2BA3" w14:paraId="26F838EE" w14:textId="77777777" w:rsidTr="00CE2BA3">
              <w:trPr>
                <w:trHeight w:val="233"/>
              </w:trPr>
              <w:tc>
                <w:tcPr>
                  <w:tcW w:w="13091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F26423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>Cancer mortality</w:t>
                  </w:r>
                </w:p>
              </w:tc>
            </w:tr>
            <w:tr w:rsidR="00CE2BA3" w14:paraId="2B4CFC8F" w14:textId="77777777" w:rsidTr="00CE2BA3">
              <w:trPr>
                <w:trHeight w:val="1227"/>
              </w:trPr>
              <w:tc>
                <w:tcPr>
                  <w:tcW w:w="342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BACCE5E" w14:textId="77777777" w:rsidR="00CE2BA3" w:rsidRDefault="00CE2BA3" w:rsidP="00CE2BA3">
                  <w:pPr>
                    <w:ind w:left="400" w:hangingChars="200" w:hanging="400"/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Normal cognition &amp;Non-DM(n=2836)</w:t>
                  </w:r>
                </w:p>
                <w:p w14:paraId="4F759FB3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Normal cognition &amp;DM(n=900)</w:t>
                  </w:r>
                </w:p>
                <w:p w14:paraId="6E7C6EAA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CI&amp;Non-DM</w:t>
                  </w:r>
                  <w:proofErr w:type="spellEnd"/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(n=587)</w:t>
                  </w:r>
                </w:p>
                <w:p w14:paraId="36AE6B64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CI&amp;DM(n=176)</w:t>
                  </w:r>
                </w:p>
              </w:tc>
              <w:tc>
                <w:tcPr>
                  <w:tcW w:w="139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5AAA14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118</w:t>
                  </w: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ab/>
                  </w:r>
                </w:p>
                <w:p w14:paraId="1D3B9770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53</w:t>
                  </w: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ab/>
                  </w:r>
                </w:p>
                <w:p w14:paraId="122D52D2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35</w:t>
                  </w: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ab/>
                  </w:r>
                </w:p>
                <w:p w14:paraId="6FCEFF6E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27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2A0130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1</w:t>
                  </w:r>
                </w:p>
                <w:p w14:paraId="2D7C93BD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1.39(1.01,1.93)**</w:t>
                  </w:r>
                </w:p>
                <w:p w14:paraId="1F3C7288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1.69(1.15,2.49)**</w:t>
                  </w: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ab/>
                  </w:r>
                </w:p>
                <w:p w14:paraId="6D02A013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 xml:space="preserve">1.54(0.78,3.04) </w:t>
                  </w:r>
                </w:p>
              </w:tc>
              <w:tc>
                <w:tcPr>
                  <w:tcW w:w="272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8C3DC7C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1</w:t>
                  </w:r>
                </w:p>
                <w:p w14:paraId="2CEE43F6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 xml:space="preserve">1.47(1.05,2.06)** </w:t>
                  </w:r>
                </w:p>
                <w:p w14:paraId="4BB1EFB6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1.49(1.00,2.22)***</w:t>
                  </w:r>
                </w:p>
                <w:p w14:paraId="0445ED91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1.56(0.78,3.11)</w:t>
                  </w:r>
                </w:p>
              </w:tc>
              <w:tc>
                <w:tcPr>
                  <w:tcW w:w="284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B77BFE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1</w:t>
                  </w:r>
                </w:p>
                <w:p w14:paraId="5F1C681C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1.276</w:t>
                  </w:r>
                  <w:r>
                    <w:rPr>
                      <w:rFonts w:ascii="Times New Roman" w:eastAsia="DengXian" w:hAnsi="Times New Roman" w:hint="eastAsia"/>
                      <w:sz w:val="20"/>
                      <w:szCs w:val="20"/>
                    </w:rPr>
                    <w:t>(0</w:t>
                  </w: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.931</w:t>
                  </w:r>
                  <w:r>
                    <w:rPr>
                      <w:rFonts w:ascii="Times New Roman" w:eastAsia="DengXian" w:hAnsi="Times New Roman" w:hint="eastAsia"/>
                      <w:sz w:val="20"/>
                      <w:szCs w:val="20"/>
                    </w:rPr>
                    <w:t>,</w:t>
                  </w: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1.748</w:t>
                  </w:r>
                  <w:r>
                    <w:rPr>
                      <w:rFonts w:ascii="Times New Roman" w:eastAsia="DengXian" w:hAnsi="Times New Roman" w:hint="eastAsia"/>
                      <w:sz w:val="20"/>
                      <w:szCs w:val="20"/>
                    </w:rPr>
                    <w:t>)</w:t>
                  </w:r>
                </w:p>
                <w:p w14:paraId="5FD2D3C9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1.364</w:t>
                  </w:r>
                  <w:r>
                    <w:rPr>
                      <w:rFonts w:ascii="Times New Roman" w:eastAsia="DengXian" w:hAnsi="Times New Roman" w:hint="eastAsia"/>
                      <w:sz w:val="20"/>
                      <w:szCs w:val="20"/>
                    </w:rPr>
                    <w:t>(0</w:t>
                  </w: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.977</w:t>
                  </w:r>
                  <w:r>
                    <w:rPr>
                      <w:rFonts w:ascii="Times New Roman" w:eastAsia="DengXian" w:hAnsi="Times New Roman" w:hint="eastAsia"/>
                      <w:sz w:val="20"/>
                      <w:szCs w:val="20"/>
                    </w:rPr>
                    <w:t>,</w:t>
                  </w: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1.904</w:t>
                  </w:r>
                  <w:r>
                    <w:rPr>
                      <w:rFonts w:ascii="Times New Roman" w:eastAsia="DengXian" w:hAnsi="Times New Roman" w:hint="eastAsia"/>
                      <w:sz w:val="20"/>
                      <w:szCs w:val="20"/>
                    </w:rPr>
                    <w:t>)</w:t>
                  </w:r>
                </w:p>
                <w:p w14:paraId="3613A927" w14:textId="77777777" w:rsidR="00CE2BA3" w:rsidRDefault="00CE2BA3" w:rsidP="00CE2BA3">
                  <w:pPr>
                    <w:jc w:val="left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3.451</w:t>
                  </w:r>
                  <w:r>
                    <w:rPr>
                      <w:rFonts w:ascii="Times New Roman" w:eastAsia="DengXian" w:hAnsi="Times New Roman" w:hint="eastAsia"/>
                      <w:sz w:val="20"/>
                      <w:szCs w:val="20"/>
                    </w:rPr>
                    <w:t>(</w:t>
                  </w: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2.327</w:t>
                  </w:r>
                  <w:r>
                    <w:rPr>
                      <w:rFonts w:ascii="Times New Roman" w:eastAsia="DengXian" w:hAnsi="Times New Roman" w:hint="eastAsia"/>
                      <w:sz w:val="20"/>
                      <w:szCs w:val="20"/>
                    </w:rPr>
                    <w:t>,</w:t>
                  </w: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5.118</w:t>
                  </w:r>
                  <w:r>
                    <w:rPr>
                      <w:rFonts w:ascii="Times New Roman" w:eastAsia="DengXian" w:hAnsi="Times New Roman" w:hint="eastAsia"/>
                      <w:sz w:val="20"/>
                      <w:szCs w:val="20"/>
                    </w:rPr>
                    <w:t>)</w:t>
                  </w: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 xml:space="preserve">* </w:t>
                  </w:r>
                </w:p>
              </w:tc>
            </w:tr>
            <w:tr w:rsidR="00CE2BA3" w14:paraId="5D7EB0BB" w14:textId="77777777" w:rsidTr="00CE2BA3">
              <w:trPr>
                <w:trHeight w:val="612"/>
              </w:trPr>
              <w:tc>
                <w:tcPr>
                  <w:tcW w:w="13091" w:type="dxa"/>
                  <w:gridSpan w:val="5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81C70D" w14:textId="77777777" w:rsidR="00CE2BA3" w:rsidRDefault="00CE2BA3" w:rsidP="00CE2BA3">
                  <w:pPr>
                    <w:widowControl/>
                    <w:rPr>
                      <w:rFonts w:ascii="Times New Rom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/>
                      <w:sz w:val="20"/>
                      <w:szCs w:val="20"/>
                    </w:rPr>
                    <w:t>Abbreviations: CI, cognitive impairment; DM, diabetes mellitus;</w:t>
                  </w:r>
                  <w:r>
                    <w:rPr>
                      <w:rFonts w:ascii="Times New Roman" w:hAnsi="Times New Roman" w:hint="eastAsia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Times New Roman" w:hAnsi="Times New Roman"/>
                      <w:sz w:val="20"/>
                      <w:szCs w:val="20"/>
                    </w:rPr>
                    <w:t>CVD, cardiovascular disease; HR, hazard ratio.</w:t>
                  </w:r>
                </w:p>
                <w:p w14:paraId="64BE140A" w14:textId="77777777" w:rsidR="00CE2BA3" w:rsidRDefault="00CE2BA3" w:rsidP="00CE2BA3">
                  <w:pPr>
                    <w:widowControl/>
                    <w:jc w:val="left"/>
                    <w:rPr>
                      <w:rFonts w:ascii="Times New Roman" w:hAnsi="Times New Roman"/>
                      <w:sz w:val="20"/>
                      <w:szCs w:val="20"/>
                    </w:rPr>
                  </w:pPr>
                  <w:proofErr w:type="spellStart"/>
                  <w:proofErr w:type="gramStart"/>
                  <w:r>
                    <w:rPr>
                      <w:rFonts w:ascii="Times New Roman" w:hAnsi="Times New Roman"/>
                      <w:sz w:val="20"/>
                      <w:szCs w:val="20"/>
                    </w:rPr>
                    <w:t>a</w:t>
                  </w:r>
                  <w:proofErr w:type="spellEnd"/>
                  <w:r>
                    <w:rPr>
                      <w:rFonts w:ascii="Times New Roman" w:hAnsi="Times New Roman"/>
                      <w:sz w:val="20"/>
                      <w:szCs w:val="20"/>
                    </w:rPr>
                    <w:t xml:space="preserve">  Adjusted</w:t>
                  </w:r>
                  <w:proofErr w:type="gramEnd"/>
                  <w:r>
                    <w:rPr>
                      <w:rFonts w:ascii="Times New Roman" w:hAnsi="Times New Roman"/>
                      <w:sz w:val="20"/>
                      <w:szCs w:val="20"/>
                    </w:rPr>
                    <w:t xml:space="preserve"> for age and gender. </w:t>
                  </w:r>
                </w:p>
                <w:p w14:paraId="6B13A70F" w14:textId="77777777" w:rsidR="00CE2BA3" w:rsidRDefault="00CE2BA3" w:rsidP="00CE2BA3">
                  <w:pPr>
                    <w:widowControl/>
                    <w:ind w:left="400" w:hangingChars="200" w:hanging="400"/>
                    <w:rPr>
                      <w:rFonts w:ascii="Times New Rom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/>
                      <w:sz w:val="20"/>
                      <w:szCs w:val="20"/>
                    </w:rPr>
                    <w:t xml:space="preserve">b  Further adjusted for </w:t>
                  </w:r>
                  <w:r>
                    <w:rPr>
                      <w:rFonts w:ascii="Times New Roman" w:eastAsia="STKaiti" w:hAnsi="Times New Roman"/>
                      <w:kern w:val="0"/>
                      <w:sz w:val="20"/>
                      <w:szCs w:val="20"/>
                      <w:lang w:bidi="ar"/>
                    </w:rPr>
                    <w:t>residence,</w:t>
                  </w:r>
                  <w:r>
                    <w:rPr>
                      <w:rFonts w:ascii="Times New Roman" w:eastAsia="STKaiti" w:hAnsi="Times New Roman" w:hint="eastAsia"/>
                      <w:kern w:val="0"/>
                      <w:sz w:val="20"/>
                      <w:szCs w:val="20"/>
                      <w:lang w:bidi="ar"/>
                    </w:rPr>
                    <w:t xml:space="preserve"> </w:t>
                  </w:r>
                  <w:r>
                    <w:rPr>
                      <w:rFonts w:ascii="Times New Roman" w:hAnsi="Times New Roman"/>
                      <w:sz w:val="20"/>
                      <w:szCs w:val="20"/>
                    </w:rPr>
                    <w:t>education,</w:t>
                  </w:r>
                  <w:r>
                    <w:rPr>
                      <w:rFonts w:ascii="Times New Roman" w:hAnsi="Times New Roman" w:hint="eastAsia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Times New Roman" w:eastAsia="STKaiti" w:hAnsi="Times New Roman"/>
                      <w:kern w:val="0"/>
                      <w:sz w:val="20"/>
                      <w:szCs w:val="20"/>
                      <w:lang w:bidi="ar"/>
                    </w:rPr>
                    <w:t>marriage</w:t>
                  </w:r>
                  <w:r>
                    <w:rPr>
                      <w:rFonts w:ascii="Times New Roman" w:hAnsi="Times New Roman"/>
                      <w:sz w:val="20"/>
                      <w:szCs w:val="20"/>
                    </w:rPr>
                    <w:t>,</w:t>
                  </w:r>
                  <w:r>
                    <w:rPr>
                      <w:rFonts w:ascii="Times New Roman" w:hAnsi="Times New Roman" w:hint="eastAsia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Times New Roman" w:hAnsi="Times New Roman"/>
                      <w:sz w:val="20"/>
                      <w:szCs w:val="20"/>
                    </w:rPr>
                    <w:t>smoking status,</w:t>
                  </w:r>
                  <w:r>
                    <w:rPr>
                      <w:rFonts w:ascii="Times New Roman" w:hAnsi="Times New Roman" w:hint="eastAsia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Times New Roman" w:hAnsi="Times New Roman"/>
                      <w:sz w:val="20"/>
                      <w:szCs w:val="20"/>
                    </w:rPr>
                    <w:t>alcohol drinking,</w:t>
                  </w:r>
                  <w:r>
                    <w:rPr>
                      <w:rFonts w:ascii="Times New Roman" w:hAnsi="Times New Roman" w:hint="eastAsia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Times New Roman" w:hAnsi="Times New Roman"/>
                      <w:sz w:val="20"/>
                      <w:szCs w:val="20"/>
                    </w:rPr>
                    <w:t>exercise,</w:t>
                  </w:r>
                  <w:r>
                    <w:rPr>
                      <w:rFonts w:ascii="Times New Roman" w:hAnsi="Times New Roman" w:hint="eastAsia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Times New Roman" w:hAnsi="Times New Roman"/>
                      <w:sz w:val="20"/>
                      <w:szCs w:val="20"/>
                    </w:rPr>
                    <w:t>BMI</w:t>
                  </w:r>
                </w:p>
                <w:p w14:paraId="6BFCEC13" w14:textId="77777777" w:rsidR="00CE2BA3" w:rsidRDefault="00CE2BA3" w:rsidP="00CE2BA3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/>
                      <w:sz w:val="20"/>
                      <w:szCs w:val="20"/>
                    </w:rPr>
                    <w:t>c  Further adjusted for WC, chronic diseases (hypertension,</w:t>
                  </w:r>
                  <w:r>
                    <w:rPr>
                      <w:rFonts w:ascii="Times New Roman" w:hAnsi="Times New Roman" w:hint="eastAsia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Times New Roman" w:hAnsi="Times New Roman"/>
                      <w:sz w:val="20"/>
                      <w:szCs w:val="20"/>
                    </w:rPr>
                    <w:t>dyslipidemia,</w:t>
                  </w:r>
                  <w:r>
                    <w:rPr>
                      <w:rFonts w:ascii="Times New Roman" w:hAnsi="Times New Roman" w:hint="eastAsia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Times New Roman" w:hAnsi="Times New Roman"/>
                      <w:sz w:val="20"/>
                      <w:szCs w:val="20"/>
                    </w:rPr>
                    <w:t>coronary disease,</w:t>
                  </w:r>
                  <w:r>
                    <w:rPr>
                      <w:rFonts w:ascii="Times New Roman" w:hAnsi="Times New Roman" w:hint="eastAsia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Times New Roman" w:hAnsi="Times New Roman"/>
                      <w:sz w:val="20"/>
                      <w:szCs w:val="20"/>
                    </w:rPr>
                    <w:t>COPD, and tumor ),TC, TG, uric acid</w:t>
                  </w:r>
                  <w:r>
                    <w:rPr>
                      <w:rFonts w:ascii="Times New Roman" w:hAnsi="Times New Roman" w:hint="eastAsia"/>
                      <w:sz w:val="20"/>
                      <w:szCs w:val="20"/>
                    </w:rPr>
                    <w:t>,</w:t>
                  </w:r>
                  <w:r>
                    <w:rPr>
                      <w:rFonts w:ascii="Times New Roman" w:hAnsi="Times New Roman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Times New Roman" w:hAnsi="Times New Roman" w:hint="eastAsia"/>
                      <w:sz w:val="20"/>
                      <w:szCs w:val="20"/>
                    </w:rPr>
                    <w:t xml:space="preserve">and </w:t>
                  </w:r>
                  <w:r>
                    <w:rPr>
                      <w:rFonts w:ascii="Times New Roman" w:eastAsia="DengXian" w:hAnsi="Times New Roman"/>
                      <w:sz w:val="20"/>
                      <w:szCs w:val="20"/>
                    </w:rPr>
                    <w:t>family history of hypertension, diabetes, and coronary heart disease</w:t>
                  </w:r>
                </w:p>
                <w:p w14:paraId="60F97808" w14:textId="77777777" w:rsidR="00CE2BA3" w:rsidRDefault="00CE2BA3" w:rsidP="00CE2BA3">
                  <w:pPr>
                    <w:autoSpaceDE w:val="0"/>
                    <w:autoSpaceDN w:val="0"/>
                    <w:adjustRightInd w:val="0"/>
                    <w:rPr>
                      <w:rFonts w:ascii="Times New Roman" w:eastAsia="DengXian" w:hAnsi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/>
                      <w:sz w:val="20"/>
                      <w:szCs w:val="20"/>
                    </w:rPr>
                    <w:t>*P&lt;0.001;**P&lt;0.01;***P&lt;0.05</w:t>
                  </w:r>
                </w:p>
              </w:tc>
            </w:tr>
          </w:tbl>
          <w:p w14:paraId="74D193ED" w14:textId="77777777" w:rsidR="0031509A" w:rsidRDefault="007A3468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 Adjusted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 xml:space="preserve"> for age and gender. </w:t>
            </w:r>
          </w:p>
          <w:p w14:paraId="2724EE60" w14:textId="77777777" w:rsidR="0031509A" w:rsidRDefault="007A3468">
            <w:pPr>
              <w:widowControl/>
              <w:ind w:left="400" w:hangingChars="200" w:hanging="4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b  Further adjusted for </w:t>
            </w:r>
            <w:r>
              <w:rPr>
                <w:rFonts w:ascii="Times New Roman" w:eastAsia="STKaiti" w:hAnsi="Times New Roman"/>
                <w:kern w:val="0"/>
                <w:sz w:val="20"/>
                <w:szCs w:val="20"/>
                <w:lang w:bidi="ar"/>
              </w:rPr>
              <w:t xml:space="preserve">residence, </w:t>
            </w:r>
            <w:r>
              <w:rPr>
                <w:rFonts w:ascii="Times New Roman" w:hAnsi="Times New Roman"/>
                <w:sz w:val="20"/>
                <w:szCs w:val="20"/>
              </w:rPr>
              <w:t>education,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STKaiti" w:hAnsi="Times New Roman"/>
                <w:kern w:val="0"/>
                <w:sz w:val="20"/>
                <w:szCs w:val="20"/>
                <w:lang w:bidi="ar"/>
              </w:rPr>
              <w:t>marriage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smoking status,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alcohol drinking,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exercise,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BMI</w:t>
            </w:r>
          </w:p>
          <w:p w14:paraId="4ED99557" w14:textId="77777777" w:rsidR="0031509A" w:rsidRDefault="007A346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  Further adjusted for WC, TC, TG, uric acid,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hronic diseases (COPD)</w:t>
            </w:r>
          </w:p>
          <w:p w14:paraId="0C431ADA" w14:textId="77777777" w:rsidR="0031509A" w:rsidRDefault="007A346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P&lt;0.001;**P&lt;0.01;***P&lt;0.05</w:t>
            </w:r>
          </w:p>
        </w:tc>
      </w:tr>
    </w:tbl>
    <w:tbl>
      <w:tblPr>
        <w:tblpPr w:leftFromText="180" w:rightFromText="180" w:vertAnchor="text" w:horzAnchor="margin" w:tblpY="-15162"/>
        <w:tblOverlap w:val="never"/>
        <w:tblW w:w="13035" w:type="dxa"/>
        <w:tblLayout w:type="fixed"/>
        <w:tblLook w:val="04A0" w:firstRow="1" w:lastRow="0" w:firstColumn="1" w:lastColumn="0" w:noHBand="0" w:noVBand="1"/>
      </w:tblPr>
      <w:tblGrid>
        <w:gridCol w:w="3477"/>
        <w:gridCol w:w="1268"/>
        <w:gridCol w:w="2727"/>
        <w:gridCol w:w="2719"/>
        <w:gridCol w:w="2844"/>
      </w:tblGrid>
      <w:tr w:rsidR="00CE2BA3" w14:paraId="0917AB2F" w14:textId="77777777" w:rsidTr="00CE2BA3">
        <w:trPr>
          <w:trHeight w:val="90"/>
        </w:trPr>
        <w:tc>
          <w:tcPr>
            <w:tcW w:w="13035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6EF835" w14:textId="77777777" w:rsidR="00CE2BA3" w:rsidRDefault="00CE2BA3" w:rsidP="00CE2BA3">
            <w:pPr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</w:p>
          <w:p w14:paraId="389397E1" w14:textId="77777777" w:rsidR="00CE2BA3" w:rsidRDefault="00CE2BA3" w:rsidP="00CE2BA3">
            <w:pPr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</w:p>
          <w:p w14:paraId="6D18FC28" w14:textId="77777777" w:rsidR="00CE2BA3" w:rsidRDefault="00CE2BA3" w:rsidP="00CE2BA3">
            <w:pPr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</w:p>
          <w:p w14:paraId="350482B8" w14:textId="113659A0" w:rsidR="00CE2BA3" w:rsidRDefault="00CE2BA3" w:rsidP="00CE2BA3">
            <w:pPr>
              <w:rPr>
                <w:rFonts w:ascii="Times New Roman" w:eastAsia="DengXi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hint="eastAsia"/>
                <w:b/>
                <w:bCs/>
                <w:iCs/>
                <w:sz w:val="20"/>
                <w:szCs w:val="20"/>
              </w:rPr>
              <w:t>Table4</w:t>
            </w:r>
            <w:r>
              <w:rPr>
                <w:rFonts w:ascii="Times New Roman" w:eastAsia="DengXian" w:hAnsi="Times New Roman"/>
                <w:b/>
                <w:bCs/>
                <w:color w:val="000000"/>
                <w:sz w:val="20"/>
                <w:szCs w:val="20"/>
              </w:rPr>
              <w:t>.HRs (95% CIs) for All-Cause and Cause-Specific Mortality by DM and CI After Excluding Participants with Prediabetes</w:t>
            </w:r>
          </w:p>
        </w:tc>
      </w:tr>
      <w:tr w:rsidR="00CE2BA3" w14:paraId="2FA4D8CF" w14:textId="77777777" w:rsidTr="00CE2BA3">
        <w:trPr>
          <w:trHeight w:val="233"/>
        </w:trPr>
        <w:tc>
          <w:tcPr>
            <w:tcW w:w="34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0ED17C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8770B8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Death, No.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FC0142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C92695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D9E14B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Model 3</w:t>
            </w:r>
          </w:p>
        </w:tc>
      </w:tr>
      <w:tr w:rsidR="00CE2BA3" w14:paraId="40C6E820" w14:textId="77777777" w:rsidTr="00CE2BA3">
        <w:trPr>
          <w:trHeight w:val="90"/>
        </w:trPr>
        <w:tc>
          <w:tcPr>
            <w:tcW w:w="34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1E3984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915F42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004CCE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8F4EE9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D2EC7B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R (95% CI)</w:t>
            </w:r>
          </w:p>
        </w:tc>
      </w:tr>
      <w:tr w:rsidR="00CE2BA3" w14:paraId="5C294386" w14:textId="77777777" w:rsidTr="00CE2BA3">
        <w:trPr>
          <w:trHeight w:val="233"/>
        </w:trPr>
        <w:tc>
          <w:tcPr>
            <w:tcW w:w="1303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3EB5E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ll-cause mortality</w:t>
            </w:r>
          </w:p>
        </w:tc>
      </w:tr>
      <w:tr w:rsidR="00CE2BA3" w14:paraId="4FBF3A54" w14:textId="77777777" w:rsidTr="00CE2BA3">
        <w:trPr>
          <w:trHeight w:val="1085"/>
        </w:trPr>
        <w:tc>
          <w:tcPr>
            <w:tcW w:w="3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10455F" w14:textId="77777777" w:rsidR="00CE2BA3" w:rsidRDefault="00CE2BA3" w:rsidP="00CE2BA3">
            <w:pPr>
              <w:ind w:left="400" w:hangingChars="200" w:hanging="400"/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rmal cognition &amp;Non-DM(n=1228)</w:t>
            </w:r>
          </w:p>
          <w:p w14:paraId="29421140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rmal cognition &amp;DM(n=900)</w:t>
            </w:r>
          </w:p>
          <w:p w14:paraId="669C7F84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I&amp;Non-DM</w:t>
            </w:r>
            <w:proofErr w:type="spellEnd"/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(n=238)</w:t>
            </w:r>
          </w:p>
          <w:p w14:paraId="1CD4DECB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I&amp;DM(n=176)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73E48B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40</w:t>
            </w:r>
          </w:p>
          <w:p w14:paraId="52137752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56</w:t>
            </w:r>
          </w:p>
          <w:p w14:paraId="4FD561ED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44</w:t>
            </w:r>
          </w:p>
          <w:p w14:paraId="481A9278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57</w:t>
            </w:r>
          </w:p>
        </w:tc>
        <w:tc>
          <w:tcPr>
            <w:tcW w:w="2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71E979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</w:t>
            </w:r>
          </w:p>
          <w:p w14:paraId="3316A5AB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339(1.065,1.684)</w:t>
            </w: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14:paraId="06DE5B61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660(1.173,2.350)</w:t>
            </w:r>
            <w:r>
              <w:rPr>
                <w:rFonts w:ascii="Times New Roman" w:hAnsi="Times New Roman"/>
                <w:sz w:val="20"/>
                <w:szCs w:val="20"/>
              </w:rPr>
              <w:t>**</w:t>
            </w:r>
          </w:p>
          <w:p w14:paraId="1B644BF1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3.077(2.254,4.201)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C21CC3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</w:t>
            </w:r>
          </w:p>
          <w:p w14:paraId="3ED6583B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371(1.081,1.740)</w:t>
            </w:r>
            <w:r>
              <w:rPr>
                <w:rFonts w:ascii="Times New Roman" w:hAnsi="Times New Roman"/>
                <w:sz w:val="20"/>
                <w:szCs w:val="20"/>
              </w:rPr>
              <w:t>**</w:t>
            </w:r>
          </w:p>
          <w:p w14:paraId="40039EC8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331(0.931,1.902)</w:t>
            </w:r>
          </w:p>
          <w:p w14:paraId="65EF4635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3.006(2.181,4.143)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653A25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</w:t>
            </w:r>
          </w:p>
          <w:p w14:paraId="71745D94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341(1.049,1.714)</w:t>
            </w:r>
            <w:r>
              <w:rPr>
                <w:rFonts w:ascii="Times New Roman" w:hAnsi="Times New Roman"/>
                <w:sz w:val="20"/>
                <w:szCs w:val="20"/>
              </w:rPr>
              <w:t>**</w:t>
            </w:r>
          </w:p>
          <w:p w14:paraId="1836E331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344(0.940,1.923)</w:t>
            </w:r>
          </w:p>
          <w:p w14:paraId="0CB67BFC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2.912(2.108,4.022)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CE2BA3" w14:paraId="4AFFEDF4" w14:textId="77777777" w:rsidTr="00CE2BA3">
        <w:trPr>
          <w:trHeight w:val="90"/>
        </w:trPr>
        <w:tc>
          <w:tcPr>
            <w:tcW w:w="130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D82CD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VD mortality</w:t>
            </w:r>
          </w:p>
        </w:tc>
      </w:tr>
      <w:tr w:rsidR="00CE2BA3" w14:paraId="188B8F3C" w14:textId="77777777" w:rsidTr="00CE2BA3">
        <w:trPr>
          <w:trHeight w:val="1315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890AA" w14:textId="77777777" w:rsidR="00CE2BA3" w:rsidRDefault="00CE2BA3" w:rsidP="00CE2BA3">
            <w:pPr>
              <w:ind w:left="400" w:hangingChars="200" w:hanging="400"/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rmal cognition &amp;Non-DM(n=1228)</w:t>
            </w:r>
          </w:p>
          <w:p w14:paraId="7BB2C097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rmal cognition &amp;DM(n=900)</w:t>
            </w:r>
          </w:p>
          <w:p w14:paraId="13936435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I&amp;Non-DM</w:t>
            </w:r>
            <w:proofErr w:type="spellEnd"/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(n=238)</w:t>
            </w:r>
          </w:p>
          <w:p w14:paraId="187808C4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I&amp;DM(n=176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513EE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49</w:t>
            </w:r>
          </w:p>
          <w:p w14:paraId="080A6B4E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63</w:t>
            </w:r>
          </w:p>
          <w:p w14:paraId="12C33AA6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7</w:t>
            </w:r>
          </w:p>
          <w:p w14:paraId="66ADA554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33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C7C1B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</w:t>
            </w:r>
          </w:p>
          <w:p w14:paraId="2A21E390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561(1.073,2.270)</w:t>
            </w:r>
            <w:r>
              <w:rPr>
                <w:rFonts w:ascii="Times New Roman" w:hAnsi="Times New Roman"/>
                <w:sz w:val="20"/>
                <w:szCs w:val="20"/>
              </w:rPr>
              <w:t>**</w:t>
            </w:r>
          </w:p>
          <w:p w14:paraId="7123D74A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818(1.033,3.201)</w:t>
            </w:r>
            <w:r>
              <w:rPr>
                <w:rFonts w:ascii="Times New Roman" w:hAnsi="Times New Roman"/>
                <w:sz w:val="20"/>
                <w:szCs w:val="20"/>
              </w:rPr>
              <w:t>**</w:t>
            </w:r>
          </w:p>
          <w:p w14:paraId="070712C5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5.209(3.333,8.143)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7BDCC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</w:t>
            </w:r>
          </w:p>
          <w:p w14:paraId="67E917B8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536(1.042,2.265)</w:t>
            </w: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14:paraId="743FDB29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535(0.859,2.743)</w:t>
            </w:r>
          </w:p>
          <w:p w14:paraId="50C7B49F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4.910(3.093,7.792)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91400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</w:t>
            </w:r>
          </w:p>
          <w:p w14:paraId="12310E7B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413(0.946,2.110)</w:t>
            </w:r>
          </w:p>
          <w:p w14:paraId="7F054D49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555(0.867,2.787)</w:t>
            </w:r>
          </w:p>
          <w:p w14:paraId="0972EA1A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4.553(2.862,7.244)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CE2BA3" w14:paraId="2BFCE53B" w14:textId="77777777" w:rsidTr="00CE2BA3">
        <w:trPr>
          <w:trHeight w:val="233"/>
        </w:trPr>
        <w:tc>
          <w:tcPr>
            <w:tcW w:w="130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2B595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ancer mortality</w:t>
            </w:r>
          </w:p>
        </w:tc>
      </w:tr>
      <w:tr w:rsidR="00CE2BA3" w14:paraId="490DFF20" w14:textId="77777777" w:rsidTr="00CE2BA3">
        <w:trPr>
          <w:trHeight w:val="1227"/>
        </w:trPr>
        <w:tc>
          <w:tcPr>
            <w:tcW w:w="3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F2C295" w14:textId="77777777" w:rsidR="00CE2BA3" w:rsidRDefault="00CE2BA3" w:rsidP="00CE2BA3">
            <w:pPr>
              <w:ind w:left="400" w:hangingChars="200" w:hanging="400"/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rmal cognition &amp;Non-DM(n=1228)</w:t>
            </w:r>
          </w:p>
          <w:p w14:paraId="3F1F7FCF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rmal cognition &amp;DM(n=900)</w:t>
            </w:r>
          </w:p>
          <w:p w14:paraId="3676EC16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I&amp;Non-DM</w:t>
            </w:r>
            <w:proofErr w:type="spellEnd"/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(n=238)</w:t>
            </w:r>
          </w:p>
          <w:p w14:paraId="0B4BD133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I&amp;DM(n=176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A556C2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50</w:t>
            </w:r>
          </w:p>
          <w:p w14:paraId="3FFE4A63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53</w:t>
            </w:r>
          </w:p>
          <w:p w14:paraId="19787FD3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6</w:t>
            </w:r>
          </w:p>
          <w:p w14:paraId="3ECC7C8C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9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D2D7DB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</w:t>
            </w:r>
          </w:p>
          <w:p w14:paraId="44AFD3F6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272(0.863,1.876)</w:t>
            </w:r>
          </w:p>
          <w:p w14:paraId="28635152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845(1.035,3.288)</w:t>
            </w: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14:paraId="05337F2C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404(0.687,2.870)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A2804C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</w:t>
            </w:r>
          </w:p>
          <w:p w14:paraId="2C2097C3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317(0.881,1.969)</w:t>
            </w:r>
          </w:p>
          <w:p w14:paraId="796AD77F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557(0.860,2.822)</w:t>
            </w:r>
          </w:p>
          <w:p w14:paraId="12DA242B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363(0.659,2.822)</w:t>
            </w:r>
          </w:p>
        </w:tc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AA3101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</w:t>
            </w:r>
          </w:p>
          <w:p w14:paraId="7D26D3B8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307(0.865,1.976)</w:t>
            </w:r>
          </w:p>
          <w:p w14:paraId="55952A4F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534(0.845,2.783)</w:t>
            </w:r>
          </w:p>
          <w:p w14:paraId="56850B43" w14:textId="77777777" w:rsidR="00CE2BA3" w:rsidRDefault="00CE2BA3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379(0.664,2.863)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ab/>
            </w:r>
          </w:p>
        </w:tc>
      </w:tr>
      <w:tr w:rsidR="00CE2BA3" w14:paraId="1AE5915A" w14:textId="77777777" w:rsidTr="00CE2BA3">
        <w:trPr>
          <w:trHeight w:val="612"/>
        </w:trPr>
        <w:tc>
          <w:tcPr>
            <w:tcW w:w="1303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15D25" w14:textId="77777777" w:rsidR="00CE2BA3" w:rsidRDefault="00CE2BA3" w:rsidP="00CE2BA3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bbreviations: CI, cognitive impairment; DM, diabetes mellitus; CVD, cardiovascular disease; HR, hazard ratio.</w:t>
            </w:r>
          </w:p>
          <w:p w14:paraId="045F2B36" w14:textId="77777777" w:rsidR="00CE2BA3" w:rsidRDefault="00CE2BA3" w:rsidP="00CE2BA3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 Adjusted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 xml:space="preserve"> for age and gender. </w:t>
            </w:r>
          </w:p>
          <w:p w14:paraId="52097721" w14:textId="77777777" w:rsidR="00CE2BA3" w:rsidRDefault="00CE2BA3" w:rsidP="00CE2BA3">
            <w:pPr>
              <w:widowControl/>
              <w:ind w:left="400" w:hangingChars="200" w:hanging="4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b  Further adjusted for </w:t>
            </w:r>
            <w:r>
              <w:rPr>
                <w:rFonts w:ascii="Times New Roman" w:eastAsia="STKaiti" w:hAnsi="Times New Roman"/>
                <w:kern w:val="0"/>
                <w:sz w:val="20"/>
                <w:szCs w:val="20"/>
                <w:lang w:bidi="ar"/>
              </w:rPr>
              <w:t>residence,</w:t>
            </w:r>
            <w:r>
              <w:rPr>
                <w:rFonts w:ascii="Times New Roman" w:eastAsia="STKaiti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education,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STKaiti" w:hAnsi="Times New Roman"/>
                <w:kern w:val="0"/>
                <w:sz w:val="20"/>
                <w:szCs w:val="20"/>
                <w:lang w:bidi="ar"/>
              </w:rPr>
              <w:t>marriage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smoking status,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alcohol drinking,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exercise,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BMI</w:t>
            </w:r>
          </w:p>
          <w:p w14:paraId="502C15E3" w14:textId="77777777" w:rsidR="00CE2BA3" w:rsidRDefault="00CE2BA3" w:rsidP="00CE2BA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  Further adjusted for WC, chronic diseases (hypertension,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dyslipidemia,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oronary disease,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OPD, and tumor ) ,TC, TG, uric acid</w:t>
            </w:r>
          </w:p>
          <w:p w14:paraId="46508AB1" w14:textId="77777777" w:rsidR="00CE2BA3" w:rsidRDefault="00CE2BA3" w:rsidP="00CE2BA3">
            <w:pPr>
              <w:autoSpaceDE w:val="0"/>
              <w:autoSpaceDN w:val="0"/>
              <w:adjustRightInd w:val="0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P&lt;0.001;**P&lt;0.01;***P&lt;0.05</w:t>
            </w:r>
          </w:p>
        </w:tc>
      </w:tr>
    </w:tbl>
    <w:p w14:paraId="180386C1" w14:textId="163C1925" w:rsidR="0031509A" w:rsidRDefault="0031509A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</w:p>
    <w:p w14:paraId="1A9D5066" w14:textId="20221620" w:rsidR="00CE2BA3" w:rsidRDefault="00CE2BA3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</w:p>
    <w:p w14:paraId="56B77E86" w14:textId="77777777" w:rsidR="00CE2BA3" w:rsidRDefault="00CE2BA3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</w:p>
    <w:p w14:paraId="5A554C64" w14:textId="77777777" w:rsidR="0031509A" w:rsidRDefault="0031509A">
      <w:pPr>
        <w:spacing w:line="480" w:lineRule="auto"/>
        <w:rPr>
          <w:rFonts w:ascii="Times New Roman" w:hAnsi="Times New Roman"/>
          <w:b/>
          <w:bCs/>
          <w:sz w:val="24"/>
        </w:rPr>
      </w:pPr>
    </w:p>
    <w:tbl>
      <w:tblPr>
        <w:tblpPr w:leftFromText="180" w:rightFromText="180" w:vertAnchor="text" w:horzAnchor="page" w:tblpX="1900" w:tblpY="84"/>
        <w:tblOverlap w:val="never"/>
        <w:tblW w:w="13097" w:type="dxa"/>
        <w:tblLayout w:type="fixed"/>
        <w:tblLook w:val="04A0" w:firstRow="1" w:lastRow="0" w:firstColumn="1" w:lastColumn="0" w:noHBand="0" w:noVBand="1"/>
      </w:tblPr>
      <w:tblGrid>
        <w:gridCol w:w="3499"/>
        <w:gridCol w:w="1295"/>
        <w:gridCol w:w="2700"/>
        <w:gridCol w:w="2728"/>
        <w:gridCol w:w="2875"/>
      </w:tblGrid>
      <w:tr w:rsidR="0031509A" w14:paraId="2F59552F" w14:textId="77777777">
        <w:trPr>
          <w:trHeight w:val="211"/>
        </w:trPr>
        <w:tc>
          <w:tcPr>
            <w:tcW w:w="13097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606D99" w14:textId="77777777" w:rsidR="0031509A" w:rsidRDefault="007A3468">
            <w:pPr>
              <w:rPr>
                <w:rFonts w:ascii="Times New Roman" w:eastAsia="DengXi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hint="eastAsia"/>
                <w:b/>
                <w:bCs/>
                <w:iCs/>
                <w:sz w:val="20"/>
                <w:szCs w:val="20"/>
              </w:rPr>
              <w:t>Table</w:t>
            </w:r>
            <w:proofErr w:type="spellEnd"/>
            <w:r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hint="eastAsia"/>
                <w:b/>
                <w:bCs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DengXian" w:hAnsi="Times New Roman"/>
                <w:b/>
                <w:bCs/>
                <w:color w:val="000000"/>
                <w:sz w:val="20"/>
                <w:szCs w:val="20"/>
              </w:rPr>
              <w:t xml:space="preserve">.HRs (95% CIs) for All-Cause and Cause-Specific Mortality by DM and CI </w:t>
            </w:r>
            <w:r>
              <w:rPr>
                <w:rFonts w:ascii="Times New Roman" w:eastAsia="DengXian" w:hAnsi="Times New Roman" w:hint="eastAsia"/>
                <w:b/>
                <w:bCs/>
                <w:color w:val="000000"/>
                <w:sz w:val="20"/>
                <w:szCs w:val="20"/>
              </w:rPr>
              <w:t>after e</w:t>
            </w:r>
            <w:r>
              <w:rPr>
                <w:rFonts w:ascii="Times New Roman" w:eastAsia="DengXian" w:hAnsi="Times New Roman"/>
                <w:b/>
                <w:bCs/>
                <w:color w:val="000000"/>
                <w:sz w:val="20"/>
                <w:szCs w:val="20"/>
              </w:rPr>
              <w:t xml:space="preserve">xcluding </w:t>
            </w:r>
            <w:r>
              <w:rPr>
                <w:rFonts w:ascii="Times New Roman" w:eastAsia="DengXian" w:hAnsi="Times New Roman" w:hint="eastAsia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/>
                <w:b/>
                <w:bCs/>
                <w:color w:val="000000"/>
                <w:sz w:val="20"/>
                <w:szCs w:val="20"/>
              </w:rPr>
              <w:t xml:space="preserve">articipants with newly diagnosed </w:t>
            </w:r>
            <w:r>
              <w:rPr>
                <w:rFonts w:ascii="Times New Roman" w:eastAsia="DengXian" w:hAnsi="Times New Roman" w:hint="eastAsia"/>
                <w:b/>
                <w:bCs/>
                <w:color w:val="000000"/>
                <w:sz w:val="20"/>
                <w:szCs w:val="20"/>
              </w:rPr>
              <w:t>DM</w:t>
            </w:r>
          </w:p>
        </w:tc>
      </w:tr>
      <w:tr w:rsidR="0031509A" w14:paraId="50656F68" w14:textId="77777777">
        <w:trPr>
          <w:trHeight w:val="233"/>
        </w:trPr>
        <w:tc>
          <w:tcPr>
            <w:tcW w:w="34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25B44F" w14:textId="77777777" w:rsidR="0031509A" w:rsidRDefault="007A3468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82F212" w14:textId="77777777" w:rsidR="0031509A" w:rsidRDefault="007A3468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Death, No.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8D7F4C" w14:textId="77777777" w:rsidR="0031509A" w:rsidRDefault="007A3468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5949AC" w14:textId="77777777" w:rsidR="0031509A" w:rsidRDefault="007A3468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6C14C3" w14:textId="77777777" w:rsidR="0031509A" w:rsidRDefault="007A3468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Model 3</w:t>
            </w:r>
          </w:p>
        </w:tc>
      </w:tr>
      <w:tr w:rsidR="0031509A" w14:paraId="11DB45DD" w14:textId="77777777">
        <w:trPr>
          <w:trHeight w:val="233"/>
        </w:trPr>
        <w:tc>
          <w:tcPr>
            <w:tcW w:w="349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6FB834" w14:textId="77777777" w:rsidR="0031509A" w:rsidRDefault="0031509A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9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FA9168" w14:textId="77777777" w:rsidR="0031509A" w:rsidRDefault="0031509A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A93FE9" w14:textId="77777777" w:rsidR="0031509A" w:rsidRDefault="007A3468">
            <w:pPr>
              <w:jc w:val="left"/>
              <w:rPr>
                <w:rFonts w:ascii="Times New Roman" w:eastAsia="DengXi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05B4AD" w14:textId="77777777" w:rsidR="0031509A" w:rsidRDefault="007A3468">
            <w:pPr>
              <w:jc w:val="left"/>
              <w:rPr>
                <w:rFonts w:ascii="Times New Roman" w:eastAsia="DengXi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F0FB09" w14:textId="77777777" w:rsidR="0031509A" w:rsidRDefault="007A3468">
            <w:pPr>
              <w:jc w:val="left"/>
              <w:rPr>
                <w:rFonts w:ascii="Times New Roman" w:eastAsia="DengXi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R (95% CI)</w:t>
            </w:r>
          </w:p>
        </w:tc>
      </w:tr>
      <w:tr w:rsidR="0031509A" w14:paraId="2BB55014" w14:textId="77777777">
        <w:trPr>
          <w:trHeight w:val="233"/>
        </w:trPr>
        <w:tc>
          <w:tcPr>
            <w:tcW w:w="1309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3EE9A" w14:textId="77777777" w:rsidR="0031509A" w:rsidRDefault="007A3468">
            <w:pPr>
              <w:jc w:val="left"/>
              <w:rPr>
                <w:rFonts w:ascii="Times New Roman" w:eastAsia="DengXi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ll-cause mortality</w:t>
            </w:r>
          </w:p>
        </w:tc>
      </w:tr>
      <w:tr w:rsidR="0031509A" w14:paraId="77CB8D06" w14:textId="77777777">
        <w:trPr>
          <w:trHeight w:val="1085"/>
        </w:trPr>
        <w:tc>
          <w:tcPr>
            <w:tcW w:w="3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CDE9B4" w14:textId="77777777" w:rsidR="0031509A" w:rsidRDefault="007A3468">
            <w:pPr>
              <w:ind w:left="400" w:hangingChars="200" w:hanging="400"/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rmal cognition &amp;Non-DM(n=2914)</w:t>
            </w:r>
          </w:p>
          <w:p w14:paraId="278B8173" w14:textId="77777777" w:rsidR="0031509A" w:rsidRDefault="007A3468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rmal cognition &amp;DM(n=822)</w:t>
            </w:r>
          </w:p>
          <w:p w14:paraId="2DF1D133" w14:textId="77777777" w:rsidR="0031509A" w:rsidRDefault="007A3468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I&amp;Non-DM</w:t>
            </w:r>
            <w:proofErr w:type="spellEnd"/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(n=596)</w:t>
            </w:r>
          </w:p>
          <w:p w14:paraId="30F362C0" w14:textId="77777777" w:rsidR="0031509A" w:rsidRDefault="007A3468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I&amp;DM(n=167)</w:t>
            </w:r>
          </w:p>
        </w:tc>
        <w:tc>
          <w:tcPr>
            <w:tcW w:w="1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2035B2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354</w:t>
            </w:r>
          </w:p>
          <w:p w14:paraId="62B8AE40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48</w:t>
            </w:r>
          </w:p>
          <w:p w14:paraId="6201BD1E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12</w:t>
            </w:r>
          </w:p>
          <w:p w14:paraId="77C10901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53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8354CA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</w:t>
            </w:r>
          </w:p>
          <w:p w14:paraId="205892BD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467(1.211,1.778)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  <w:p w14:paraId="01022FD6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671(1.342,2.080)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  <w:p w14:paraId="4BF1C9AE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3.235(2.418,4.328)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D3071C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</w:t>
            </w:r>
          </w:p>
          <w:p w14:paraId="5BC47584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492(1.229,1.813)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  <w:p w14:paraId="1ADD3993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418(1.130,1.778)</w:t>
            </w:r>
            <w:r>
              <w:rPr>
                <w:rFonts w:ascii="Times New Roman" w:hAnsi="Times New Roman"/>
                <w:sz w:val="20"/>
                <w:szCs w:val="20"/>
              </w:rPr>
              <w:t>**</w:t>
            </w:r>
          </w:p>
          <w:p w14:paraId="33F6701B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3.156(2.349,4.240)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377C06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</w:t>
            </w:r>
          </w:p>
          <w:p w14:paraId="3B9DBF35" w14:textId="77777777" w:rsidR="0031509A" w:rsidRDefault="007A346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508(1.237,1.839)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  <w:p w14:paraId="2DBD239B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440(1.147,1.808)</w:t>
            </w:r>
            <w:r>
              <w:rPr>
                <w:rFonts w:ascii="Times New Roman" w:hAnsi="Times New Roman"/>
                <w:sz w:val="20"/>
                <w:szCs w:val="20"/>
              </w:rPr>
              <w:t>**</w:t>
            </w:r>
          </w:p>
          <w:p w14:paraId="4C0BB27F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3.068(2.278,4.132)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31509A" w14:paraId="045CD0A3" w14:textId="77777777">
        <w:trPr>
          <w:trHeight w:val="90"/>
        </w:trPr>
        <w:tc>
          <w:tcPr>
            <w:tcW w:w="130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E05AE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VD mortality</w:t>
            </w:r>
          </w:p>
        </w:tc>
      </w:tr>
      <w:tr w:rsidR="0031509A" w14:paraId="71DB54DC" w14:textId="77777777">
        <w:trPr>
          <w:trHeight w:val="317"/>
        </w:trPr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CAA52" w14:textId="77777777" w:rsidR="0031509A" w:rsidRDefault="007A3468">
            <w:pPr>
              <w:ind w:left="400" w:hangingChars="200" w:hanging="400"/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rmal cognition &amp;Non-DM(n=2914)</w:t>
            </w:r>
          </w:p>
          <w:p w14:paraId="1BDEF2F8" w14:textId="77777777" w:rsidR="0031509A" w:rsidRDefault="007A3468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rmal cognition &amp;DM(n=822)</w:t>
            </w:r>
          </w:p>
          <w:p w14:paraId="531BCC37" w14:textId="77777777" w:rsidR="0031509A" w:rsidRDefault="007A3468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I&amp;Non-DM</w:t>
            </w:r>
            <w:proofErr w:type="spellEnd"/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(n=596)</w:t>
            </w:r>
          </w:p>
          <w:p w14:paraId="6C7635B1" w14:textId="77777777" w:rsidR="0031509A" w:rsidRDefault="007A3468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I&amp;DM(n=16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6ADBB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46</w:t>
            </w:r>
          </w:p>
          <w:p w14:paraId="4B739E19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61</w:t>
            </w:r>
          </w:p>
          <w:p w14:paraId="2D8503A5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54</w:t>
            </w:r>
          </w:p>
          <w:p w14:paraId="62E98D42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3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CFF49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</w:t>
            </w:r>
          </w:p>
          <w:p w14:paraId="1D3A52FC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470(1.090,1.983)</w:t>
            </w:r>
            <w:r>
              <w:rPr>
                <w:rFonts w:ascii="Times New Roman" w:hAnsi="Times New Roman"/>
                <w:sz w:val="20"/>
                <w:szCs w:val="20"/>
              </w:rPr>
              <w:t>**</w:t>
            </w:r>
          </w:p>
          <w:p w14:paraId="618E619D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866(1.350,2.578)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  <w:p w14:paraId="2E43BC99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4.559(3.081,6.744)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6F705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</w:t>
            </w:r>
          </w:p>
          <w:p w14:paraId="5B5F78EB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481(1.094,2.004)</w:t>
            </w: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14:paraId="78AEC42E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570(1.124,2.193)</w:t>
            </w:r>
            <w:r>
              <w:rPr>
                <w:rFonts w:ascii="Times New Roman" w:hAnsi="Times New Roman"/>
                <w:sz w:val="20"/>
                <w:szCs w:val="20"/>
              </w:rPr>
              <w:t>**</w:t>
            </w:r>
          </w:p>
          <w:p w14:paraId="63A91FBB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4.317(2.896,6.436)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32F0F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</w:t>
            </w:r>
          </w:p>
          <w:p w14:paraId="48A14264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420(1.042,1.935)</w:t>
            </w: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14:paraId="6D7CDE67" w14:textId="77777777" w:rsidR="0031509A" w:rsidRDefault="007A3468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616(1.154,2.262)</w:t>
            </w:r>
            <w:r>
              <w:rPr>
                <w:rFonts w:ascii="Times New Roman" w:hAnsi="Times New Roman"/>
                <w:sz w:val="20"/>
                <w:szCs w:val="20"/>
              </w:rPr>
              <w:t>**</w:t>
            </w:r>
          </w:p>
          <w:p w14:paraId="6A6CFAB8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3.969(2.651,5.941)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31509A" w14:paraId="493B6710" w14:textId="77777777">
        <w:trPr>
          <w:trHeight w:val="233"/>
        </w:trPr>
        <w:tc>
          <w:tcPr>
            <w:tcW w:w="130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36AF8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ancer mortality</w:t>
            </w:r>
          </w:p>
        </w:tc>
      </w:tr>
      <w:tr w:rsidR="0031509A" w14:paraId="0EDC1142" w14:textId="77777777">
        <w:trPr>
          <w:trHeight w:val="1227"/>
        </w:trPr>
        <w:tc>
          <w:tcPr>
            <w:tcW w:w="3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EDA8C8" w14:textId="77777777" w:rsidR="0031509A" w:rsidRDefault="007A3468">
            <w:pPr>
              <w:ind w:left="400" w:hangingChars="200" w:hanging="400"/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rmal cognition &amp;Non-DM(n=2914)</w:t>
            </w:r>
          </w:p>
          <w:p w14:paraId="6670BD92" w14:textId="77777777" w:rsidR="0031509A" w:rsidRDefault="007A3468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rmal cognition &amp;DM(n=822)</w:t>
            </w:r>
          </w:p>
          <w:p w14:paraId="0E257DBB" w14:textId="77777777" w:rsidR="0031509A" w:rsidRDefault="007A3468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I&amp;Non-DM</w:t>
            </w:r>
            <w:proofErr w:type="spellEnd"/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(n=596)</w:t>
            </w:r>
          </w:p>
          <w:p w14:paraId="4F5533CB" w14:textId="77777777" w:rsidR="0031509A" w:rsidRDefault="007A3468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I&amp;DM(n=167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B0C9D1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22</w:t>
            </w:r>
          </w:p>
          <w:p w14:paraId="233B0CF3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49</w:t>
            </w:r>
          </w:p>
          <w:p w14:paraId="2B6C9EB2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37</w:t>
            </w:r>
          </w:p>
          <w:p w14:paraId="0110D308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7C8E81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</w:t>
            </w:r>
          </w:p>
          <w:p w14:paraId="2E73D856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418(1.017,1.976)</w:t>
            </w: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14:paraId="2D3F28CB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748(1.198,2.549)</w:t>
            </w: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14:paraId="6B0CCD82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284(0.598,2.757)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34E54B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</w:t>
            </w:r>
          </w:p>
          <w:p w14:paraId="394D4BD5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470(1.050,2.057)</w:t>
            </w: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14:paraId="6562FF32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553(1.052,2.293)</w:t>
            </w: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14:paraId="21E512AF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278(0.592,2.758)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0A7E2A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</w:t>
            </w:r>
          </w:p>
          <w:p w14:paraId="6997131B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522(1.081,2.143)</w:t>
            </w: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14:paraId="63C4EAC4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552(1.050,2.295)</w:t>
            </w: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14:paraId="146F59FE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295(0.598,2.805)</w:t>
            </w:r>
          </w:p>
        </w:tc>
      </w:tr>
      <w:tr w:rsidR="0031509A" w14:paraId="3B12638D" w14:textId="77777777">
        <w:trPr>
          <w:trHeight w:val="612"/>
        </w:trPr>
        <w:tc>
          <w:tcPr>
            <w:tcW w:w="1309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EDC5B" w14:textId="77777777" w:rsidR="0031509A" w:rsidRDefault="007A3468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bbreviations: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I, cognitive impairment; DM, diabetes mellitus; CVD, cardiovascular disease; HR, hazard ratio.</w:t>
            </w:r>
          </w:p>
          <w:p w14:paraId="22A85E8F" w14:textId="77777777" w:rsidR="0031509A" w:rsidRDefault="007A3468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 Adjusted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 xml:space="preserve"> for age and gender. </w:t>
            </w:r>
          </w:p>
          <w:p w14:paraId="30406313" w14:textId="77777777" w:rsidR="0031509A" w:rsidRDefault="007A3468">
            <w:pPr>
              <w:widowControl/>
              <w:ind w:left="400" w:hangingChars="200" w:hanging="4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b  Further adjusted for </w:t>
            </w:r>
            <w:r>
              <w:rPr>
                <w:rFonts w:ascii="Times New Roman" w:eastAsia="STKaiti" w:hAnsi="Times New Roman"/>
                <w:kern w:val="0"/>
                <w:sz w:val="20"/>
                <w:szCs w:val="20"/>
                <w:lang w:bidi="ar"/>
              </w:rPr>
              <w:t>residence,</w:t>
            </w:r>
            <w:r>
              <w:rPr>
                <w:rFonts w:ascii="Times New Roman" w:eastAsia="STKaiti" w:hAnsi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education, </w:t>
            </w:r>
            <w:r>
              <w:rPr>
                <w:rFonts w:ascii="Times New Roman" w:eastAsia="STKaiti" w:hAnsi="Times New Roman"/>
                <w:kern w:val="0"/>
                <w:sz w:val="20"/>
                <w:szCs w:val="20"/>
                <w:lang w:bidi="ar"/>
              </w:rPr>
              <w:t>marriage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smoking status,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alcohol drinking,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exercise,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BMI</w:t>
            </w:r>
          </w:p>
          <w:p w14:paraId="3125A28D" w14:textId="77777777" w:rsidR="0031509A" w:rsidRDefault="007A346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  Further adjusted for WC, chronic diseases (hypertension,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dyslipidemia,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oronary disease,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OPD, and tumor ), TC, TG, uric acid</w:t>
            </w:r>
          </w:p>
          <w:p w14:paraId="0BD9BC1D" w14:textId="77777777" w:rsidR="0031509A" w:rsidRDefault="007A3468">
            <w:pPr>
              <w:autoSpaceDE w:val="0"/>
              <w:autoSpaceDN w:val="0"/>
              <w:adjustRightInd w:val="0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P&lt;0.001;**P&lt;0.01;***P&lt;0.05</w:t>
            </w:r>
          </w:p>
        </w:tc>
      </w:tr>
    </w:tbl>
    <w:p w14:paraId="4B81E8D8" w14:textId="77777777" w:rsidR="0031509A" w:rsidRDefault="0031509A">
      <w:pPr>
        <w:spacing w:line="480" w:lineRule="auto"/>
        <w:rPr>
          <w:rFonts w:ascii="Times New Roman" w:hAnsi="Times New Roman"/>
          <w:b/>
          <w:bCs/>
          <w:sz w:val="24"/>
        </w:rPr>
      </w:pPr>
    </w:p>
    <w:p w14:paraId="3486AD47" w14:textId="77777777" w:rsidR="0031509A" w:rsidRDefault="0031509A">
      <w:pPr>
        <w:spacing w:line="480" w:lineRule="auto"/>
        <w:rPr>
          <w:rFonts w:ascii="Times New Roman" w:hAnsi="Times New Roman"/>
          <w:b/>
          <w:bCs/>
          <w:sz w:val="24"/>
        </w:rPr>
      </w:pPr>
    </w:p>
    <w:tbl>
      <w:tblPr>
        <w:tblpPr w:leftFromText="180" w:rightFromText="180" w:vertAnchor="text" w:horzAnchor="margin" w:tblpY="-16479"/>
        <w:tblOverlap w:val="never"/>
        <w:tblW w:w="13098" w:type="dxa"/>
        <w:tblLayout w:type="fixed"/>
        <w:tblLook w:val="04A0" w:firstRow="1" w:lastRow="0" w:firstColumn="1" w:lastColumn="0" w:noHBand="0" w:noVBand="1"/>
      </w:tblPr>
      <w:tblGrid>
        <w:gridCol w:w="3436"/>
        <w:gridCol w:w="1379"/>
        <w:gridCol w:w="2714"/>
        <w:gridCol w:w="2713"/>
        <w:gridCol w:w="2856"/>
      </w:tblGrid>
      <w:tr w:rsidR="0031509A" w14:paraId="2B11B4CA" w14:textId="77777777" w:rsidTr="00CE2BA3">
        <w:trPr>
          <w:trHeight w:val="233"/>
        </w:trPr>
        <w:tc>
          <w:tcPr>
            <w:tcW w:w="1309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A1B730" w14:textId="77777777" w:rsidR="00CE2BA3" w:rsidRDefault="00CE2BA3" w:rsidP="00CE2BA3">
            <w:pPr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</w:p>
          <w:p w14:paraId="1805EA90" w14:textId="77777777" w:rsidR="00CE2BA3" w:rsidRDefault="00CE2BA3" w:rsidP="00CE2BA3">
            <w:pPr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</w:p>
          <w:p w14:paraId="61B72C34" w14:textId="77777777" w:rsidR="00CE2BA3" w:rsidRDefault="00CE2BA3" w:rsidP="00CE2BA3">
            <w:pPr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</w:p>
          <w:p w14:paraId="4BB26792" w14:textId="77777777" w:rsidR="00CE2BA3" w:rsidRDefault="00CE2BA3" w:rsidP="00CE2BA3">
            <w:pPr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</w:pPr>
          </w:p>
          <w:p w14:paraId="2DB2451A" w14:textId="4B27AA05" w:rsidR="0031509A" w:rsidRDefault="007A3468" w:rsidP="00CE2BA3">
            <w:pPr>
              <w:rPr>
                <w:rFonts w:ascii="Times New Roman" w:eastAsia="DengXian" w:hAnsi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hint="eastAsia"/>
                <w:b/>
                <w:bCs/>
                <w:iCs/>
                <w:sz w:val="20"/>
                <w:szCs w:val="20"/>
              </w:rPr>
              <w:t>Table</w:t>
            </w:r>
            <w:proofErr w:type="spellEnd"/>
            <w:r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eastAsia="DengXian" w:hAnsi="Times New Roman" w:hint="eastAsia"/>
                <w:b/>
                <w:bCs/>
                <w:sz w:val="20"/>
                <w:szCs w:val="20"/>
              </w:rPr>
              <w:t>6</w:t>
            </w:r>
            <w:r>
              <w:rPr>
                <w:rFonts w:ascii="Times New Roman" w:eastAsia="DengXian" w:hAnsi="Times New Roman"/>
                <w:b/>
                <w:bCs/>
                <w:sz w:val="20"/>
                <w:szCs w:val="20"/>
              </w:rPr>
              <w:t>.HRs</w:t>
            </w:r>
            <w:proofErr w:type="gramEnd"/>
            <w:r>
              <w:rPr>
                <w:rFonts w:ascii="Times New Roman" w:eastAsia="DengXian" w:hAnsi="Times New Roman"/>
                <w:b/>
                <w:bCs/>
                <w:sz w:val="20"/>
                <w:szCs w:val="20"/>
              </w:rPr>
              <w:t xml:space="preserve"> (95% CIs) for All-Cause and Cause-Specific Mortality by DM and CI When </w:t>
            </w:r>
            <w:r>
              <w:rPr>
                <w:rFonts w:ascii="Times New Roman" w:eastAsia="DengXian" w:hAnsi="Times New Roman" w:hint="eastAsia"/>
                <w:b/>
                <w:bCs/>
                <w:sz w:val="20"/>
                <w:szCs w:val="20"/>
              </w:rPr>
              <w:t>u</w:t>
            </w:r>
            <w:r>
              <w:rPr>
                <w:rFonts w:ascii="Times New Roman" w:eastAsia="DengXian" w:hAnsi="Times New Roman"/>
                <w:b/>
                <w:bCs/>
                <w:sz w:val="20"/>
                <w:szCs w:val="20"/>
              </w:rPr>
              <w:t>sing MMSE&lt; 23 Cutoff</w:t>
            </w:r>
          </w:p>
        </w:tc>
      </w:tr>
      <w:tr w:rsidR="0031509A" w14:paraId="48F936C3" w14:textId="77777777" w:rsidTr="00CE2BA3">
        <w:trPr>
          <w:trHeight w:val="233"/>
        </w:trPr>
        <w:tc>
          <w:tcPr>
            <w:tcW w:w="34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5161A7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Group</w:t>
            </w:r>
          </w:p>
        </w:tc>
        <w:tc>
          <w:tcPr>
            <w:tcW w:w="13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1C2D52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Death, No.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035A9C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Model 1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B7F8DF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Model 2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D379ED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Model 3</w:t>
            </w:r>
          </w:p>
        </w:tc>
      </w:tr>
      <w:tr w:rsidR="0031509A" w14:paraId="6FC4E79B" w14:textId="77777777" w:rsidTr="00CE2BA3">
        <w:trPr>
          <w:trHeight w:val="233"/>
        </w:trPr>
        <w:tc>
          <w:tcPr>
            <w:tcW w:w="34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B6C37D" w14:textId="77777777" w:rsidR="0031509A" w:rsidRDefault="0031509A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</w:p>
        </w:tc>
        <w:tc>
          <w:tcPr>
            <w:tcW w:w="137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76546C" w14:textId="77777777" w:rsidR="0031509A" w:rsidRDefault="0031509A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918E0C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HR (95% CI)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0341E5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HR (95% CI)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03B85E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HR (95% CI)</w:t>
            </w:r>
          </w:p>
        </w:tc>
      </w:tr>
      <w:tr w:rsidR="0031509A" w14:paraId="4DD3C953" w14:textId="77777777" w:rsidTr="00CE2BA3">
        <w:trPr>
          <w:trHeight w:val="233"/>
        </w:trPr>
        <w:tc>
          <w:tcPr>
            <w:tcW w:w="1309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61014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ll-cause mortality</w:t>
            </w:r>
          </w:p>
        </w:tc>
      </w:tr>
      <w:tr w:rsidR="0031509A" w14:paraId="4100E938" w14:textId="77777777" w:rsidTr="00CE2BA3">
        <w:trPr>
          <w:trHeight w:val="1085"/>
        </w:trPr>
        <w:tc>
          <w:tcPr>
            <w:tcW w:w="3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DF4AF2" w14:textId="77777777" w:rsidR="0031509A" w:rsidRDefault="007A3468" w:rsidP="00CE2BA3">
            <w:pPr>
              <w:ind w:left="400" w:hangingChars="200" w:hanging="400"/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Normal cognition &amp;Non-DM(n=2380)</w:t>
            </w:r>
          </w:p>
          <w:p w14:paraId="214AFEEE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Normal cognition &amp;DM(n=1043)</w:t>
            </w:r>
          </w:p>
          <w:p w14:paraId="5522C235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/>
                <w:sz w:val="20"/>
                <w:szCs w:val="20"/>
              </w:rPr>
              <w:t>CI&amp;Non-DM</w:t>
            </w:r>
            <w:proofErr w:type="spellEnd"/>
            <w:r>
              <w:rPr>
                <w:rFonts w:ascii="Times New Roman" w:eastAsia="DengXian" w:hAnsi="Times New Roman"/>
                <w:sz w:val="20"/>
                <w:szCs w:val="20"/>
              </w:rPr>
              <w:t>(n=752)</w:t>
            </w:r>
          </w:p>
          <w:p w14:paraId="31814B9D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CI&amp;DM(n=324)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3E9024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292</w:t>
            </w:r>
          </w:p>
          <w:p w14:paraId="232C8135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62</w:t>
            </w:r>
          </w:p>
          <w:p w14:paraId="7D6596B5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27</w:t>
            </w:r>
          </w:p>
          <w:p w14:paraId="3D539065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86</w:t>
            </w:r>
          </w:p>
        </w:tc>
        <w:tc>
          <w:tcPr>
            <w:tcW w:w="2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D7493C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</w:t>
            </w:r>
          </w:p>
          <w:p w14:paraId="632154C4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342(1.089,1.653)</w:t>
            </w:r>
            <w:r>
              <w:rPr>
                <w:rFonts w:ascii="Times New Roman" w:hAnsi="Times New Roman"/>
                <w:sz w:val="20"/>
                <w:szCs w:val="20"/>
              </w:rPr>
              <w:t>**</w:t>
            </w:r>
          </w:p>
          <w:p w14:paraId="10BDD878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649(1.348,2.018)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  <w:p w14:paraId="5E263155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3.046(2.383,3.894)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3F7D7D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</w:t>
            </w:r>
          </w:p>
          <w:p w14:paraId="70BE2F06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355(1.097,1.674)</w:t>
            </w:r>
            <w:r>
              <w:rPr>
                <w:rFonts w:ascii="Times New Roman" w:hAnsi="Times New Roman"/>
                <w:sz w:val="20"/>
                <w:szCs w:val="20"/>
              </w:rPr>
              <w:t>**</w:t>
            </w:r>
          </w:p>
          <w:p w14:paraId="4B1EFAE1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213(0.969,1.519)</w:t>
            </w:r>
          </w:p>
          <w:p w14:paraId="7E8B73C2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2.439(1.881,3.162)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E4DA81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</w:t>
            </w:r>
          </w:p>
          <w:p w14:paraId="549F589C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371(1.105,1.701)</w:t>
            </w:r>
            <w:r>
              <w:rPr>
                <w:rFonts w:ascii="Times New Roman" w:hAnsi="Times New Roman"/>
                <w:sz w:val="20"/>
                <w:szCs w:val="20"/>
              </w:rPr>
              <w:t>**</w:t>
            </w:r>
          </w:p>
          <w:p w14:paraId="00173909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214(0.968,1.522)</w:t>
            </w:r>
          </w:p>
          <w:p w14:paraId="15F3B203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2.382(1.831,3.099)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31509A" w14:paraId="252C522A" w14:textId="77777777" w:rsidTr="00CE2BA3">
        <w:trPr>
          <w:trHeight w:val="90"/>
        </w:trPr>
        <w:tc>
          <w:tcPr>
            <w:tcW w:w="130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FDF74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VD mortality</w:t>
            </w:r>
          </w:p>
        </w:tc>
      </w:tr>
      <w:tr w:rsidR="0031509A" w14:paraId="7436285D" w14:textId="77777777" w:rsidTr="00CE2BA3">
        <w:trPr>
          <w:trHeight w:val="1190"/>
        </w:trPr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8D3C0" w14:textId="77777777" w:rsidR="0031509A" w:rsidRDefault="007A3468" w:rsidP="00CE2BA3">
            <w:pPr>
              <w:ind w:left="400" w:hangingChars="200" w:hanging="400"/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Normal cognition &amp;Non-DM(n=2380)</w:t>
            </w:r>
          </w:p>
          <w:p w14:paraId="5AC032F5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Normal cognition &amp;DM(n=1043)</w:t>
            </w:r>
          </w:p>
          <w:p w14:paraId="1A6FC26A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/>
                <w:sz w:val="20"/>
                <w:szCs w:val="20"/>
              </w:rPr>
              <w:t>CI&amp;Non-DM</w:t>
            </w:r>
            <w:proofErr w:type="spellEnd"/>
            <w:r>
              <w:rPr>
                <w:rFonts w:ascii="Times New Roman" w:eastAsia="DengXian" w:hAnsi="Times New Roman"/>
                <w:sz w:val="20"/>
                <w:szCs w:val="20"/>
              </w:rPr>
              <w:t>(n=752)</w:t>
            </w:r>
          </w:p>
          <w:p w14:paraId="4C821514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CI&amp;DM(n=324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F7F6D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14</w:t>
            </w:r>
          </w:p>
          <w:p w14:paraId="1178464D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82</w:t>
            </w:r>
          </w:p>
          <w:p w14:paraId="4E2DB94F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48</w:t>
            </w:r>
          </w:p>
          <w:p w14:paraId="4B2AF486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48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396F0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</w:t>
            </w:r>
          </w:p>
          <w:p w14:paraId="20F2625C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304(0.930,1.828)</w:t>
            </w:r>
          </w:p>
          <w:p w14:paraId="0DB42FDA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2.140(1.586,2.888)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  <w:p w14:paraId="549C7C29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4.460(3.158,6.300)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4130E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</w:t>
            </w:r>
          </w:p>
          <w:p w14:paraId="3E6BB19D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312(0.932,1.846)</w:t>
            </w:r>
          </w:p>
          <w:p w14:paraId="4489B059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582(1.136,2.203)</w:t>
            </w:r>
            <w:r>
              <w:rPr>
                <w:rFonts w:ascii="Times New Roman" w:hAnsi="Times New Roman"/>
                <w:sz w:val="20"/>
                <w:szCs w:val="20"/>
              </w:rPr>
              <w:t>**</w:t>
            </w:r>
          </w:p>
          <w:p w14:paraId="713F17C7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3.436(2.384,4.952)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01825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</w:t>
            </w:r>
          </w:p>
          <w:p w14:paraId="792AF7D0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246(0.879,1.765)</w:t>
            </w:r>
          </w:p>
          <w:p w14:paraId="0071E57F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518(1.086,2.120)</w:t>
            </w:r>
            <w:r>
              <w:rPr>
                <w:rFonts w:ascii="Times New Roman" w:hAnsi="Times New Roman"/>
                <w:sz w:val="20"/>
                <w:szCs w:val="20"/>
              </w:rPr>
              <w:t>**</w:t>
            </w:r>
          </w:p>
          <w:p w14:paraId="2C7DE13A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3.196(2.202,4.639)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31509A" w14:paraId="034E201C" w14:textId="77777777" w:rsidTr="00CE2BA3">
        <w:trPr>
          <w:trHeight w:val="233"/>
        </w:trPr>
        <w:tc>
          <w:tcPr>
            <w:tcW w:w="130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76943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ancer mortality</w:t>
            </w:r>
          </w:p>
        </w:tc>
      </w:tr>
      <w:tr w:rsidR="0031509A" w14:paraId="11D9D3FC" w14:textId="77777777" w:rsidTr="00CE2BA3">
        <w:trPr>
          <w:trHeight w:val="1227"/>
        </w:trPr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3293CF" w14:textId="77777777" w:rsidR="0031509A" w:rsidRDefault="007A3468" w:rsidP="00CE2BA3">
            <w:pPr>
              <w:ind w:left="400" w:hangingChars="200" w:hanging="400"/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Normal cognition &amp;Non-DM(n=2380)</w:t>
            </w:r>
          </w:p>
          <w:p w14:paraId="1A5D4A8A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Normal cognition &amp;DM(n=1043)</w:t>
            </w:r>
          </w:p>
          <w:p w14:paraId="08014E8D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/>
                <w:sz w:val="20"/>
                <w:szCs w:val="20"/>
              </w:rPr>
              <w:t>CI&amp;Non-DM</w:t>
            </w:r>
            <w:proofErr w:type="spellEnd"/>
            <w:r>
              <w:rPr>
                <w:rFonts w:ascii="Times New Roman" w:eastAsia="DengXian" w:hAnsi="Times New Roman"/>
                <w:sz w:val="20"/>
                <w:szCs w:val="20"/>
              </w:rPr>
              <w:t>(n=752)</w:t>
            </w:r>
          </w:p>
          <w:p w14:paraId="352F3677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CI&amp;DM(n=324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493264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09</w:t>
            </w:r>
          </w:p>
          <w:p w14:paraId="661F2B40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44</w:t>
            </w:r>
          </w:p>
          <w:p w14:paraId="54CB1914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50</w:t>
            </w:r>
          </w:p>
          <w:p w14:paraId="0E8E0483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2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4FCCCF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</w:t>
            </w:r>
          </w:p>
          <w:p w14:paraId="05711C63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419(1.015,1.985)</w:t>
            </w: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14:paraId="5F5AA6C1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223(0.850,1.760)</w:t>
            </w:r>
          </w:p>
          <w:p w14:paraId="33BC1B12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131(0.619,2.067)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675D07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</w:t>
            </w:r>
          </w:p>
          <w:p w14:paraId="6268A710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484(1.056,2.087)</w:t>
            </w: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14:paraId="63DE02A0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0.919(0.610,1.384)</w:t>
            </w:r>
          </w:p>
          <w:p w14:paraId="5717B0F4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0.972(0.521,1.816)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EC7202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</w:t>
            </w:r>
          </w:p>
          <w:p w14:paraId="03DE89C0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553(1.098,2.196)</w:t>
            </w:r>
            <w:r>
              <w:rPr>
                <w:rFonts w:ascii="Times New Roman" w:hAnsi="Times New Roman"/>
                <w:sz w:val="20"/>
                <w:szCs w:val="20"/>
              </w:rPr>
              <w:t>**</w:t>
            </w:r>
          </w:p>
          <w:p w14:paraId="0B57481F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0.919(0.609,1.388)</w:t>
            </w:r>
          </w:p>
          <w:p w14:paraId="2E7677AC" w14:textId="77777777" w:rsidR="0031509A" w:rsidRDefault="007A3468" w:rsidP="00CE2BA3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0.974(0.519,1.827)</w:t>
            </w:r>
          </w:p>
        </w:tc>
      </w:tr>
      <w:tr w:rsidR="0031509A" w14:paraId="67C6A46A" w14:textId="77777777" w:rsidTr="00CE2BA3">
        <w:trPr>
          <w:trHeight w:val="612"/>
        </w:trPr>
        <w:tc>
          <w:tcPr>
            <w:tcW w:w="1309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61D7F" w14:textId="77777777" w:rsidR="0031509A" w:rsidRDefault="007A3468" w:rsidP="00CE2BA3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bbreviations: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I, cognitive impairment; DM,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diabetes mellitus; CVD, cardiovascular disease; HR, hazard ratio.</w:t>
            </w:r>
          </w:p>
          <w:p w14:paraId="3BC67EC2" w14:textId="77777777" w:rsidR="0031509A" w:rsidRDefault="007A3468" w:rsidP="00CE2BA3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 Adjusted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 xml:space="preserve"> for age, and gender. </w:t>
            </w:r>
          </w:p>
          <w:p w14:paraId="48F9A86D" w14:textId="77777777" w:rsidR="0031509A" w:rsidRDefault="007A3468" w:rsidP="00CE2BA3">
            <w:pPr>
              <w:widowControl/>
              <w:ind w:left="400" w:hangingChars="200" w:hanging="4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b  Further adjusted for </w:t>
            </w:r>
            <w:r>
              <w:rPr>
                <w:rFonts w:ascii="Times New Roman" w:eastAsia="STKaiti" w:hAnsi="Times New Roman"/>
                <w:kern w:val="0"/>
                <w:sz w:val="20"/>
                <w:szCs w:val="20"/>
                <w:lang w:bidi="ar"/>
              </w:rPr>
              <w:t xml:space="preserve">residence, </w:t>
            </w:r>
            <w:r>
              <w:rPr>
                <w:rFonts w:ascii="Times New Roman" w:hAnsi="Times New Roman"/>
                <w:sz w:val="20"/>
                <w:szCs w:val="20"/>
              </w:rPr>
              <w:t>education,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STKaiti" w:hAnsi="Times New Roman"/>
                <w:kern w:val="0"/>
                <w:sz w:val="20"/>
                <w:szCs w:val="20"/>
                <w:lang w:bidi="ar"/>
              </w:rPr>
              <w:t>marriage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smoking status,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alcohol drinking,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exercise, BMI</w:t>
            </w:r>
          </w:p>
          <w:p w14:paraId="2CBF302C" w14:textId="77777777" w:rsidR="0031509A" w:rsidRDefault="007A3468" w:rsidP="00CE2BA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  Further adjusted for WC, chronic diseases (hypertension,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dyslipidemia,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oronary disease,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OPD, and tumor ), TC, TG, uric acid</w:t>
            </w:r>
          </w:p>
          <w:p w14:paraId="3DA7C1E8" w14:textId="77777777" w:rsidR="0031509A" w:rsidRDefault="007A3468" w:rsidP="00CE2BA3">
            <w:pPr>
              <w:autoSpaceDE w:val="0"/>
              <w:autoSpaceDN w:val="0"/>
              <w:adjustRightInd w:val="0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P&lt;0.001;**P&lt;0.01;***P&lt;0.05</w:t>
            </w:r>
          </w:p>
        </w:tc>
      </w:tr>
    </w:tbl>
    <w:p w14:paraId="4A9E6D1E" w14:textId="77777777" w:rsidR="0031509A" w:rsidRDefault="0031509A">
      <w:pPr>
        <w:spacing w:line="480" w:lineRule="auto"/>
        <w:rPr>
          <w:rFonts w:ascii="Times New Roman" w:hAnsi="Times New Roman"/>
          <w:b/>
          <w:bCs/>
          <w:sz w:val="24"/>
        </w:rPr>
      </w:pPr>
    </w:p>
    <w:p w14:paraId="3ACD0658" w14:textId="77777777" w:rsidR="0031509A" w:rsidRDefault="0031509A">
      <w:pPr>
        <w:spacing w:line="480" w:lineRule="auto"/>
        <w:rPr>
          <w:rFonts w:ascii="Times New Roman" w:hAnsi="Times New Roman"/>
          <w:b/>
          <w:bCs/>
          <w:sz w:val="24"/>
        </w:rPr>
      </w:pPr>
    </w:p>
    <w:tbl>
      <w:tblPr>
        <w:tblpPr w:leftFromText="180" w:rightFromText="180" w:vertAnchor="text" w:horzAnchor="page" w:tblpX="1893" w:tblpY="-33"/>
        <w:tblOverlap w:val="never"/>
        <w:tblW w:w="13106" w:type="dxa"/>
        <w:tblLayout w:type="fixed"/>
        <w:tblLook w:val="04A0" w:firstRow="1" w:lastRow="0" w:firstColumn="1" w:lastColumn="0" w:noHBand="0" w:noVBand="1"/>
      </w:tblPr>
      <w:tblGrid>
        <w:gridCol w:w="3430"/>
        <w:gridCol w:w="1385"/>
        <w:gridCol w:w="2727"/>
        <w:gridCol w:w="2687"/>
        <w:gridCol w:w="2877"/>
      </w:tblGrid>
      <w:tr w:rsidR="0031509A" w14:paraId="51DDA333" w14:textId="77777777">
        <w:trPr>
          <w:trHeight w:val="279"/>
        </w:trPr>
        <w:tc>
          <w:tcPr>
            <w:tcW w:w="1310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792DC4" w14:textId="77777777" w:rsidR="0031509A" w:rsidRDefault="007A346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iCs/>
                <w:szCs w:val="21"/>
              </w:rPr>
              <w:t>e</w:t>
            </w:r>
            <w:r>
              <w:rPr>
                <w:rFonts w:ascii="Times New Roman" w:hAnsi="Times New Roman" w:hint="eastAsia"/>
                <w:b/>
                <w:bCs/>
                <w:iCs/>
                <w:szCs w:val="21"/>
              </w:rPr>
              <w:t>Table</w:t>
            </w:r>
            <w:proofErr w:type="spellEnd"/>
            <w:r>
              <w:rPr>
                <w:rFonts w:ascii="Times New Roman" w:hAnsi="Times New Roman"/>
                <w:b/>
                <w:bCs/>
                <w:iCs/>
                <w:szCs w:val="21"/>
              </w:rPr>
              <w:t xml:space="preserve"> </w:t>
            </w:r>
            <w:r>
              <w:rPr>
                <w:rFonts w:ascii="Times New Roman" w:eastAsia="DengXian" w:hAnsi="Times New Roman" w:hint="eastAsia"/>
                <w:b/>
                <w:bCs/>
                <w:color w:val="000000"/>
                <w:szCs w:val="21"/>
              </w:rPr>
              <w:t>7</w:t>
            </w:r>
            <w:r>
              <w:rPr>
                <w:rFonts w:ascii="Times New Roman" w:eastAsia="DengXian" w:hAnsi="Times New Roman"/>
                <w:b/>
                <w:bCs/>
                <w:color w:val="000000"/>
                <w:szCs w:val="21"/>
              </w:rPr>
              <w:t>.</w:t>
            </w:r>
            <w:r>
              <w:rPr>
                <w:rFonts w:ascii="Times New Roman" w:eastAsia="DengXian" w:hAnsi="Times New Roman"/>
                <w:b/>
                <w:bCs/>
                <w:szCs w:val="21"/>
              </w:rPr>
              <w:t>HRs (95% CIs) for All-Cause and Cause-Specific Mortality by DM and CI When Using MMSE Cutoff</w:t>
            </w:r>
            <w:r>
              <w:rPr>
                <w:rFonts w:ascii="Times New Roman" w:eastAsia="DengXian" w:hAnsi="Times New Roman" w:hint="eastAsia"/>
                <w:b/>
                <w:bCs/>
                <w:szCs w:val="21"/>
              </w:rPr>
              <w:t>(&lt;</w:t>
            </w:r>
            <w:r>
              <w:rPr>
                <w:rFonts w:ascii="Times New Roman" w:hAnsi="Times New Roman"/>
                <w:b/>
                <w:bCs/>
                <w:color w:val="31353B"/>
                <w:szCs w:val="21"/>
              </w:rPr>
              <w:t>1</w:t>
            </w:r>
            <w:r>
              <w:rPr>
                <w:rFonts w:ascii="Times New Roman" w:hAnsi="Times New Roman" w:hint="eastAsia"/>
                <w:b/>
                <w:bCs/>
                <w:color w:val="31353B"/>
                <w:szCs w:val="21"/>
              </w:rPr>
              <w:t>8</w:t>
            </w:r>
            <w:r>
              <w:rPr>
                <w:rFonts w:ascii="Times New Roman" w:hAnsi="Times New Roman"/>
                <w:b/>
                <w:bCs/>
                <w:color w:val="31353B"/>
                <w:szCs w:val="21"/>
              </w:rPr>
              <w:t xml:space="preserve">, </w:t>
            </w:r>
            <w:r>
              <w:rPr>
                <w:rFonts w:ascii="Times New Roman" w:hAnsi="Times New Roman" w:hint="eastAsia"/>
                <w:b/>
                <w:bCs/>
                <w:color w:val="31353B"/>
                <w:szCs w:val="21"/>
              </w:rPr>
              <w:t>&lt;</w:t>
            </w:r>
            <w:r>
              <w:rPr>
                <w:rFonts w:ascii="Times New Roman" w:hAnsi="Times New Roman"/>
                <w:b/>
                <w:bCs/>
                <w:color w:val="31353B"/>
                <w:szCs w:val="21"/>
              </w:rPr>
              <w:t>2</w:t>
            </w:r>
            <w:r>
              <w:rPr>
                <w:rFonts w:ascii="Times New Roman" w:hAnsi="Times New Roman" w:hint="eastAsia"/>
                <w:b/>
                <w:bCs/>
                <w:color w:val="31353B"/>
                <w:szCs w:val="21"/>
              </w:rPr>
              <w:t>1</w:t>
            </w:r>
            <w:r>
              <w:rPr>
                <w:rFonts w:ascii="Times New Roman" w:hAnsi="Times New Roman"/>
                <w:b/>
                <w:bCs/>
                <w:color w:val="31353B"/>
                <w:szCs w:val="21"/>
              </w:rPr>
              <w:t xml:space="preserve">, </w:t>
            </w:r>
            <w:r>
              <w:rPr>
                <w:rFonts w:ascii="Times New Roman" w:hAnsi="Times New Roman" w:hint="eastAsia"/>
                <w:b/>
                <w:bCs/>
                <w:color w:val="31353B"/>
                <w:szCs w:val="21"/>
              </w:rPr>
              <w:t>&lt;</w:t>
            </w:r>
            <w:r>
              <w:rPr>
                <w:rFonts w:ascii="Times New Roman" w:hAnsi="Times New Roman"/>
                <w:b/>
                <w:bCs/>
                <w:color w:val="31353B"/>
                <w:szCs w:val="21"/>
              </w:rPr>
              <w:t>2</w:t>
            </w:r>
            <w:r>
              <w:rPr>
                <w:rFonts w:ascii="Times New Roman" w:hAnsi="Times New Roman" w:hint="eastAsia"/>
                <w:b/>
                <w:bCs/>
                <w:color w:val="31353B"/>
                <w:szCs w:val="21"/>
              </w:rPr>
              <w:t>5)</w:t>
            </w:r>
          </w:p>
        </w:tc>
      </w:tr>
      <w:tr w:rsidR="0031509A" w14:paraId="6E661EB0" w14:textId="77777777">
        <w:trPr>
          <w:trHeight w:val="233"/>
        </w:trPr>
        <w:tc>
          <w:tcPr>
            <w:tcW w:w="343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CAC40D" w14:textId="77777777" w:rsidR="0031509A" w:rsidRDefault="007A3468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3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D00F7A" w14:textId="77777777" w:rsidR="0031509A" w:rsidRDefault="007A3468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Death, No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EE6C3F" w14:textId="77777777" w:rsidR="0031509A" w:rsidRDefault="007A3468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BB9E2D" w14:textId="77777777" w:rsidR="0031509A" w:rsidRDefault="007A3468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B016C4" w14:textId="77777777" w:rsidR="0031509A" w:rsidRDefault="007A3468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Model 3</w:t>
            </w:r>
          </w:p>
        </w:tc>
      </w:tr>
      <w:tr w:rsidR="0031509A" w14:paraId="22873D7E" w14:textId="77777777">
        <w:trPr>
          <w:trHeight w:val="172"/>
        </w:trPr>
        <w:tc>
          <w:tcPr>
            <w:tcW w:w="34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B43CB3" w14:textId="77777777" w:rsidR="0031509A" w:rsidRDefault="0031509A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89751F" w14:textId="77777777" w:rsidR="0031509A" w:rsidRDefault="0031509A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5EF4CA" w14:textId="77777777" w:rsidR="0031509A" w:rsidRDefault="007A3468">
            <w:pPr>
              <w:jc w:val="left"/>
              <w:rPr>
                <w:rFonts w:ascii="Times New Roman" w:eastAsia="DengXi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E1AAA5" w14:textId="77777777" w:rsidR="0031509A" w:rsidRDefault="007A3468">
            <w:pPr>
              <w:jc w:val="left"/>
              <w:rPr>
                <w:rFonts w:ascii="Times New Roman" w:eastAsia="DengXi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2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5C5DCC" w14:textId="77777777" w:rsidR="0031509A" w:rsidRDefault="007A3468">
            <w:pPr>
              <w:jc w:val="left"/>
              <w:rPr>
                <w:rFonts w:ascii="Times New Roman" w:eastAsia="DengXi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HR (95% CI)</w:t>
            </w:r>
          </w:p>
        </w:tc>
      </w:tr>
      <w:tr w:rsidR="0031509A" w14:paraId="1FBF8E13" w14:textId="77777777">
        <w:trPr>
          <w:trHeight w:val="233"/>
        </w:trPr>
        <w:tc>
          <w:tcPr>
            <w:tcW w:w="1310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ED148" w14:textId="77777777" w:rsidR="0031509A" w:rsidRDefault="007A3468">
            <w:pPr>
              <w:jc w:val="left"/>
              <w:rPr>
                <w:rFonts w:ascii="Times New Roman" w:eastAsia="DengXi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ll-cause mortality</w:t>
            </w:r>
          </w:p>
        </w:tc>
      </w:tr>
      <w:tr w:rsidR="0031509A" w14:paraId="7005CE6D" w14:textId="77777777">
        <w:trPr>
          <w:trHeight w:val="1085"/>
        </w:trPr>
        <w:tc>
          <w:tcPr>
            <w:tcW w:w="3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BA3D5B" w14:textId="77777777" w:rsidR="0031509A" w:rsidRDefault="007A3468">
            <w:pPr>
              <w:ind w:left="400" w:hangingChars="200" w:hanging="400"/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rmal cognition &amp;Non-DM(n=2</w:t>
            </w:r>
            <w:r>
              <w:rPr>
                <w:rFonts w:ascii="Times New Roman" w:eastAsia="DengXian" w:hAnsi="Times New Roman" w:hint="eastAsia"/>
                <w:color w:val="000000"/>
                <w:sz w:val="20"/>
                <w:szCs w:val="20"/>
              </w:rPr>
              <w:t>734</w:t>
            </w: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)</w:t>
            </w:r>
          </w:p>
          <w:p w14:paraId="0DD0865B" w14:textId="77777777" w:rsidR="0031509A" w:rsidRDefault="007A3468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rmal cognition &amp;DM(n=</w:t>
            </w:r>
            <w:r>
              <w:rPr>
                <w:rFonts w:ascii="Times New Roman" w:eastAsia="DengXian" w:hAnsi="Times New Roman" w:hint="eastAsia"/>
                <w:color w:val="000000"/>
                <w:sz w:val="20"/>
                <w:szCs w:val="20"/>
              </w:rPr>
              <w:t>883</w:t>
            </w: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)</w:t>
            </w:r>
          </w:p>
          <w:p w14:paraId="13BF10AD" w14:textId="77777777" w:rsidR="0031509A" w:rsidRDefault="007A3468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I&amp;Non-DM</w:t>
            </w:r>
            <w:proofErr w:type="spellEnd"/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(n=</w:t>
            </w:r>
            <w:r>
              <w:rPr>
                <w:rFonts w:ascii="Times New Roman" w:eastAsia="DengXian" w:hAnsi="Times New Roman" w:hint="eastAsia"/>
                <w:color w:val="000000"/>
                <w:sz w:val="20"/>
                <w:szCs w:val="20"/>
              </w:rPr>
              <w:t>689</w:t>
            </w: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)</w:t>
            </w:r>
          </w:p>
          <w:p w14:paraId="23EF787E" w14:textId="77777777" w:rsidR="0031509A" w:rsidRDefault="007A3468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I&amp;DM(n=</w:t>
            </w:r>
            <w:r>
              <w:rPr>
                <w:rFonts w:ascii="Times New Roman" w:eastAsia="DengXian" w:hAnsi="Times New Roman" w:hint="eastAsia"/>
                <w:color w:val="000000"/>
                <w:sz w:val="20"/>
                <w:szCs w:val="20"/>
              </w:rPr>
              <w:t>193</w:t>
            </w: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EE43BB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333</w:t>
            </w:r>
          </w:p>
          <w:p w14:paraId="33A91B20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53</w:t>
            </w:r>
          </w:p>
          <w:p w14:paraId="79826B52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21</w:t>
            </w:r>
          </w:p>
          <w:p w14:paraId="1B5C1AAF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60</w:t>
            </w:r>
          </w:p>
        </w:tc>
        <w:tc>
          <w:tcPr>
            <w:tcW w:w="2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7862A6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>1</w:t>
            </w:r>
          </w:p>
          <w:p w14:paraId="206D4130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381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1.140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,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1.673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  <w:p w14:paraId="1A6AA1D6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454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1.172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,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1.802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  <w:p w14:paraId="07CF4897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2.953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2.239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,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3.895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208506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>1</w:t>
            </w:r>
          </w:p>
          <w:p w14:paraId="189C0B8D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418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1.167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,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1.723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  <w:p w14:paraId="3573E7EE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268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1.015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,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1.583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14:paraId="3A9568C8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2.883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2.177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,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3.818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E199E6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>1</w:t>
            </w:r>
          </w:p>
          <w:p w14:paraId="39D9CCD8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423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1.167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,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1.735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  <w:p w14:paraId="73944E76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272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1.018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,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1.590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14:paraId="1B92F676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2.830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2.132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,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3.758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31509A" w14:paraId="3EB74D90" w14:textId="77777777">
        <w:trPr>
          <w:trHeight w:val="90"/>
        </w:trPr>
        <w:tc>
          <w:tcPr>
            <w:tcW w:w="131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D2954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VD mortality</w:t>
            </w:r>
          </w:p>
        </w:tc>
      </w:tr>
      <w:tr w:rsidR="0031509A" w14:paraId="2F83933D" w14:textId="77777777">
        <w:trPr>
          <w:trHeight w:val="9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7632F" w14:textId="77777777" w:rsidR="0031509A" w:rsidRDefault="007A3468">
            <w:pPr>
              <w:ind w:left="400" w:hangingChars="200" w:hanging="400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rmal cognition &amp;Non-DM(n=2</w:t>
            </w:r>
            <w:r>
              <w:rPr>
                <w:rFonts w:ascii="Times New Roman" w:eastAsia="DengXian" w:hAnsi="Times New Roman" w:hint="eastAsia"/>
                <w:color w:val="000000"/>
                <w:sz w:val="20"/>
                <w:szCs w:val="20"/>
              </w:rPr>
              <w:t>734</w:t>
            </w: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)</w:t>
            </w:r>
          </w:p>
          <w:p w14:paraId="1714BBB2" w14:textId="77777777" w:rsidR="0031509A" w:rsidRDefault="007A3468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rmal cognition &amp;DM(n=</w:t>
            </w:r>
            <w:r>
              <w:rPr>
                <w:rFonts w:ascii="Times New Roman" w:eastAsia="DengXian" w:hAnsi="Times New Roman" w:hint="eastAsia"/>
                <w:color w:val="000000"/>
                <w:sz w:val="20"/>
                <w:szCs w:val="20"/>
              </w:rPr>
              <w:t>883</w:t>
            </w: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)</w:t>
            </w:r>
          </w:p>
          <w:p w14:paraId="1171694B" w14:textId="77777777" w:rsidR="0031509A" w:rsidRDefault="007A3468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I&amp;Non-DM</w:t>
            </w:r>
            <w:proofErr w:type="spellEnd"/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(n=</w:t>
            </w:r>
            <w:r>
              <w:rPr>
                <w:rFonts w:ascii="Times New Roman" w:eastAsia="DengXian" w:hAnsi="Times New Roman" w:hint="eastAsia"/>
                <w:color w:val="000000"/>
                <w:sz w:val="20"/>
                <w:szCs w:val="20"/>
              </w:rPr>
              <w:t>689</w:t>
            </w: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)</w:t>
            </w:r>
          </w:p>
          <w:p w14:paraId="46E11C9D" w14:textId="77777777" w:rsidR="0031509A" w:rsidRDefault="007A3468">
            <w:pPr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I&amp;DM(n=</w:t>
            </w:r>
            <w:r>
              <w:rPr>
                <w:rFonts w:ascii="Times New Roman" w:eastAsia="DengXian" w:hAnsi="Times New Roman" w:hint="eastAsia"/>
                <w:color w:val="000000"/>
                <w:sz w:val="20"/>
                <w:szCs w:val="20"/>
              </w:rPr>
              <w:t>193</w:t>
            </w: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39FFB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39</w:t>
            </w:r>
          </w:p>
          <w:p w14:paraId="1CED3E12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61</w:t>
            </w:r>
          </w:p>
          <w:p w14:paraId="547302DE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57</w:t>
            </w:r>
          </w:p>
          <w:p w14:paraId="5B41DFAE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35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EF8AC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>1</w:t>
            </w:r>
          </w:p>
          <w:p w14:paraId="6A068585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>1.317(0.975,1.781)</w:t>
            </w:r>
          </w:p>
          <w:p w14:paraId="173D3183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>1.532(1.113,2.111)</w:t>
            </w:r>
            <w:r>
              <w:rPr>
                <w:rFonts w:ascii="Times New Roman" w:hAnsi="Times New Roman"/>
                <w:sz w:val="20"/>
                <w:szCs w:val="20"/>
              </w:rPr>
              <w:t>**</w:t>
            </w:r>
          </w:p>
          <w:p w14:paraId="21A11B2D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>4.054(2.790,5.892)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C43BF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>1</w:t>
            </w:r>
          </w:p>
          <w:p w14:paraId="51DFCB48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>1.357(0.999,1.843)</w:t>
            </w:r>
          </w:p>
          <w:p w14:paraId="11865B48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>1.350(0.969,1.880)</w:t>
            </w:r>
          </w:p>
          <w:p w14:paraId="6A688FA0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>3.809(2.598,5.585)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AEF5A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 w:hint="eastAsia"/>
                <w:sz w:val="20"/>
                <w:szCs w:val="20"/>
              </w:rPr>
              <w:t>1</w:t>
            </w:r>
          </w:p>
          <w:p w14:paraId="639D1DB2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296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(0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.949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,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1.770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)</w:t>
            </w:r>
          </w:p>
          <w:p w14:paraId="1D8912E1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381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(0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.990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,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1.926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)</w:t>
            </w:r>
          </w:p>
          <w:p w14:paraId="2EA5F3B8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3.617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2.457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,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5.325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31509A" w14:paraId="555CB99E" w14:textId="77777777">
        <w:trPr>
          <w:trHeight w:val="233"/>
        </w:trPr>
        <w:tc>
          <w:tcPr>
            <w:tcW w:w="131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46A3E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ancer mortality</w:t>
            </w:r>
          </w:p>
        </w:tc>
      </w:tr>
      <w:tr w:rsidR="0031509A" w14:paraId="351988DB" w14:textId="77777777">
        <w:trPr>
          <w:trHeight w:val="1227"/>
        </w:trPr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49CE38" w14:textId="77777777" w:rsidR="0031509A" w:rsidRDefault="007A3468">
            <w:pPr>
              <w:ind w:left="400" w:hangingChars="200" w:hanging="400"/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rmal cognition &amp;Non-DM(n=2</w:t>
            </w:r>
            <w:r>
              <w:rPr>
                <w:rFonts w:ascii="Times New Roman" w:eastAsia="DengXian" w:hAnsi="Times New Roman" w:hint="eastAsia"/>
                <w:color w:val="000000"/>
                <w:sz w:val="20"/>
                <w:szCs w:val="20"/>
              </w:rPr>
              <w:t>734</w:t>
            </w: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)</w:t>
            </w:r>
          </w:p>
          <w:p w14:paraId="677922CB" w14:textId="77777777" w:rsidR="0031509A" w:rsidRDefault="007A3468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Normal cognition &amp;DM(n=</w:t>
            </w:r>
            <w:r>
              <w:rPr>
                <w:rFonts w:ascii="Times New Roman" w:eastAsia="DengXian" w:hAnsi="Times New Roman" w:hint="eastAsia"/>
                <w:color w:val="000000"/>
                <w:sz w:val="20"/>
                <w:szCs w:val="20"/>
              </w:rPr>
              <w:t>883</w:t>
            </w: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)</w:t>
            </w:r>
          </w:p>
          <w:p w14:paraId="2D38A787" w14:textId="77777777" w:rsidR="0031509A" w:rsidRDefault="007A3468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I&amp;Non-DM</w:t>
            </w:r>
            <w:proofErr w:type="spellEnd"/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(n=</w:t>
            </w:r>
            <w:r>
              <w:rPr>
                <w:rFonts w:ascii="Times New Roman" w:eastAsia="DengXian" w:hAnsi="Times New Roman" w:hint="eastAsia"/>
                <w:color w:val="000000"/>
                <w:sz w:val="20"/>
                <w:szCs w:val="20"/>
              </w:rPr>
              <w:t>689</w:t>
            </w: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)</w:t>
            </w:r>
          </w:p>
          <w:p w14:paraId="717FC174" w14:textId="77777777" w:rsidR="0031509A" w:rsidRDefault="007A3468">
            <w:pPr>
              <w:jc w:val="left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CI&amp;DM(n=</w:t>
            </w:r>
            <w:r>
              <w:rPr>
                <w:rFonts w:ascii="Times New Roman" w:eastAsia="DengXian" w:hAnsi="Times New Roman" w:hint="eastAsia"/>
                <w:color w:val="000000"/>
                <w:sz w:val="20"/>
                <w:szCs w:val="20"/>
              </w:rPr>
              <w:t>193</w:t>
            </w:r>
            <w:r>
              <w:rPr>
                <w:rFonts w:ascii="Times New Roman" w:eastAsia="DengXi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2D700F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16</w:t>
            </w:r>
          </w:p>
          <w:p w14:paraId="6330BF19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53</w:t>
            </w:r>
          </w:p>
          <w:p w14:paraId="601FFF24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37</w:t>
            </w:r>
          </w:p>
          <w:p w14:paraId="468BF8D8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9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D65E79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</w:t>
            </w:r>
          </w:p>
          <w:p w14:paraId="74F2FFED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387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1.002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,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1.921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14:paraId="29511B3E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414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(0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.968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,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2.067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)</w:t>
            </w:r>
          </w:p>
          <w:p w14:paraId="278ED28C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330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(0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.673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,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2.627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30011A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</w:t>
            </w:r>
          </w:p>
          <w:p w14:paraId="25A71DC9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452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1.043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,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2.022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14:paraId="172E6B9C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244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(0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.841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,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1.839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)</w:t>
            </w:r>
          </w:p>
          <w:p w14:paraId="6AE2ED00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306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(0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.658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,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2.591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AB1515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</w:t>
            </w:r>
          </w:p>
          <w:p w14:paraId="245498AD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500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1.072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,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2.100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14:paraId="5C71FAB7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239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(0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.838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,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1.834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)</w:t>
            </w:r>
          </w:p>
          <w:p w14:paraId="1BAC1E77" w14:textId="77777777" w:rsidR="0031509A" w:rsidRDefault="007A3468">
            <w:pPr>
              <w:jc w:val="left"/>
              <w:rPr>
                <w:rFonts w:ascii="Times New Roman" w:eastAsia="DengXi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1.335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(0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.671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,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>2.658</w:t>
            </w:r>
            <w:r>
              <w:rPr>
                <w:rFonts w:ascii="Times New Roman" w:eastAsia="DengXian" w:hAnsi="Times New Roman" w:hint="eastAsia"/>
                <w:sz w:val="20"/>
                <w:szCs w:val="20"/>
              </w:rPr>
              <w:t>)</w:t>
            </w:r>
          </w:p>
        </w:tc>
      </w:tr>
      <w:tr w:rsidR="0031509A" w14:paraId="1094DDD5" w14:textId="77777777">
        <w:trPr>
          <w:trHeight w:val="612"/>
        </w:trPr>
        <w:tc>
          <w:tcPr>
            <w:tcW w:w="1310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41A4B" w14:textId="77777777" w:rsidR="0031509A" w:rsidRDefault="007A3468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bbreviations: CI, cognitive impairment; DM, diabetes mellitus; CVD, cardiovascular disease; HR, hazard ratio.</w:t>
            </w:r>
          </w:p>
          <w:p w14:paraId="459175D4" w14:textId="77777777" w:rsidR="0031509A" w:rsidRDefault="007A3468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 Adjusted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 xml:space="preserve"> for age and gender. </w:t>
            </w:r>
          </w:p>
          <w:p w14:paraId="786223E6" w14:textId="77777777" w:rsidR="0031509A" w:rsidRDefault="007A3468">
            <w:pPr>
              <w:widowControl/>
              <w:ind w:left="400" w:hangingChars="200" w:hanging="4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b  Further adjusted for </w:t>
            </w:r>
            <w:r>
              <w:rPr>
                <w:rFonts w:ascii="Times New Roman" w:eastAsia="STKaiti" w:hAnsi="Times New Roman"/>
                <w:kern w:val="0"/>
                <w:sz w:val="20"/>
                <w:szCs w:val="20"/>
                <w:lang w:bidi="ar"/>
              </w:rPr>
              <w:t xml:space="preserve">residence, </w:t>
            </w:r>
            <w:r>
              <w:rPr>
                <w:rFonts w:ascii="Times New Roman" w:hAnsi="Times New Roman"/>
                <w:sz w:val="20"/>
                <w:szCs w:val="20"/>
              </w:rPr>
              <w:t>education,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STKaiti" w:hAnsi="Times New Roman"/>
                <w:kern w:val="0"/>
                <w:sz w:val="20"/>
                <w:szCs w:val="20"/>
                <w:lang w:bidi="ar"/>
              </w:rPr>
              <w:t>marriage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smoking status,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alcohol drinking,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exercise,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BMI</w:t>
            </w:r>
          </w:p>
          <w:p w14:paraId="68081F3F" w14:textId="77777777" w:rsidR="0031509A" w:rsidRDefault="007A346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  Further adjusted for WC, chronic diseases (hypertension,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dyslipidemia,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oronary disease,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OPD, and tumor ), TC , TG, uric acid</w:t>
            </w:r>
          </w:p>
          <w:p w14:paraId="1AA394EC" w14:textId="77777777" w:rsidR="0031509A" w:rsidRDefault="007A3468">
            <w:pPr>
              <w:autoSpaceDE w:val="0"/>
              <w:autoSpaceDN w:val="0"/>
              <w:adjustRightInd w:val="0"/>
              <w:rPr>
                <w:rFonts w:ascii="Times New Roman" w:eastAsia="DengXi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P&lt;0.001;**P&lt;0.01;***P&lt;0.05</w:t>
            </w:r>
          </w:p>
        </w:tc>
      </w:tr>
    </w:tbl>
    <w:p w14:paraId="3A0EDB6B" w14:textId="7496F0F5" w:rsidR="00CE2BA3" w:rsidRDefault="00CE2BA3">
      <w:pPr>
        <w:spacing w:line="480" w:lineRule="auto"/>
        <w:rPr>
          <w:rFonts w:ascii="Times New Roman" w:hAnsi="Times New Roman"/>
          <w:b/>
          <w:bCs/>
          <w:sz w:val="24"/>
        </w:rPr>
      </w:pPr>
    </w:p>
    <w:p w14:paraId="5DA6E302" w14:textId="77777777" w:rsidR="00CE2BA3" w:rsidRDefault="00CE2BA3">
      <w:pPr>
        <w:widowControl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br w:type="page"/>
      </w:r>
    </w:p>
    <w:p w14:paraId="6AE1D435" w14:textId="77777777" w:rsidR="0031509A" w:rsidRDefault="0031509A">
      <w:pPr>
        <w:spacing w:line="480" w:lineRule="auto"/>
        <w:rPr>
          <w:rFonts w:ascii="Times New Roman" w:hAnsi="Times New Roman"/>
          <w:b/>
          <w:bCs/>
          <w:sz w:val="24"/>
        </w:rPr>
      </w:pPr>
    </w:p>
    <w:tbl>
      <w:tblPr>
        <w:tblpPr w:leftFromText="180" w:rightFromText="180" w:vertAnchor="text" w:horzAnchor="page" w:tblpX="1908" w:tblpY="71"/>
        <w:tblOverlap w:val="never"/>
        <w:tblW w:w="13077" w:type="dxa"/>
        <w:tblLayout w:type="fixed"/>
        <w:tblLook w:val="04A0" w:firstRow="1" w:lastRow="0" w:firstColumn="1" w:lastColumn="0" w:noHBand="0" w:noVBand="1"/>
      </w:tblPr>
      <w:tblGrid>
        <w:gridCol w:w="2836"/>
        <w:gridCol w:w="1296"/>
        <w:gridCol w:w="2050"/>
        <w:gridCol w:w="2286"/>
        <w:gridCol w:w="2182"/>
        <w:gridCol w:w="2427"/>
      </w:tblGrid>
      <w:tr w:rsidR="0031509A" w14:paraId="2E719CF9" w14:textId="77777777">
        <w:trPr>
          <w:trHeight w:val="109"/>
        </w:trPr>
        <w:tc>
          <w:tcPr>
            <w:tcW w:w="1307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0463B2" w14:textId="77777777" w:rsidR="0031509A" w:rsidRDefault="007A3468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eTable</w:t>
            </w:r>
            <w:r>
              <w:rPr>
                <w:rFonts w:ascii="Times New Roman" w:hAnsi="Times New Roman" w:hint="eastAsia"/>
                <w:b/>
                <w:bCs/>
                <w:szCs w:val="21"/>
              </w:rPr>
              <w:t>8</w:t>
            </w:r>
            <w:r>
              <w:rPr>
                <w:rFonts w:ascii="Times New Roman" w:hAnsi="Times New Roman"/>
                <w:b/>
                <w:bCs/>
                <w:szCs w:val="21"/>
              </w:rPr>
              <w:t xml:space="preserve"> |Hazard ratios for the Combined Associations of DM and CI with All-Cause and Cause-Specific Mortality </w:t>
            </w:r>
          </w:p>
        </w:tc>
      </w:tr>
      <w:tr w:rsidR="0031509A" w14:paraId="3E31FBB1" w14:textId="77777777">
        <w:trPr>
          <w:trHeight w:val="109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9FD938" w14:textId="77777777" w:rsidR="0031509A" w:rsidRDefault="0031509A">
            <w:pPr>
              <w:ind w:firstLineChars="100" w:firstLine="211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A5D0E3D" w14:textId="77777777" w:rsidR="0031509A" w:rsidRDefault="007A3468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eath, No.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EF80C48" w14:textId="77777777" w:rsidR="0031509A" w:rsidRDefault="007A3468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Model 1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CFC02FF" w14:textId="77777777" w:rsidR="0031509A" w:rsidRDefault="007A3468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Model 2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B0BA624" w14:textId="77777777" w:rsidR="0031509A" w:rsidRDefault="007A3468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Model3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8F15AB7" w14:textId="77777777" w:rsidR="0031509A" w:rsidRDefault="007A3468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Model</w:t>
            </w:r>
            <w:r>
              <w:rPr>
                <w:rFonts w:ascii="Times New Roman" w:hAnsi="Times New Roman" w:hint="eastAsia"/>
                <w:b/>
                <w:bCs/>
                <w:szCs w:val="21"/>
              </w:rPr>
              <w:t>4</w:t>
            </w:r>
          </w:p>
        </w:tc>
      </w:tr>
      <w:tr w:rsidR="0031509A" w14:paraId="50F3AC56" w14:textId="77777777">
        <w:trPr>
          <w:trHeight w:val="90"/>
        </w:trPr>
        <w:tc>
          <w:tcPr>
            <w:tcW w:w="13077" w:type="dxa"/>
            <w:gridSpan w:val="6"/>
            <w:tcBorders>
              <w:top w:val="nil"/>
              <w:bottom w:val="nil"/>
            </w:tcBorders>
          </w:tcPr>
          <w:p w14:paraId="1E918DA5" w14:textId="77777777" w:rsidR="0031509A" w:rsidRDefault="007A3468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All-cause mortality</w:t>
            </w:r>
          </w:p>
        </w:tc>
      </w:tr>
      <w:tr w:rsidR="0031509A" w14:paraId="0D2B09E5" w14:textId="77777777">
        <w:trPr>
          <w:trHeight w:val="90"/>
        </w:trPr>
        <w:tc>
          <w:tcPr>
            <w:tcW w:w="2836" w:type="dxa"/>
            <w:tcBorders>
              <w:top w:val="nil"/>
              <w:bottom w:val="nil"/>
            </w:tcBorders>
          </w:tcPr>
          <w:p w14:paraId="2F273E54" w14:textId="77777777" w:rsidR="0031509A" w:rsidRDefault="007A346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Normal cognition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0F8EE340" w14:textId="77777777" w:rsidR="0031509A" w:rsidRDefault="0031509A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77B0D3B5" w14:textId="77777777" w:rsidR="0031509A" w:rsidRDefault="0031509A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286" w:type="dxa"/>
            <w:tcBorders>
              <w:top w:val="nil"/>
              <w:bottom w:val="nil"/>
            </w:tcBorders>
          </w:tcPr>
          <w:p w14:paraId="55B6AF34" w14:textId="77777777" w:rsidR="0031509A" w:rsidRDefault="0031509A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5C6C3FD2" w14:textId="77777777" w:rsidR="0031509A" w:rsidRDefault="0031509A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27" w:type="dxa"/>
            <w:tcBorders>
              <w:top w:val="nil"/>
              <w:bottom w:val="nil"/>
            </w:tcBorders>
          </w:tcPr>
          <w:p w14:paraId="3FD944A3" w14:textId="77777777" w:rsidR="0031509A" w:rsidRDefault="0031509A">
            <w:pPr>
              <w:rPr>
                <w:rFonts w:ascii="Times New Roman" w:hAnsi="Times New Roman"/>
                <w:szCs w:val="21"/>
              </w:rPr>
            </w:pPr>
          </w:p>
        </w:tc>
      </w:tr>
      <w:tr w:rsidR="0031509A" w14:paraId="050FD655" w14:textId="77777777">
        <w:trPr>
          <w:trHeight w:val="340"/>
        </w:trPr>
        <w:tc>
          <w:tcPr>
            <w:tcW w:w="2836" w:type="dxa"/>
            <w:tcBorders>
              <w:top w:val="nil"/>
              <w:bottom w:val="nil"/>
            </w:tcBorders>
          </w:tcPr>
          <w:p w14:paraId="47274027" w14:textId="77777777" w:rsidR="0031509A" w:rsidRDefault="007A3468">
            <w:pPr>
              <w:ind w:firstLineChars="200" w:firstLine="42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n-</w:t>
            </w:r>
            <w:r>
              <w:rPr>
                <w:rFonts w:ascii="Times New Roman" w:hAnsi="Times New Roman"/>
                <w:szCs w:val="21"/>
                <w:shd w:val="clear" w:color="auto" w:fill="FFFFFF"/>
              </w:rPr>
              <w:t>Diabetes</w:t>
            </w: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(n=2180)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47D4E738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64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4DB71B05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(ref)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14:paraId="04947A31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(ref)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4F206871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(ref)</w:t>
            </w:r>
          </w:p>
        </w:tc>
        <w:tc>
          <w:tcPr>
            <w:tcW w:w="2427" w:type="dxa"/>
            <w:tcBorders>
              <w:top w:val="nil"/>
              <w:bottom w:val="nil"/>
            </w:tcBorders>
          </w:tcPr>
          <w:p w14:paraId="29538B32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(ref)</w:t>
            </w:r>
          </w:p>
        </w:tc>
      </w:tr>
      <w:tr w:rsidR="0031509A" w14:paraId="0A15DEF7" w14:textId="77777777">
        <w:trPr>
          <w:trHeight w:val="90"/>
        </w:trPr>
        <w:tc>
          <w:tcPr>
            <w:tcW w:w="2836" w:type="dxa"/>
            <w:tcBorders>
              <w:top w:val="nil"/>
              <w:bottom w:val="nil"/>
            </w:tcBorders>
          </w:tcPr>
          <w:p w14:paraId="4B9E3433" w14:textId="77777777" w:rsidR="0031509A" w:rsidRDefault="007A3468">
            <w:pPr>
              <w:ind w:firstLineChars="200" w:firstLine="42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iabetes</w:t>
            </w:r>
            <w:r>
              <w:rPr>
                <w:rFonts w:ascii="Times New Roman" w:hAnsi="Times New Roman" w:hint="eastAsia"/>
                <w:szCs w:val="21"/>
              </w:rPr>
              <w:t>(n=846)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0F4560A5" w14:textId="77777777" w:rsidR="0031509A" w:rsidRDefault="007A3468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119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739964CB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699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/>
                <w:szCs w:val="21"/>
              </w:rPr>
              <w:t>1.364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>
              <w:rPr>
                <w:rFonts w:ascii="Times New Roman" w:hAnsi="Times New Roman"/>
                <w:szCs w:val="21"/>
              </w:rPr>
              <w:t>2.117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14:paraId="5EBCAB31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592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/>
                <w:szCs w:val="21"/>
              </w:rPr>
              <w:t>1.276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>
              <w:rPr>
                <w:rFonts w:ascii="Times New Roman" w:hAnsi="Times New Roman"/>
                <w:szCs w:val="21"/>
              </w:rPr>
              <w:t>1.985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070062ED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37</w:t>
            </w:r>
            <w:r>
              <w:rPr>
                <w:rFonts w:ascii="Times New Roman" w:hAnsi="Times New Roman" w:hint="eastAsia"/>
                <w:szCs w:val="21"/>
              </w:rPr>
              <w:t>(0</w:t>
            </w:r>
            <w:r>
              <w:rPr>
                <w:rFonts w:ascii="Times New Roman" w:hAnsi="Times New Roman"/>
                <w:szCs w:val="21"/>
              </w:rPr>
              <w:t>.977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>
              <w:rPr>
                <w:rFonts w:ascii="Times New Roman" w:hAnsi="Times New Roman"/>
                <w:szCs w:val="21"/>
              </w:rPr>
              <w:t>1.565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2427" w:type="dxa"/>
            <w:tcBorders>
              <w:top w:val="nil"/>
              <w:bottom w:val="nil"/>
            </w:tcBorders>
          </w:tcPr>
          <w:p w14:paraId="34DFD5B2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60</w:t>
            </w:r>
            <w:r>
              <w:rPr>
                <w:rFonts w:ascii="Times New Roman" w:hAnsi="Times New Roman" w:hint="eastAsia"/>
                <w:szCs w:val="21"/>
              </w:rPr>
              <w:t>(0</w:t>
            </w:r>
            <w:r>
              <w:rPr>
                <w:rFonts w:ascii="Times New Roman" w:hAnsi="Times New Roman"/>
                <w:szCs w:val="21"/>
              </w:rPr>
              <w:t>.996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>
              <w:rPr>
                <w:rFonts w:ascii="Times New Roman" w:hAnsi="Times New Roman"/>
                <w:szCs w:val="21"/>
              </w:rPr>
              <w:t>1.594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31509A" w14:paraId="6CB20441" w14:textId="77777777">
        <w:trPr>
          <w:trHeight w:val="90"/>
        </w:trPr>
        <w:tc>
          <w:tcPr>
            <w:tcW w:w="2836" w:type="dxa"/>
            <w:tcBorders>
              <w:top w:val="nil"/>
              <w:bottom w:val="nil"/>
            </w:tcBorders>
          </w:tcPr>
          <w:p w14:paraId="04176048" w14:textId="77777777" w:rsidR="0031509A" w:rsidRDefault="007A346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Mild Cognitive impairment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0FD566A0" w14:textId="77777777" w:rsidR="0031509A" w:rsidRDefault="0031509A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08CED202" w14:textId="77777777" w:rsidR="0031509A" w:rsidRDefault="0031509A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286" w:type="dxa"/>
            <w:tcBorders>
              <w:top w:val="nil"/>
              <w:bottom w:val="nil"/>
            </w:tcBorders>
          </w:tcPr>
          <w:p w14:paraId="015B4DF4" w14:textId="77777777" w:rsidR="0031509A" w:rsidRDefault="0031509A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26CA3819" w14:textId="77777777" w:rsidR="0031509A" w:rsidRDefault="0031509A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27" w:type="dxa"/>
            <w:tcBorders>
              <w:top w:val="nil"/>
              <w:bottom w:val="nil"/>
            </w:tcBorders>
          </w:tcPr>
          <w:p w14:paraId="36D6E23D" w14:textId="77777777" w:rsidR="0031509A" w:rsidRDefault="0031509A">
            <w:pPr>
              <w:rPr>
                <w:rFonts w:ascii="Times New Roman" w:hAnsi="Times New Roman"/>
                <w:szCs w:val="21"/>
              </w:rPr>
            </w:pPr>
          </w:p>
        </w:tc>
      </w:tr>
      <w:tr w:rsidR="0031509A" w14:paraId="79C74816" w14:textId="77777777">
        <w:trPr>
          <w:trHeight w:val="398"/>
        </w:trPr>
        <w:tc>
          <w:tcPr>
            <w:tcW w:w="2836" w:type="dxa"/>
            <w:tcBorders>
              <w:top w:val="nil"/>
              <w:bottom w:val="nil"/>
            </w:tcBorders>
          </w:tcPr>
          <w:p w14:paraId="045A1BB7" w14:textId="77777777" w:rsidR="0031509A" w:rsidRDefault="007A3468">
            <w:pPr>
              <w:ind w:firstLineChars="200" w:firstLine="42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n-</w:t>
            </w:r>
            <w:r>
              <w:rPr>
                <w:rFonts w:ascii="Times New Roman" w:hAnsi="Times New Roman"/>
                <w:szCs w:val="21"/>
                <w:shd w:val="clear" w:color="auto" w:fill="FFFFFF"/>
              </w:rPr>
              <w:t>Diabetes</w:t>
            </w: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(n=397)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0FE5F6C1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1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0437F13B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690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/>
                <w:szCs w:val="21"/>
              </w:rPr>
              <w:t>2.056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>
              <w:rPr>
                <w:rFonts w:ascii="Times New Roman" w:hAnsi="Times New Roman"/>
                <w:szCs w:val="21"/>
              </w:rPr>
              <w:t>3.519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14:paraId="712E10DD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889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/>
                <w:szCs w:val="21"/>
              </w:rPr>
              <w:t>1.430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>
              <w:rPr>
                <w:rFonts w:ascii="Times New Roman" w:hAnsi="Times New Roman"/>
                <w:szCs w:val="21"/>
              </w:rPr>
              <w:t>2.494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0F49E37A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77</w:t>
            </w:r>
            <w:r>
              <w:rPr>
                <w:rFonts w:ascii="Times New Roman" w:hAnsi="Times New Roman" w:hint="eastAsia"/>
                <w:szCs w:val="21"/>
              </w:rPr>
              <w:t>(0</w:t>
            </w:r>
            <w:r>
              <w:rPr>
                <w:rFonts w:ascii="Times New Roman" w:hAnsi="Times New Roman"/>
                <w:szCs w:val="21"/>
              </w:rPr>
              <w:t>.934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>
              <w:rPr>
                <w:rFonts w:ascii="Times New Roman" w:hAnsi="Times New Roman"/>
                <w:szCs w:val="21"/>
              </w:rPr>
              <w:t>1.747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2427" w:type="dxa"/>
            <w:tcBorders>
              <w:top w:val="nil"/>
              <w:bottom w:val="nil"/>
            </w:tcBorders>
          </w:tcPr>
          <w:p w14:paraId="20A87618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12</w:t>
            </w:r>
            <w:r>
              <w:rPr>
                <w:rFonts w:ascii="Times New Roman" w:hAnsi="Times New Roman" w:hint="eastAsia"/>
                <w:szCs w:val="21"/>
              </w:rPr>
              <w:t>(0</w:t>
            </w:r>
            <w:r>
              <w:rPr>
                <w:rFonts w:ascii="Times New Roman" w:hAnsi="Times New Roman"/>
                <w:szCs w:val="21"/>
              </w:rPr>
              <w:t>.958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>
              <w:rPr>
                <w:rFonts w:ascii="Times New Roman" w:hAnsi="Times New Roman"/>
                <w:szCs w:val="21"/>
              </w:rPr>
              <w:t>1.797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31509A" w14:paraId="34C1BE7B" w14:textId="77777777">
        <w:trPr>
          <w:trHeight w:val="90"/>
        </w:trPr>
        <w:tc>
          <w:tcPr>
            <w:tcW w:w="2836" w:type="dxa"/>
            <w:tcBorders>
              <w:top w:val="nil"/>
              <w:bottom w:val="nil"/>
            </w:tcBorders>
          </w:tcPr>
          <w:p w14:paraId="6D257E3C" w14:textId="77777777" w:rsidR="0031509A" w:rsidRDefault="007A3468">
            <w:pPr>
              <w:ind w:firstLineChars="200" w:firstLine="42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iabetes</w:t>
            </w:r>
            <w:r>
              <w:rPr>
                <w:rFonts w:ascii="Times New Roman" w:hAnsi="Times New Roman" w:hint="eastAsia"/>
                <w:szCs w:val="21"/>
              </w:rPr>
              <w:t>(n=695)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268A295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15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1331FF6E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85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/>
                <w:szCs w:val="21"/>
              </w:rPr>
              <w:t>1.032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>
              <w:rPr>
                <w:rFonts w:ascii="Times New Roman" w:hAnsi="Times New Roman"/>
                <w:szCs w:val="21"/>
              </w:rPr>
              <w:t>1.600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  <w:r>
              <w:rPr>
                <w:rFonts w:ascii="Times New Roman" w:hAnsi="Times New Roman"/>
                <w:szCs w:val="21"/>
              </w:rPr>
              <w:t>**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14:paraId="0020D583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17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/>
                <w:szCs w:val="21"/>
              </w:rPr>
              <w:t>1.057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>
              <w:rPr>
                <w:rFonts w:ascii="Times New Roman" w:hAnsi="Times New Roman"/>
                <w:szCs w:val="21"/>
              </w:rPr>
              <w:t>1.639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  <w:r>
              <w:rPr>
                <w:rFonts w:ascii="Times New Roman" w:hAnsi="Times New Roman"/>
                <w:szCs w:val="21"/>
              </w:rPr>
              <w:t>**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06ABBF10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28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/>
                <w:szCs w:val="21"/>
              </w:rPr>
              <w:t>1.064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>
              <w:rPr>
                <w:rFonts w:ascii="Times New Roman" w:hAnsi="Times New Roman"/>
                <w:szCs w:val="21"/>
              </w:rPr>
              <w:t>1.658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  <w:r>
              <w:rPr>
                <w:rFonts w:ascii="Times New Roman" w:hAnsi="Times New Roman"/>
                <w:szCs w:val="21"/>
              </w:rPr>
              <w:t>**</w:t>
            </w:r>
          </w:p>
        </w:tc>
        <w:tc>
          <w:tcPr>
            <w:tcW w:w="2427" w:type="dxa"/>
            <w:tcBorders>
              <w:top w:val="nil"/>
              <w:bottom w:val="nil"/>
            </w:tcBorders>
          </w:tcPr>
          <w:p w14:paraId="05CD6C55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37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/>
                <w:szCs w:val="21"/>
              </w:rPr>
              <w:t>1.066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>
              <w:rPr>
                <w:rFonts w:ascii="Times New Roman" w:hAnsi="Times New Roman"/>
                <w:szCs w:val="21"/>
              </w:rPr>
              <w:t>1.676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  <w:r>
              <w:rPr>
                <w:rFonts w:ascii="Times New Roman" w:hAnsi="Times New Roman"/>
                <w:szCs w:val="21"/>
              </w:rPr>
              <w:t>**</w:t>
            </w:r>
          </w:p>
        </w:tc>
      </w:tr>
      <w:tr w:rsidR="0031509A" w14:paraId="56FFB002" w14:textId="77777777">
        <w:trPr>
          <w:trHeight w:val="90"/>
        </w:trPr>
        <w:tc>
          <w:tcPr>
            <w:tcW w:w="2836" w:type="dxa"/>
            <w:tcBorders>
              <w:top w:val="nil"/>
              <w:bottom w:val="nil"/>
            </w:tcBorders>
          </w:tcPr>
          <w:p w14:paraId="07B53574" w14:textId="77777777" w:rsidR="0031509A" w:rsidRDefault="007A3468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Severe Cognitive impairment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4DD05BA3" w14:textId="77777777" w:rsidR="0031509A" w:rsidRDefault="0031509A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4D585468" w14:textId="77777777" w:rsidR="0031509A" w:rsidRDefault="0031509A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286" w:type="dxa"/>
            <w:tcBorders>
              <w:top w:val="nil"/>
              <w:bottom w:val="nil"/>
            </w:tcBorders>
          </w:tcPr>
          <w:p w14:paraId="50AAEB9A" w14:textId="77777777" w:rsidR="0031509A" w:rsidRDefault="0031509A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481D5A45" w14:textId="77777777" w:rsidR="0031509A" w:rsidRDefault="0031509A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27" w:type="dxa"/>
            <w:tcBorders>
              <w:top w:val="nil"/>
              <w:bottom w:val="nil"/>
            </w:tcBorders>
          </w:tcPr>
          <w:p w14:paraId="291CF56A" w14:textId="77777777" w:rsidR="0031509A" w:rsidRDefault="0031509A">
            <w:pPr>
              <w:rPr>
                <w:rFonts w:ascii="Times New Roman" w:hAnsi="Times New Roman"/>
                <w:szCs w:val="21"/>
              </w:rPr>
            </w:pPr>
          </w:p>
        </w:tc>
      </w:tr>
      <w:tr w:rsidR="0031509A" w14:paraId="24F2F065" w14:textId="77777777">
        <w:trPr>
          <w:trHeight w:val="358"/>
        </w:trPr>
        <w:tc>
          <w:tcPr>
            <w:tcW w:w="2836" w:type="dxa"/>
            <w:tcBorders>
              <w:top w:val="nil"/>
              <w:bottom w:val="nil"/>
            </w:tcBorders>
          </w:tcPr>
          <w:p w14:paraId="2A102807" w14:textId="77777777" w:rsidR="0031509A" w:rsidRDefault="007A3468">
            <w:pPr>
              <w:ind w:firstLineChars="200" w:firstLine="42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n-</w:t>
            </w:r>
            <w:r>
              <w:rPr>
                <w:rFonts w:ascii="Times New Roman" w:hAnsi="Times New Roman"/>
                <w:szCs w:val="21"/>
                <w:shd w:val="clear" w:color="auto" w:fill="FFFFFF"/>
              </w:rPr>
              <w:t>Diabetes</w:t>
            </w: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(n=273)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48DC4C37" w14:textId="77777777" w:rsidR="0031509A" w:rsidRDefault="007A3468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65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4664B23F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777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/>
                <w:szCs w:val="21"/>
              </w:rPr>
              <w:t>2.113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>
              <w:rPr>
                <w:rFonts w:ascii="Times New Roman" w:hAnsi="Times New Roman"/>
                <w:szCs w:val="21"/>
              </w:rPr>
              <w:t>3.648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14:paraId="2016F3AE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845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/>
                <w:szCs w:val="21"/>
              </w:rPr>
              <w:t>2.161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>
              <w:rPr>
                <w:rFonts w:ascii="Times New Roman" w:hAnsi="Times New Roman"/>
                <w:szCs w:val="21"/>
              </w:rPr>
              <w:t>3.745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2B8F170E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268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/>
                <w:szCs w:val="21"/>
              </w:rPr>
              <w:t>1.701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>
              <w:rPr>
                <w:rFonts w:ascii="Times New Roman" w:hAnsi="Times New Roman"/>
                <w:szCs w:val="21"/>
              </w:rPr>
              <w:t>3.024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2427" w:type="dxa"/>
            <w:tcBorders>
              <w:top w:val="nil"/>
              <w:bottom w:val="nil"/>
            </w:tcBorders>
          </w:tcPr>
          <w:p w14:paraId="2B743A72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313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/>
                <w:szCs w:val="21"/>
              </w:rPr>
              <w:t>1.729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>
              <w:rPr>
                <w:rFonts w:ascii="Times New Roman" w:hAnsi="Times New Roman"/>
                <w:szCs w:val="21"/>
              </w:rPr>
              <w:t>3.094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</w:tr>
      <w:tr w:rsidR="0031509A" w14:paraId="6FFB5B09" w14:textId="77777777">
        <w:trPr>
          <w:trHeight w:val="358"/>
        </w:trPr>
        <w:tc>
          <w:tcPr>
            <w:tcW w:w="2836" w:type="dxa"/>
            <w:tcBorders>
              <w:top w:val="nil"/>
              <w:bottom w:val="nil"/>
            </w:tcBorders>
          </w:tcPr>
          <w:p w14:paraId="16FD2963" w14:textId="77777777" w:rsidR="0031509A" w:rsidRDefault="007A3468">
            <w:pPr>
              <w:ind w:firstLineChars="200" w:firstLine="42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iabetes</w:t>
            </w:r>
            <w:r>
              <w:rPr>
                <w:rFonts w:ascii="Times New Roman" w:hAnsi="Times New Roman" w:hint="eastAsia"/>
                <w:szCs w:val="21"/>
              </w:rPr>
              <w:t>(n=108)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09297483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3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16678C40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557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/>
                <w:szCs w:val="21"/>
              </w:rPr>
              <w:t>3.162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>
              <w:rPr>
                <w:rFonts w:ascii="Times New Roman" w:hAnsi="Times New Roman"/>
                <w:szCs w:val="21"/>
              </w:rPr>
              <w:t>6.567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14:paraId="1D7C31BE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883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/>
                <w:szCs w:val="21"/>
              </w:rPr>
              <w:t>2.683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>
              <w:rPr>
                <w:rFonts w:ascii="Times New Roman" w:hAnsi="Times New Roman"/>
                <w:szCs w:val="21"/>
              </w:rPr>
              <w:t>5.621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408D0C3B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126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/>
                <w:szCs w:val="21"/>
              </w:rPr>
              <w:t>2.123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>
              <w:rPr>
                <w:rFonts w:ascii="Times New Roman" w:hAnsi="Times New Roman"/>
                <w:szCs w:val="21"/>
              </w:rPr>
              <w:t>4.602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2427" w:type="dxa"/>
            <w:tcBorders>
              <w:top w:val="nil"/>
              <w:bottom w:val="nil"/>
            </w:tcBorders>
          </w:tcPr>
          <w:p w14:paraId="7E1B14D6" w14:textId="77777777" w:rsidR="0031509A" w:rsidRDefault="007A3468">
            <w:pPr>
              <w:tabs>
                <w:tab w:val="right" w:pos="2061"/>
              </w:tabs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004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/>
                <w:szCs w:val="21"/>
              </w:rPr>
              <w:t>2.037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>
              <w:rPr>
                <w:rFonts w:ascii="Times New Roman" w:hAnsi="Times New Roman"/>
                <w:szCs w:val="21"/>
              </w:rPr>
              <w:t>4.430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</w:tr>
      <w:tr w:rsidR="0031509A" w14:paraId="74E3B264" w14:textId="77777777">
        <w:trPr>
          <w:trHeight w:val="90"/>
        </w:trPr>
        <w:tc>
          <w:tcPr>
            <w:tcW w:w="13077" w:type="dxa"/>
            <w:gridSpan w:val="6"/>
            <w:tcBorders>
              <w:top w:val="nil"/>
              <w:bottom w:val="nil"/>
            </w:tcBorders>
          </w:tcPr>
          <w:p w14:paraId="18E06DDF" w14:textId="77777777" w:rsidR="0031509A" w:rsidRDefault="007A346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CVD mortality</w:t>
            </w:r>
          </w:p>
        </w:tc>
      </w:tr>
      <w:tr w:rsidR="0031509A" w14:paraId="1A6064B4" w14:textId="77777777">
        <w:trPr>
          <w:trHeight w:val="90"/>
        </w:trPr>
        <w:tc>
          <w:tcPr>
            <w:tcW w:w="2836" w:type="dxa"/>
            <w:tcBorders>
              <w:top w:val="nil"/>
              <w:bottom w:val="nil"/>
            </w:tcBorders>
          </w:tcPr>
          <w:p w14:paraId="5E3F90E0" w14:textId="77777777" w:rsidR="0031509A" w:rsidRDefault="007A346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Normal cognition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47A5C69A" w14:textId="77777777" w:rsidR="0031509A" w:rsidRDefault="0031509A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3DC0EAFF" w14:textId="77777777" w:rsidR="0031509A" w:rsidRDefault="0031509A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2286" w:type="dxa"/>
            <w:tcBorders>
              <w:top w:val="nil"/>
              <w:bottom w:val="nil"/>
            </w:tcBorders>
          </w:tcPr>
          <w:p w14:paraId="2D040571" w14:textId="77777777" w:rsidR="0031509A" w:rsidRDefault="0031509A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0E517A80" w14:textId="77777777" w:rsidR="0031509A" w:rsidRDefault="0031509A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2427" w:type="dxa"/>
            <w:tcBorders>
              <w:top w:val="nil"/>
              <w:bottom w:val="nil"/>
            </w:tcBorders>
          </w:tcPr>
          <w:p w14:paraId="66D527AF" w14:textId="77777777" w:rsidR="0031509A" w:rsidRDefault="0031509A">
            <w:pPr>
              <w:rPr>
                <w:rFonts w:ascii="Times New Roman" w:hAnsi="Times New Roman"/>
                <w:szCs w:val="21"/>
              </w:rPr>
            </w:pPr>
          </w:p>
        </w:tc>
      </w:tr>
      <w:tr w:rsidR="0031509A" w14:paraId="3A622DCF" w14:textId="77777777">
        <w:trPr>
          <w:trHeight w:val="358"/>
        </w:trPr>
        <w:tc>
          <w:tcPr>
            <w:tcW w:w="2836" w:type="dxa"/>
            <w:tcBorders>
              <w:top w:val="nil"/>
              <w:bottom w:val="nil"/>
            </w:tcBorders>
          </w:tcPr>
          <w:p w14:paraId="7F041817" w14:textId="77777777" w:rsidR="0031509A" w:rsidRDefault="007A3468">
            <w:pPr>
              <w:ind w:firstLineChars="200" w:firstLine="42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n-</w:t>
            </w:r>
            <w:r>
              <w:rPr>
                <w:rFonts w:ascii="Times New Roman" w:hAnsi="Times New Roman"/>
                <w:szCs w:val="21"/>
                <w:shd w:val="clear" w:color="auto" w:fill="FFFFFF"/>
              </w:rPr>
              <w:t>Diabetes</w:t>
            </w: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(n=2180)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B1D2E3A" w14:textId="77777777" w:rsidR="0031509A" w:rsidRDefault="007A3468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102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09835B4A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(ref)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14:paraId="0F51CECC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(ref)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50772254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(ref)</w:t>
            </w:r>
          </w:p>
        </w:tc>
        <w:tc>
          <w:tcPr>
            <w:tcW w:w="2427" w:type="dxa"/>
            <w:tcBorders>
              <w:top w:val="nil"/>
              <w:bottom w:val="nil"/>
            </w:tcBorders>
          </w:tcPr>
          <w:p w14:paraId="056CCF87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(ref)</w:t>
            </w:r>
          </w:p>
        </w:tc>
      </w:tr>
      <w:tr w:rsidR="0031509A" w14:paraId="11E57F73" w14:textId="77777777">
        <w:trPr>
          <w:trHeight w:val="358"/>
        </w:trPr>
        <w:tc>
          <w:tcPr>
            <w:tcW w:w="2836" w:type="dxa"/>
            <w:tcBorders>
              <w:top w:val="nil"/>
              <w:bottom w:val="nil"/>
            </w:tcBorders>
          </w:tcPr>
          <w:p w14:paraId="638427C7" w14:textId="77777777" w:rsidR="0031509A" w:rsidRDefault="007A3468">
            <w:pPr>
              <w:ind w:firstLineChars="200" w:firstLine="42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iabetes</w:t>
            </w:r>
            <w:r>
              <w:rPr>
                <w:rFonts w:ascii="Times New Roman" w:hAnsi="Times New Roman" w:hint="eastAsia"/>
                <w:szCs w:val="21"/>
              </w:rPr>
              <w:t>(n=846)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FF6E55E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7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1DCA2C74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251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/>
                <w:szCs w:val="21"/>
              </w:rPr>
              <w:t>1.618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>
              <w:rPr>
                <w:rFonts w:ascii="Times New Roman" w:hAnsi="Times New Roman"/>
                <w:szCs w:val="21"/>
              </w:rPr>
              <w:t>3.131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14:paraId="701827CB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037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/>
                <w:szCs w:val="21"/>
              </w:rPr>
              <w:t>1.462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>
              <w:rPr>
                <w:rFonts w:ascii="Times New Roman" w:hAnsi="Times New Roman"/>
                <w:szCs w:val="21"/>
              </w:rPr>
              <w:t>2.837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69BB85CA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550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/>
                <w:szCs w:val="21"/>
              </w:rPr>
              <w:t>1.092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>
              <w:rPr>
                <w:rFonts w:ascii="Times New Roman" w:hAnsi="Times New Roman"/>
                <w:szCs w:val="21"/>
              </w:rPr>
              <w:t>2.202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  <w:r>
              <w:rPr>
                <w:rFonts w:ascii="Times New Roman" w:hAnsi="Times New Roman"/>
                <w:szCs w:val="21"/>
              </w:rPr>
              <w:t>**</w:t>
            </w:r>
          </w:p>
        </w:tc>
        <w:tc>
          <w:tcPr>
            <w:tcW w:w="2427" w:type="dxa"/>
            <w:tcBorders>
              <w:top w:val="nil"/>
              <w:bottom w:val="nil"/>
            </w:tcBorders>
          </w:tcPr>
          <w:p w14:paraId="5A0877B7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561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/>
                <w:szCs w:val="21"/>
              </w:rPr>
              <w:t>1.099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>
              <w:rPr>
                <w:rFonts w:ascii="Times New Roman" w:hAnsi="Times New Roman"/>
                <w:szCs w:val="21"/>
              </w:rPr>
              <w:t>2.219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  <w:r>
              <w:rPr>
                <w:rFonts w:ascii="Times New Roman" w:hAnsi="Times New Roman"/>
                <w:szCs w:val="21"/>
              </w:rPr>
              <w:t>**</w:t>
            </w:r>
          </w:p>
        </w:tc>
      </w:tr>
      <w:tr w:rsidR="0031509A" w14:paraId="1B2713EE" w14:textId="77777777">
        <w:trPr>
          <w:trHeight w:val="339"/>
        </w:trPr>
        <w:tc>
          <w:tcPr>
            <w:tcW w:w="2836" w:type="dxa"/>
            <w:tcBorders>
              <w:top w:val="nil"/>
              <w:bottom w:val="nil"/>
            </w:tcBorders>
          </w:tcPr>
          <w:p w14:paraId="2C571BB2" w14:textId="77777777" w:rsidR="0031509A" w:rsidRDefault="007A346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Mild Cognitive impairment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24CE48FE" w14:textId="77777777" w:rsidR="0031509A" w:rsidRDefault="0031509A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18D2FD23" w14:textId="77777777" w:rsidR="0031509A" w:rsidRDefault="0031509A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286" w:type="dxa"/>
            <w:tcBorders>
              <w:top w:val="nil"/>
              <w:bottom w:val="nil"/>
            </w:tcBorders>
          </w:tcPr>
          <w:p w14:paraId="7145D86A" w14:textId="77777777" w:rsidR="0031509A" w:rsidRDefault="0031509A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1F8C5D43" w14:textId="77777777" w:rsidR="0031509A" w:rsidRDefault="0031509A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27" w:type="dxa"/>
            <w:tcBorders>
              <w:top w:val="nil"/>
              <w:bottom w:val="nil"/>
            </w:tcBorders>
          </w:tcPr>
          <w:p w14:paraId="66E28577" w14:textId="77777777" w:rsidR="0031509A" w:rsidRDefault="0031509A">
            <w:pPr>
              <w:rPr>
                <w:rFonts w:ascii="Times New Roman" w:hAnsi="Times New Roman"/>
                <w:szCs w:val="21"/>
              </w:rPr>
            </w:pPr>
          </w:p>
        </w:tc>
      </w:tr>
      <w:tr w:rsidR="0031509A" w14:paraId="5A9B3BB8" w14:textId="77777777">
        <w:trPr>
          <w:trHeight w:val="358"/>
        </w:trPr>
        <w:tc>
          <w:tcPr>
            <w:tcW w:w="2836" w:type="dxa"/>
            <w:tcBorders>
              <w:top w:val="nil"/>
              <w:bottom w:val="nil"/>
            </w:tcBorders>
          </w:tcPr>
          <w:p w14:paraId="453441F1" w14:textId="77777777" w:rsidR="0031509A" w:rsidRDefault="007A3468">
            <w:pPr>
              <w:ind w:firstLineChars="200" w:firstLine="42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n-</w:t>
            </w:r>
            <w:r>
              <w:rPr>
                <w:rFonts w:ascii="Times New Roman" w:hAnsi="Times New Roman"/>
                <w:szCs w:val="21"/>
                <w:shd w:val="clear" w:color="auto" w:fill="FFFFFF"/>
              </w:rPr>
              <w:t>Diabetes</w:t>
            </w: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(n=397)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00D28209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7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26D351B0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031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/>
                <w:szCs w:val="21"/>
              </w:rPr>
              <w:t>2.732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>
              <w:rPr>
                <w:rFonts w:ascii="Times New Roman" w:hAnsi="Times New Roman"/>
                <w:szCs w:val="21"/>
              </w:rPr>
              <w:t>5.949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14:paraId="13F18C2E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493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/>
                <w:szCs w:val="21"/>
              </w:rPr>
              <w:t>1.665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>
              <w:rPr>
                <w:rFonts w:ascii="Times New Roman" w:hAnsi="Times New Roman"/>
                <w:szCs w:val="21"/>
              </w:rPr>
              <w:t>3.731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349B8B61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779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/>
                <w:szCs w:val="21"/>
              </w:rPr>
              <w:t>1.131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>
              <w:rPr>
                <w:rFonts w:ascii="Times New Roman" w:hAnsi="Times New Roman"/>
                <w:szCs w:val="21"/>
              </w:rPr>
              <w:t>2.799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  <w:r>
              <w:rPr>
                <w:rFonts w:ascii="Times New Roman" w:hAnsi="Times New Roman"/>
                <w:szCs w:val="21"/>
              </w:rPr>
              <w:t>**</w:t>
            </w:r>
          </w:p>
        </w:tc>
        <w:tc>
          <w:tcPr>
            <w:tcW w:w="2427" w:type="dxa"/>
            <w:tcBorders>
              <w:top w:val="nil"/>
              <w:bottom w:val="nil"/>
            </w:tcBorders>
          </w:tcPr>
          <w:p w14:paraId="4E3ECF15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823</w:t>
            </w:r>
            <w:r>
              <w:rPr>
                <w:rFonts w:ascii="Times New Roman" w:hAnsi="Times New Roman" w:hint="eastAsia"/>
                <w:szCs w:val="21"/>
              </w:rPr>
              <w:t>(,</w:t>
            </w:r>
            <w:r>
              <w:rPr>
                <w:rFonts w:ascii="Times New Roman" w:hAnsi="Times New Roman"/>
                <w:szCs w:val="21"/>
              </w:rPr>
              <w:t>1.155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>
              <w:rPr>
                <w:rFonts w:ascii="Times New Roman" w:hAnsi="Times New Roman"/>
                <w:szCs w:val="21"/>
              </w:rPr>
              <w:t>2.879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  <w:r>
              <w:rPr>
                <w:rFonts w:ascii="Times New Roman" w:hAnsi="Times New Roman"/>
                <w:szCs w:val="21"/>
              </w:rPr>
              <w:t>**</w:t>
            </w:r>
          </w:p>
        </w:tc>
      </w:tr>
      <w:tr w:rsidR="0031509A" w14:paraId="54D8A567" w14:textId="77777777">
        <w:trPr>
          <w:trHeight w:val="140"/>
        </w:trPr>
        <w:tc>
          <w:tcPr>
            <w:tcW w:w="2836" w:type="dxa"/>
            <w:tcBorders>
              <w:top w:val="nil"/>
              <w:bottom w:val="nil"/>
            </w:tcBorders>
          </w:tcPr>
          <w:p w14:paraId="104EF756" w14:textId="77777777" w:rsidR="0031509A" w:rsidRDefault="007A3468">
            <w:pPr>
              <w:ind w:firstLineChars="200" w:firstLine="42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iabetes</w:t>
            </w:r>
            <w:r>
              <w:rPr>
                <w:rFonts w:ascii="Times New Roman" w:hAnsi="Times New Roman" w:hint="eastAsia"/>
                <w:szCs w:val="21"/>
              </w:rPr>
              <w:t>(n=695)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40734A86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2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21FEDDEF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08</w:t>
            </w:r>
            <w:r>
              <w:rPr>
                <w:rFonts w:ascii="Times New Roman" w:hAnsi="Times New Roman" w:hint="eastAsia"/>
                <w:szCs w:val="21"/>
              </w:rPr>
              <w:t>(0</w:t>
            </w:r>
            <w:r>
              <w:rPr>
                <w:rFonts w:ascii="Times New Roman" w:hAnsi="Times New Roman"/>
                <w:szCs w:val="21"/>
              </w:rPr>
              <w:t>.843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>
              <w:rPr>
                <w:rFonts w:ascii="Times New Roman" w:hAnsi="Times New Roman"/>
                <w:szCs w:val="21"/>
              </w:rPr>
              <w:t>1.730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14:paraId="4994D8D7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49</w:t>
            </w:r>
            <w:r>
              <w:rPr>
                <w:rFonts w:ascii="Times New Roman" w:hAnsi="Times New Roman" w:hint="eastAsia"/>
                <w:szCs w:val="21"/>
              </w:rPr>
              <w:t>(0</w:t>
            </w:r>
            <w:r>
              <w:rPr>
                <w:rFonts w:ascii="Times New Roman" w:hAnsi="Times New Roman"/>
                <w:szCs w:val="21"/>
              </w:rPr>
              <w:t>.871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>
              <w:rPr>
                <w:rFonts w:ascii="Times New Roman" w:hAnsi="Times New Roman"/>
                <w:szCs w:val="21"/>
              </w:rPr>
              <w:t>1.789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6E4F80BA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46</w:t>
            </w:r>
            <w:r>
              <w:rPr>
                <w:rFonts w:ascii="Times New Roman" w:hAnsi="Times New Roman" w:hint="eastAsia"/>
                <w:szCs w:val="21"/>
              </w:rPr>
              <w:t>(0</w:t>
            </w:r>
            <w:r>
              <w:rPr>
                <w:rFonts w:ascii="Times New Roman" w:hAnsi="Times New Roman"/>
                <w:szCs w:val="21"/>
              </w:rPr>
              <w:t>.867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>
              <w:rPr>
                <w:rFonts w:ascii="Times New Roman" w:hAnsi="Times New Roman"/>
                <w:szCs w:val="21"/>
              </w:rPr>
              <w:t>1.793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2427" w:type="dxa"/>
            <w:tcBorders>
              <w:top w:val="nil"/>
              <w:bottom w:val="nil"/>
            </w:tcBorders>
          </w:tcPr>
          <w:p w14:paraId="7B0A4A7D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64</w:t>
            </w:r>
            <w:r>
              <w:rPr>
                <w:rFonts w:ascii="Times New Roman" w:hAnsi="Times New Roman" w:hint="eastAsia"/>
                <w:szCs w:val="21"/>
              </w:rPr>
              <w:t>(0</w:t>
            </w:r>
            <w:r>
              <w:rPr>
                <w:rFonts w:ascii="Times New Roman" w:hAnsi="Times New Roman"/>
                <w:szCs w:val="21"/>
              </w:rPr>
              <w:t>.803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>
              <w:rPr>
                <w:rFonts w:ascii="Times New Roman" w:hAnsi="Times New Roman"/>
                <w:szCs w:val="21"/>
              </w:rPr>
              <w:t>1.686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31509A" w14:paraId="154E6E64" w14:textId="77777777">
        <w:trPr>
          <w:trHeight w:val="90"/>
        </w:trPr>
        <w:tc>
          <w:tcPr>
            <w:tcW w:w="2836" w:type="dxa"/>
            <w:tcBorders>
              <w:top w:val="nil"/>
              <w:bottom w:val="nil"/>
            </w:tcBorders>
          </w:tcPr>
          <w:p w14:paraId="164E5456" w14:textId="77777777" w:rsidR="0031509A" w:rsidRDefault="007A3468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Severe Cognitive impairment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6061AA4" w14:textId="77777777" w:rsidR="0031509A" w:rsidRDefault="0031509A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4338F6A5" w14:textId="77777777" w:rsidR="0031509A" w:rsidRDefault="0031509A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286" w:type="dxa"/>
            <w:tcBorders>
              <w:top w:val="nil"/>
              <w:bottom w:val="nil"/>
            </w:tcBorders>
          </w:tcPr>
          <w:p w14:paraId="7B5AF573" w14:textId="77777777" w:rsidR="0031509A" w:rsidRDefault="0031509A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6B8730FD" w14:textId="77777777" w:rsidR="0031509A" w:rsidRDefault="0031509A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27" w:type="dxa"/>
            <w:tcBorders>
              <w:top w:val="nil"/>
              <w:bottom w:val="nil"/>
            </w:tcBorders>
          </w:tcPr>
          <w:p w14:paraId="3C6F4FA0" w14:textId="77777777" w:rsidR="0031509A" w:rsidRDefault="0031509A">
            <w:pPr>
              <w:rPr>
                <w:rFonts w:ascii="Times New Roman" w:hAnsi="Times New Roman"/>
                <w:szCs w:val="21"/>
              </w:rPr>
            </w:pPr>
          </w:p>
        </w:tc>
      </w:tr>
      <w:tr w:rsidR="0031509A" w14:paraId="3A12C142" w14:textId="77777777">
        <w:trPr>
          <w:trHeight w:val="90"/>
        </w:trPr>
        <w:tc>
          <w:tcPr>
            <w:tcW w:w="2836" w:type="dxa"/>
            <w:tcBorders>
              <w:top w:val="nil"/>
              <w:bottom w:val="nil"/>
            </w:tcBorders>
          </w:tcPr>
          <w:p w14:paraId="7CEDADD1" w14:textId="77777777" w:rsidR="0031509A" w:rsidRDefault="007A3468">
            <w:pPr>
              <w:ind w:firstLineChars="200" w:firstLine="42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n-</w:t>
            </w:r>
            <w:r>
              <w:rPr>
                <w:rFonts w:ascii="Times New Roman" w:hAnsi="Times New Roman"/>
                <w:szCs w:val="21"/>
                <w:shd w:val="clear" w:color="auto" w:fill="FFFFFF"/>
              </w:rPr>
              <w:t>Diabetes</w:t>
            </w: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>(n=273)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453233AC" w14:textId="77777777" w:rsidR="0031509A" w:rsidRDefault="007A3468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34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31F513FE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963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/>
                <w:szCs w:val="21"/>
              </w:rPr>
              <w:t>2.680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>
              <w:rPr>
                <w:rFonts w:ascii="Times New Roman" w:hAnsi="Times New Roman"/>
                <w:szCs w:val="21"/>
              </w:rPr>
              <w:t>5.861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14:paraId="220CCE31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024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/>
                <w:szCs w:val="21"/>
              </w:rPr>
              <w:t>2.713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>
              <w:rPr>
                <w:rFonts w:ascii="Times New Roman" w:hAnsi="Times New Roman"/>
                <w:szCs w:val="21"/>
              </w:rPr>
              <w:t>5.967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604EFC40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156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/>
                <w:szCs w:val="21"/>
              </w:rPr>
              <w:t>2.089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>
              <w:rPr>
                <w:rFonts w:ascii="Times New Roman" w:hAnsi="Times New Roman"/>
                <w:szCs w:val="21"/>
              </w:rPr>
              <w:t>4.769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2427" w:type="dxa"/>
            <w:tcBorders>
              <w:top w:val="nil"/>
              <w:bottom w:val="nil"/>
            </w:tcBorders>
          </w:tcPr>
          <w:p w14:paraId="513003E8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151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/>
                <w:szCs w:val="21"/>
              </w:rPr>
              <w:t>2.074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>
              <w:rPr>
                <w:rFonts w:ascii="Times New Roman" w:hAnsi="Times New Roman"/>
                <w:szCs w:val="21"/>
              </w:rPr>
              <w:t>4.788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</w:tr>
      <w:tr w:rsidR="0031509A" w14:paraId="7069DEDC" w14:textId="77777777">
        <w:trPr>
          <w:trHeight w:val="90"/>
        </w:trPr>
        <w:tc>
          <w:tcPr>
            <w:tcW w:w="2836" w:type="dxa"/>
            <w:tcBorders>
              <w:top w:val="nil"/>
              <w:bottom w:val="nil"/>
            </w:tcBorders>
          </w:tcPr>
          <w:p w14:paraId="7C8CE2FB" w14:textId="77777777" w:rsidR="0031509A" w:rsidRDefault="007A3468">
            <w:pPr>
              <w:ind w:firstLineChars="200" w:firstLine="42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iabetes</w:t>
            </w:r>
            <w:r>
              <w:rPr>
                <w:rFonts w:ascii="Times New Roman" w:hAnsi="Times New Roman" w:hint="eastAsia"/>
                <w:szCs w:val="21"/>
              </w:rPr>
              <w:t>(n=108)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43ECA780" w14:textId="77777777" w:rsidR="0031509A" w:rsidRDefault="007A3468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20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68E2BE20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.786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/>
                <w:szCs w:val="21"/>
              </w:rPr>
              <w:t>4.787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>
              <w:rPr>
                <w:rFonts w:ascii="Times New Roman" w:hAnsi="Times New Roman"/>
                <w:szCs w:val="21"/>
              </w:rPr>
              <w:t>12.663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2286" w:type="dxa"/>
            <w:tcBorders>
              <w:top w:val="nil"/>
              <w:bottom w:val="nil"/>
            </w:tcBorders>
          </w:tcPr>
          <w:p w14:paraId="5DA4CFA7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.133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/>
                <w:szCs w:val="21"/>
              </w:rPr>
              <w:t>3.749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>
              <w:rPr>
                <w:rFonts w:ascii="Times New Roman" w:hAnsi="Times New Roman"/>
                <w:szCs w:val="21"/>
              </w:rPr>
              <w:t>10.034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2182" w:type="dxa"/>
            <w:tcBorders>
              <w:top w:val="nil"/>
              <w:bottom w:val="nil"/>
            </w:tcBorders>
          </w:tcPr>
          <w:p w14:paraId="16BF2771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719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/>
                <w:szCs w:val="21"/>
              </w:rPr>
              <w:t>2.812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>
              <w:rPr>
                <w:rFonts w:ascii="Times New Roman" w:hAnsi="Times New Roman"/>
                <w:szCs w:val="21"/>
              </w:rPr>
              <w:t>7.918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2427" w:type="dxa"/>
            <w:tcBorders>
              <w:top w:val="nil"/>
              <w:bottom w:val="nil"/>
            </w:tcBorders>
          </w:tcPr>
          <w:p w14:paraId="3E58D180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374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/>
                <w:szCs w:val="21"/>
              </w:rPr>
              <w:t>2.601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>
              <w:rPr>
                <w:rFonts w:ascii="Times New Roman" w:hAnsi="Times New Roman"/>
                <w:szCs w:val="21"/>
              </w:rPr>
              <w:t>7.356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</w:tr>
      <w:tr w:rsidR="0031509A" w14:paraId="7A45076C" w14:textId="77777777">
        <w:trPr>
          <w:trHeight w:val="951"/>
        </w:trPr>
        <w:tc>
          <w:tcPr>
            <w:tcW w:w="13077" w:type="dxa"/>
            <w:gridSpan w:val="6"/>
            <w:tcBorders>
              <w:top w:val="single" w:sz="4" w:space="0" w:color="auto"/>
            </w:tcBorders>
          </w:tcPr>
          <w:p w14:paraId="28978314" w14:textId="77777777" w:rsidR="0031509A" w:rsidRDefault="007A3468">
            <w:pPr>
              <w:widowControl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bbreviations: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CI, cognitive impairment; DM,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  <w:shd w:val="clear" w:color="auto" w:fill="FFFFFF"/>
              </w:rPr>
              <w:t>d</w:t>
            </w:r>
            <w:r>
              <w:rPr>
                <w:rFonts w:ascii="Times New Roman" w:eastAsia="Segoe UI" w:hAnsi="Times New Roman"/>
                <w:szCs w:val="21"/>
                <w:shd w:val="clear" w:color="auto" w:fill="FFFFFF"/>
              </w:rPr>
              <w:t>iabetes mellitus</w:t>
            </w:r>
            <w:r>
              <w:rPr>
                <w:rFonts w:ascii="Times New Roman" w:hAnsi="Times New Roman"/>
                <w:szCs w:val="21"/>
                <w:shd w:val="clear" w:color="auto" w:fill="FFFFFF"/>
              </w:rPr>
              <w:t>;</w:t>
            </w: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CVD, cardiovascular disease; HRs, hazard ratios.</w:t>
            </w:r>
          </w:p>
          <w:p w14:paraId="578C5222" w14:textId="77777777" w:rsidR="0031509A" w:rsidRDefault="007A3468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a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 An unadjusted model;</w:t>
            </w:r>
          </w:p>
          <w:p w14:paraId="3D37C136" w14:textId="77777777" w:rsidR="0031509A" w:rsidRDefault="007A3468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proofErr w:type="gramStart"/>
            <w:r>
              <w:rPr>
                <w:rFonts w:ascii="Times New Roman" w:hAnsi="Times New Roman"/>
                <w:szCs w:val="21"/>
              </w:rPr>
              <w:t>b  Adjusted</w:t>
            </w:r>
            <w:proofErr w:type="gramEnd"/>
            <w:r>
              <w:rPr>
                <w:rFonts w:ascii="Times New Roman" w:hAnsi="Times New Roman"/>
                <w:szCs w:val="21"/>
              </w:rPr>
              <w:t xml:space="preserve"> for age and gender. </w:t>
            </w:r>
          </w:p>
          <w:p w14:paraId="1EFC0CCF" w14:textId="77777777" w:rsidR="0031509A" w:rsidRDefault="007A3468">
            <w:pPr>
              <w:widowControl/>
              <w:ind w:left="420" w:hangingChars="200" w:hanging="42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c  Further adjusted for </w:t>
            </w:r>
            <w:r>
              <w:rPr>
                <w:rFonts w:ascii="Times New Roman" w:eastAsia="STKaiti" w:hAnsi="Times New Roman"/>
                <w:kern w:val="0"/>
                <w:szCs w:val="21"/>
                <w:lang w:bidi="ar"/>
              </w:rPr>
              <w:t>residence,</w:t>
            </w:r>
            <w:r>
              <w:rPr>
                <w:rFonts w:ascii="Times New Roman" w:eastAsia="STKaiti" w:hAnsi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education,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eastAsia="STKaiti" w:hAnsi="Times New Roman"/>
                <w:kern w:val="0"/>
                <w:szCs w:val="21"/>
                <w:lang w:bidi="ar"/>
              </w:rPr>
              <w:t>marriage</w:t>
            </w:r>
            <w:r>
              <w:rPr>
                <w:rFonts w:ascii="Times New Roman" w:hAnsi="Times New Roman"/>
                <w:szCs w:val="21"/>
              </w:rPr>
              <w:t>,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smoking status,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alcohol drinking,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exercise,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BMI</w:t>
            </w:r>
          </w:p>
          <w:p w14:paraId="46843305" w14:textId="77777777" w:rsidR="0031509A" w:rsidRDefault="007A3468">
            <w:pPr>
              <w:tabs>
                <w:tab w:val="left" w:pos="778"/>
              </w:tabs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  Further adjusted for WC, chronic diseases (hypertension,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dyslipidemia,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coronary disease,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COPD, and tumor ),TC, TG, uric acid</w:t>
            </w:r>
          </w:p>
          <w:p w14:paraId="58A62E24" w14:textId="77777777" w:rsidR="0031509A" w:rsidRDefault="007A3468">
            <w:pPr>
              <w:tabs>
                <w:tab w:val="left" w:pos="778"/>
              </w:tabs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*P&lt;0.001;**P&lt;0.05</w:t>
            </w:r>
          </w:p>
        </w:tc>
      </w:tr>
    </w:tbl>
    <w:p w14:paraId="453AAD19" w14:textId="77777777" w:rsidR="0031509A" w:rsidRDefault="0031509A">
      <w:pPr>
        <w:spacing w:line="480" w:lineRule="auto"/>
        <w:rPr>
          <w:rFonts w:ascii="Times New Roman" w:hAnsi="Times New Roman"/>
          <w:b/>
          <w:bCs/>
          <w:sz w:val="24"/>
        </w:rPr>
      </w:pPr>
    </w:p>
    <w:p w14:paraId="770F8374" w14:textId="77777777" w:rsidR="0031509A" w:rsidRDefault="0031509A">
      <w:pPr>
        <w:spacing w:line="480" w:lineRule="auto"/>
        <w:rPr>
          <w:rFonts w:ascii="Times New Roman" w:hAnsi="Times New Roman"/>
          <w:b/>
          <w:bCs/>
          <w:sz w:val="24"/>
        </w:rPr>
      </w:pPr>
    </w:p>
    <w:p w14:paraId="2932DE25" w14:textId="77777777" w:rsidR="0031509A" w:rsidRDefault="0031509A">
      <w:pPr>
        <w:spacing w:line="480" w:lineRule="auto"/>
        <w:rPr>
          <w:rFonts w:ascii="Times New Roman" w:hAnsi="Times New Roman"/>
          <w:b/>
          <w:bCs/>
          <w:sz w:val="24"/>
        </w:rPr>
      </w:pPr>
    </w:p>
    <w:p w14:paraId="1F810597" w14:textId="77777777" w:rsidR="0031509A" w:rsidRDefault="0031509A"/>
    <w:p w14:paraId="33C024A8" w14:textId="77777777" w:rsidR="0031509A" w:rsidRDefault="0031509A"/>
    <w:tbl>
      <w:tblPr>
        <w:tblpPr w:leftFromText="180" w:rightFromText="180" w:vertAnchor="text" w:horzAnchor="page" w:tblpX="1881" w:tblpY="195"/>
        <w:tblOverlap w:val="never"/>
        <w:tblW w:w="13268" w:type="dxa"/>
        <w:tblLayout w:type="fixed"/>
        <w:tblLook w:val="04A0" w:firstRow="1" w:lastRow="0" w:firstColumn="1" w:lastColumn="0" w:noHBand="0" w:noVBand="1"/>
      </w:tblPr>
      <w:tblGrid>
        <w:gridCol w:w="1282"/>
        <w:gridCol w:w="1023"/>
        <w:gridCol w:w="1868"/>
        <w:gridCol w:w="1950"/>
        <w:gridCol w:w="1909"/>
        <w:gridCol w:w="1841"/>
        <w:gridCol w:w="2031"/>
        <w:gridCol w:w="1364"/>
      </w:tblGrid>
      <w:tr w:rsidR="0031509A" w14:paraId="7632E498" w14:textId="77777777">
        <w:trPr>
          <w:trHeight w:val="90"/>
        </w:trPr>
        <w:tc>
          <w:tcPr>
            <w:tcW w:w="1326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4B20B6" w14:textId="77777777" w:rsidR="0031509A" w:rsidRDefault="007A3468">
            <w:pPr>
              <w:rPr>
                <w:rFonts w:ascii="Times New Roman" w:hAnsi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b/>
                <w:bCs/>
                <w:szCs w:val="21"/>
              </w:rPr>
              <w:t>e</w:t>
            </w:r>
            <w:r>
              <w:rPr>
                <w:rFonts w:ascii="Times New Roman" w:hAnsi="Times New Roman"/>
                <w:b/>
                <w:bCs/>
                <w:szCs w:val="21"/>
              </w:rPr>
              <w:t>T</w:t>
            </w:r>
            <w:r>
              <w:rPr>
                <w:rFonts w:ascii="Times New Roman" w:hAnsi="Times New Roman" w:hint="eastAsia"/>
                <w:b/>
                <w:bCs/>
                <w:szCs w:val="21"/>
              </w:rPr>
              <w:t>able</w:t>
            </w:r>
            <w:proofErr w:type="spellEnd"/>
            <w:r>
              <w:rPr>
                <w:rFonts w:ascii="Times New Roman" w:hAnsi="Times New Roman" w:hint="eastAsia"/>
                <w:b/>
                <w:bCs/>
                <w:szCs w:val="21"/>
              </w:rPr>
              <w:t xml:space="preserve"> 9</w:t>
            </w:r>
            <w:r>
              <w:rPr>
                <w:rFonts w:ascii="Times New Roman" w:hAnsi="Times New Roman"/>
                <w:b/>
                <w:bCs/>
                <w:szCs w:val="21"/>
              </w:rPr>
              <w:t xml:space="preserve"> | Hazard ratios for the association between</w:t>
            </w:r>
            <w:r>
              <w:rPr>
                <w:rFonts w:ascii="Times New Roman" w:hAnsi="Times New Roman" w:hint="eastAsia"/>
                <w:b/>
                <w:bCs/>
                <w:szCs w:val="21"/>
              </w:rPr>
              <w:t xml:space="preserve"> the severity of </w:t>
            </w:r>
            <w:r>
              <w:rPr>
                <w:rFonts w:ascii="Times New Roman" w:hAnsi="Times New Roman"/>
                <w:b/>
                <w:bCs/>
                <w:szCs w:val="21"/>
              </w:rPr>
              <w:t>CI with all-cause and cause-specific mortality by DM or not</w:t>
            </w:r>
          </w:p>
        </w:tc>
      </w:tr>
      <w:tr w:rsidR="0031509A" w14:paraId="0B77B447" w14:textId="77777777">
        <w:trPr>
          <w:trHeight w:val="90"/>
        </w:trPr>
        <w:tc>
          <w:tcPr>
            <w:tcW w:w="1282" w:type="dxa"/>
            <w:tcBorders>
              <w:top w:val="single" w:sz="4" w:space="0" w:color="auto"/>
              <w:left w:val="nil"/>
              <w:right w:val="nil"/>
            </w:tcBorders>
          </w:tcPr>
          <w:p w14:paraId="19788C70" w14:textId="77777777" w:rsidR="0031509A" w:rsidRDefault="0031509A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</w:p>
        </w:tc>
        <w:tc>
          <w:tcPr>
            <w:tcW w:w="4841" w:type="dxa"/>
            <w:gridSpan w:val="3"/>
            <w:tcBorders>
              <w:top w:val="single" w:sz="4" w:space="0" w:color="auto"/>
              <w:left w:val="nil"/>
            </w:tcBorders>
          </w:tcPr>
          <w:p w14:paraId="40B069D9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n-DM</w:t>
            </w:r>
          </w:p>
        </w:tc>
        <w:tc>
          <w:tcPr>
            <w:tcW w:w="5781" w:type="dxa"/>
            <w:gridSpan w:val="3"/>
            <w:tcBorders>
              <w:top w:val="single" w:sz="4" w:space="0" w:color="auto"/>
              <w:left w:val="nil"/>
            </w:tcBorders>
          </w:tcPr>
          <w:p w14:paraId="4AD97669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M</w:t>
            </w:r>
          </w:p>
        </w:tc>
        <w:tc>
          <w:tcPr>
            <w:tcW w:w="1364" w:type="dxa"/>
            <w:vMerge w:val="restart"/>
            <w:tcBorders>
              <w:top w:val="single" w:sz="4" w:space="0" w:color="auto"/>
              <w:left w:val="nil"/>
            </w:tcBorders>
          </w:tcPr>
          <w:p w14:paraId="13A0660D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 for interaction</w:t>
            </w:r>
          </w:p>
        </w:tc>
      </w:tr>
      <w:tr w:rsidR="0031509A" w14:paraId="781FED1C" w14:textId="77777777">
        <w:trPr>
          <w:trHeight w:val="376"/>
        </w:trPr>
        <w:tc>
          <w:tcPr>
            <w:tcW w:w="1282" w:type="dxa"/>
            <w:tcBorders>
              <w:left w:val="nil"/>
              <w:bottom w:val="single" w:sz="4" w:space="0" w:color="auto"/>
              <w:right w:val="nil"/>
            </w:tcBorders>
          </w:tcPr>
          <w:p w14:paraId="0A4BBA13" w14:textId="77777777" w:rsidR="0031509A" w:rsidRDefault="0031509A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62E19CF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rmal cognition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1A0E8CE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ild Cognitive impairment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50FC8B5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evere Cognitive impairment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9937F21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rmal cognition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A80DCE2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ild Cognitive impairment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CA69BA9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evere Cognitive impairment</w:t>
            </w:r>
          </w:p>
        </w:tc>
        <w:tc>
          <w:tcPr>
            <w:tcW w:w="1364" w:type="dxa"/>
            <w:vMerge/>
            <w:tcBorders>
              <w:left w:val="nil"/>
            </w:tcBorders>
          </w:tcPr>
          <w:p w14:paraId="2EAE848D" w14:textId="77777777" w:rsidR="0031509A" w:rsidRDefault="0031509A">
            <w:pPr>
              <w:rPr>
                <w:rFonts w:ascii="Times New Roman" w:hAnsi="Times New Roman"/>
                <w:szCs w:val="21"/>
              </w:rPr>
            </w:pPr>
          </w:p>
        </w:tc>
      </w:tr>
      <w:tr w:rsidR="0031509A" w14:paraId="44198B48" w14:textId="77777777">
        <w:trPr>
          <w:trHeight w:val="225"/>
        </w:trPr>
        <w:tc>
          <w:tcPr>
            <w:tcW w:w="1282" w:type="dxa"/>
            <w:tcBorders>
              <w:top w:val="single" w:sz="4" w:space="0" w:color="auto"/>
              <w:bottom w:val="nil"/>
            </w:tcBorders>
          </w:tcPr>
          <w:p w14:paraId="7BD84DD8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rticipants</w:t>
            </w:r>
          </w:p>
        </w:tc>
        <w:tc>
          <w:tcPr>
            <w:tcW w:w="1023" w:type="dxa"/>
            <w:tcBorders>
              <w:top w:val="single" w:sz="4" w:space="0" w:color="auto"/>
              <w:bottom w:val="nil"/>
            </w:tcBorders>
          </w:tcPr>
          <w:p w14:paraId="342F4F48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80</w:t>
            </w:r>
          </w:p>
        </w:tc>
        <w:tc>
          <w:tcPr>
            <w:tcW w:w="1868" w:type="dxa"/>
            <w:tcBorders>
              <w:top w:val="single" w:sz="4" w:space="0" w:color="auto"/>
              <w:bottom w:val="nil"/>
            </w:tcBorders>
          </w:tcPr>
          <w:p w14:paraId="160141B8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46</w:t>
            </w:r>
          </w:p>
        </w:tc>
        <w:tc>
          <w:tcPr>
            <w:tcW w:w="1950" w:type="dxa"/>
            <w:tcBorders>
              <w:top w:val="single" w:sz="4" w:space="0" w:color="auto"/>
              <w:bottom w:val="nil"/>
            </w:tcBorders>
          </w:tcPr>
          <w:p w14:paraId="4942EB09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97</w:t>
            </w:r>
          </w:p>
        </w:tc>
        <w:tc>
          <w:tcPr>
            <w:tcW w:w="1909" w:type="dxa"/>
            <w:tcBorders>
              <w:top w:val="single" w:sz="4" w:space="0" w:color="auto"/>
              <w:bottom w:val="nil"/>
            </w:tcBorders>
          </w:tcPr>
          <w:p w14:paraId="273FA524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95</w:t>
            </w:r>
            <w:r>
              <w:rPr>
                <w:rFonts w:ascii="Times New Roman" w:hAnsi="Times New Roman"/>
                <w:szCs w:val="21"/>
              </w:rPr>
              <w:tab/>
            </w:r>
          </w:p>
        </w:tc>
        <w:tc>
          <w:tcPr>
            <w:tcW w:w="1841" w:type="dxa"/>
            <w:tcBorders>
              <w:top w:val="single" w:sz="4" w:space="0" w:color="auto"/>
              <w:bottom w:val="nil"/>
            </w:tcBorders>
          </w:tcPr>
          <w:p w14:paraId="4FAF2CFF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73</w:t>
            </w:r>
            <w:r>
              <w:rPr>
                <w:rFonts w:ascii="Times New Roman" w:hAnsi="Times New Roman"/>
                <w:szCs w:val="21"/>
              </w:rPr>
              <w:tab/>
            </w:r>
          </w:p>
        </w:tc>
        <w:tc>
          <w:tcPr>
            <w:tcW w:w="2031" w:type="dxa"/>
            <w:tcBorders>
              <w:top w:val="single" w:sz="4" w:space="0" w:color="auto"/>
              <w:bottom w:val="nil"/>
            </w:tcBorders>
          </w:tcPr>
          <w:p w14:paraId="0E5E0117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8</w:t>
            </w:r>
          </w:p>
        </w:tc>
        <w:tc>
          <w:tcPr>
            <w:tcW w:w="1364" w:type="dxa"/>
            <w:tcBorders>
              <w:top w:val="single" w:sz="4" w:space="0" w:color="auto"/>
              <w:bottom w:val="nil"/>
            </w:tcBorders>
          </w:tcPr>
          <w:p w14:paraId="475C89A6" w14:textId="77777777" w:rsidR="0031509A" w:rsidRDefault="0031509A">
            <w:pPr>
              <w:rPr>
                <w:rFonts w:ascii="Times New Roman" w:hAnsi="Times New Roman"/>
                <w:szCs w:val="21"/>
              </w:rPr>
            </w:pPr>
          </w:p>
        </w:tc>
      </w:tr>
      <w:tr w:rsidR="0031509A" w14:paraId="7EE1B435" w14:textId="77777777">
        <w:trPr>
          <w:trHeight w:val="358"/>
        </w:trPr>
        <w:tc>
          <w:tcPr>
            <w:tcW w:w="13268" w:type="dxa"/>
            <w:gridSpan w:val="8"/>
            <w:tcBorders>
              <w:top w:val="nil"/>
              <w:bottom w:val="nil"/>
            </w:tcBorders>
          </w:tcPr>
          <w:p w14:paraId="23012B2A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All-cause </w:t>
            </w:r>
          </w:p>
        </w:tc>
      </w:tr>
      <w:tr w:rsidR="0031509A" w14:paraId="23BCB1AF" w14:textId="77777777">
        <w:trPr>
          <w:trHeight w:val="90"/>
        </w:trPr>
        <w:tc>
          <w:tcPr>
            <w:tcW w:w="1282" w:type="dxa"/>
            <w:tcBorders>
              <w:top w:val="nil"/>
              <w:bottom w:val="nil"/>
            </w:tcBorders>
          </w:tcPr>
          <w:p w14:paraId="33CB602C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Death,No</w:t>
            </w:r>
            <w:proofErr w:type="spellEnd"/>
            <w:r>
              <w:rPr>
                <w:rFonts w:ascii="Times New Roman" w:hAnsi="Times New Roman"/>
                <w:szCs w:val="21"/>
              </w:rPr>
              <w:t>.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1C3548D6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64</w:t>
            </w:r>
            <w:r>
              <w:rPr>
                <w:rFonts w:ascii="Times New Roman" w:hAnsi="Times New Roman"/>
                <w:szCs w:val="21"/>
              </w:rPr>
              <w:tab/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4337ECD8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9</w:t>
            </w:r>
            <w:r>
              <w:rPr>
                <w:rFonts w:ascii="Times New Roman" w:hAnsi="Times New Roman"/>
                <w:szCs w:val="21"/>
              </w:rPr>
              <w:tab/>
            </w:r>
          </w:p>
        </w:tc>
        <w:tc>
          <w:tcPr>
            <w:tcW w:w="1950" w:type="dxa"/>
            <w:tcBorders>
              <w:top w:val="nil"/>
              <w:bottom w:val="nil"/>
            </w:tcBorders>
          </w:tcPr>
          <w:p w14:paraId="5385EFA9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1</w:t>
            </w:r>
          </w:p>
        </w:tc>
        <w:tc>
          <w:tcPr>
            <w:tcW w:w="1909" w:type="dxa"/>
            <w:tcBorders>
              <w:top w:val="nil"/>
              <w:bottom w:val="nil"/>
            </w:tcBorders>
          </w:tcPr>
          <w:p w14:paraId="54481463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5</w:t>
            </w:r>
            <w:r>
              <w:rPr>
                <w:rFonts w:ascii="Times New Roman" w:hAnsi="Times New Roman"/>
                <w:szCs w:val="21"/>
              </w:rPr>
              <w:tab/>
            </w:r>
          </w:p>
        </w:tc>
        <w:tc>
          <w:tcPr>
            <w:tcW w:w="1841" w:type="dxa"/>
            <w:tcBorders>
              <w:top w:val="nil"/>
              <w:bottom w:val="nil"/>
            </w:tcBorders>
          </w:tcPr>
          <w:p w14:paraId="6C430CAD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5</w:t>
            </w:r>
          </w:p>
        </w:tc>
        <w:tc>
          <w:tcPr>
            <w:tcW w:w="2031" w:type="dxa"/>
            <w:tcBorders>
              <w:top w:val="nil"/>
              <w:bottom w:val="nil"/>
            </w:tcBorders>
          </w:tcPr>
          <w:p w14:paraId="634A4C92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</w:t>
            </w:r>
          </w:p>
        </w:tc>
        <w:tc>
          <w:tcPr>
            <w:tcW w:w="1364" w:type="dxa"/>
            <w:tcBorders>
              <w:top w:val="nil"/>
              <w:bottom w:val="nil"/>
            </w:tcBorders>
          </w:tcPr>
          <w:p w14:paraId="34686378" w14:textId="77777777" w:rsidR="0031509A" w:rsidRDefault="0031509A">
            <w:pPr>
              <w:jc w:val="right"/>
              <w:rPr>
                <w:rFonts w:ascii="Times New Roman" w:hAnsi="Times New Roman"/>
                <w:szCs w:val="21"/>
              </w:rPr>
            </w:pPr>
          </w:p>
        </w:tc>
      </w:tr>
      <w:tr w:rsidR="0031509A" w14:paraId="0C30E928" w14:textId="77777777">
        <w:trPr>
          <w:trHeight w:val="358"/>
        </w:trPr>
        <w:tc>
          <w:tcPr>
            <w:tcW w:w="1282" w:type="dxa"/>
            <w:tcBorders>
              <w:top w:val="nil"/>
              <w:bottom w:val="nil"/>
            </w:tcBorders>
          </w:tcPr>
          <w:p w14:paraId="18F95E2B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del 1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319E5810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(ref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22A51962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</w:t>
            </w:r>
            <w:r>
              <w:rPr>
                <w:rFonts w:ascii="Times New Roman" w:hAnsi="Times New Roman" w:hint="eastAsia"/>
                <w:szCs w:val="21"/>
              </w:rPr>
              <w:t>60(</w:t>
            </w:r>
            <w:r>
              <w:rPr>
                <w:rFonts w:ascii="Times New Roman" w:hAnsi="Times New Roman"/>
                <w:szCs w:val="21"/>
              </w:rPr>
              <w:t>1.2</w:t>
            </w:r>
            <w:r>
              <w:rPr>
                <w:rFonts w:ascii="Times New Roman" w:hAnsi="Times New Roman" w:hint="eastAsia"/>
                <w:szCs w:val="21"/>
              </w:rPr>
              <w:t>8,</w:t>
            </w:r>
            <w:r>
              <w:rPr>
                <w:rFonts w:ascii="Times New Roman" w:hAnsi="Times New Roman"/>
                <w:szCs w:val="21"/>
              </w:rPr>
              <w:t>1.99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1950" w:type="dxa"/>
            <w:tcBorders>
              <w:top w:val="nil"/>
              <w:bottom w:val="nil"/>
            </w:tcBorders>
          </w:tcPr>
          <w:p w14:paraId="32CB8797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90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/>
                <w:szCs w:val="21"/>
              </w:rPr>
              <w:t>1.4</w:t>
            </w:r>
            <w:r>
              <w:rPr>
                <w:rFonts w:ascii="Times New Roman" w:hAnsi="Times New Roman" w:hint="eastAsia"/>
                <w:szCs w:val="21"/>
              </w:rPr>
              <w:t>3,</w:t>
            </w:r>
            <w:r>
              <w:rPr>
                <w:rFonts w:ascii="Times New Roman" w:hAnsi="Times New Roman"/>
                <w:szCs w:val="21"/>
              </w:rPr>
              <w:t>2.5</w:t>
            </w:r>
            <w:r>
              <w:rPr>
                <w:rFonts w:ascii="Times New Roman" w:hAnsi="Times New Roman" w:hint="eastAsia"/>
                <w:szCs w:val="21"/>
              </w:rPr>
              <w:t>3)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1909" w:type="dxa"/>
            <w:tcBorders>
              <w:top w:val="nil"/>
              <w:bottom w:val="nil"/>
            </w:tcBorders>
          </w:tcPr>
          <w:p w14:paraId="451D6E2B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(ref)</w:t>
            </w:r>
          </w:p>
        </w:tc>
        <w:tc>
          <w:tcPr>
            <w:tcW w:w="1841" w:type="dxa"/>
            <w:tcBorders>
              <w:top w:val="nil"/>
              <w:bottom w:val="nil"/>
            </w:tcBorders>
          </w:tcPr>
          <w:p w14:paraId="151837F2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14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/>
                <w:szCs w:val="21"/>
              </w:rPr>
              <w:t>1.57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>
              <w:rPr>
                <w:rFonts w:ascii="Times New Roman" w:hAnsi="Times New Roman"/>
                <w:szCs w:val="21"/>
              </w:rPr>
              <w:t>2.9</w:t>
            </w:r>
            <w:r>
              <w:rPr>
                <w:rFonts w:ascii="Times New Roman" w:hAnsi="Times New Roman" w:hint="eastAsia"/>
                <w:szCs w:val="21"/>
              </w:rPr>
              <w:t>3)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2031" w:type="dxa"/>
            <w:tcBorders>
              <w:top w:val="nil"/>
              <w:bottom w:val="nil"/>
            </w:tcBorders>
          </w:tcPr>
          <w:p w14:paraId="5D270DF6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91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/>
                <w:szCs w:val="21"/>
              </w:rPr>
              <w:t>1.93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>
              <w:rPr>
                <w:rFonts w:ascii="Times New Roman" w:hAnsi="Times New Roman"/>
                <w:szCs w:val="21"/>
              </w:rPr>
              <w:t>4.3</w:t>
            </w:r>
            <w:r>
              <w:rPr>
                <w:rFonts w:ascii="Times New Roman" w:hAnsi="Times New Roman" w:hint="eastAsia"/>
                <w:szCs w:val="21"/>
              </w:rPr>
              <w:t>9)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1364" w:type="dxa"/>
            <w:tcBorders>
              <w:bottom w:val="nil"/>
            </w:tcBorders>
          </w:tcPr>
          <w:p w14:paraId="3E4F8869" w14:textId="77777777" w:rsidR="0031509A" w:rsidRDefault="0031509A">
            <w:pPr>
              <w:ind w:firstLineChars="100" w:firstLine="210"/>
              <w:jc w:val="right"/>
              <w:rPr>
                <w:rFonts w:ascii="Times New Roman" w:hAnsi="Times New Roman"/>
                <w:szCs w:val="21"/>
              </w:rPr>
            </w:pPr>
          </w:p>
        </w:tc>
      </w:tr>
      <w:tr w:rsidR="0031509A" w14:paraId="54E91421" w14:textId="77777777">
        <w:trPr>
          <w:trHeight w:val="358"/>
        </w:trPr>
        <w:tc>
          <w:tcPr>
            <w:tcW w:w="1282" w:type="dxa"/>
            <w:tcBorders>
              <w:top w:val="nil"/>
              <w:bottom w:val="nil"/>
            </w:tcBorders>
          </w:tcPr>
          <w:p w14:paraId="4B6D622C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Model </w:t>
            </w: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b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3E5C0621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(ref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6B63F927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</w:t>
            </w:r>
            <w:r>
              <w:rPr>
                <w:rFonts w:ascii="Times New Roman" w:hAnsi="Times New Roman" w:hint="eastAsia"/>
                <w:szCs w:val="21"/>
              </w:rPr>
              <w:t>1(0</w:t>
            </w:r>
            <w:r>
              <w:rPr>
                <w:rFonts w:ascii="Times New Roman" w:hAnsi="Times New Roman"/>
                <w:szCs w:val="21"/>
              </w:rPr>
              <w:t>.9</w:t>
            </w:r>
            <w:r>
              <w:rPr>
                <w:rFonts w:ascii="Times New Roman" w:hAnsi="Times New Roman" w:hint="eastAsia"/>
                <w:szCs w:val="21"/>
              </w:rPr>
              <w:t>5,</w:t>
            </w:r>
            <w:r>
              <w:rPr>
                <w:rFonts w:ascii="Times New Roman" w:hAnsi="Times New Roman"/>
                <w:szCs w:val="21"/>
              </w:rPr>
              <w:t>1.54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950" w:type="dxa"/>
            <w:tcBorders>
              <w:top w:val="nil"/>
              <w:bottom w:val="nil"/>
            </w:tcBorders>
          </w:tcPr>
          <w:p w14:paraId="755A2CD9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9</w:t>
            </w:r>
            <w:r>
              <w:rPr>
                <w:rFonts w:ascii="Times New Roman" w:hAnsi="Times New Roman" w:hint="eastAsia"/>
                <w:szCs w:val="21"/>
              </w:rPr>
              <w:t>(0</w:t>
            </w:r>
            <w:r>
              <w:rPr>
                <w:rFonts w:ascii="Times New Roman" w:hAnsi="Times New Roman"/>
                <w:szCs w:val="21"/>
              </w:rPr>
              <w:t>.92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>
              <w:rPr>
                <w:rFonts w:ascii="Times New Roman" w:hAnsi="Times New Roman"/>
                <w:szCs w:val="21"/>
              </w:rPr>
              <w:t>1.80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909" w:type="dxa"/>
            <w:tcBorders>
              <w:top w:val="nil"/>
              <w:bottom w:val="nil"/>
            </w:tcBorders>
          </w:tcPr>
          <w:p w14:paraId="1F777F63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(ref)</w:t>
            </w:r>
          </w:p>
        </w:tc>
        <w:tc>
          <w:tcPr>
            <w:tcW w:w="1841" w:type="dxa"/>
            <w:tcBorders>
              <w:top w:val="nil"/>
              <w:bottom w:val="nil"/>
            </w:tcBorders>
          </w:tcPr>
          <w:p w14:paraId="465ECADD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82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/>
                <w:szCs w:val="21"/>
              </w:rPr>
              <w:t>1.2</w:t>
            </w:r>
            <w:r>
              <w:rPr>
                <w:rFonts w:ascii="Times New Roman" w:hAnsi="Times New Roman" w:hint="eastAsia"/>
                <w:szCs w:val="21"/>
              </w:rPr>
              <w:t>9,</w:t>
            </w:r>
            <w:r>
              <w:rPr>
                <w:rFonts w:ascii="Times New Roman" w:hAnsi="Times New Roman"/>
                <w:szCs w:val="21"/>
              </w:rPr>
              <w:t>2.58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2031" w:type="dxa"/>
            <w:tcBorders>
              <w:top w:val="nil"/>
              <w:bottom w:val="nil"/>
            </w:tcBorders>
          </w:tcPr>
          <w:p w14:paraId="3D994837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</w:t>
            </w:r>
            <w:r>
              <w:rPr>
                <w:rFonts w:ascii="Times New Roman" w:hAnsi="Times New Roman" w:hint="eastAsia"/>
                <w:szCs w:val="21"/>
              </w:rPr>
              <w:t>40(</w:t>
            </w:r>
            <w:r>
              <w:rPr>
                <w:rFonts w:ascii="Times New Roman" w:hAnsi="Times New Roman"/>
                <w:szCs w:val="21"/>
              </w:rPr>
              <w:t>1.5</w:t>
            </w:r>
            <w:r>
              <w:rPr>
                <w:rFonts w:ascii="Times New Roman" w:hAnsi="Times New Roman" w:hint="eastAsia"/>
                <w:szCs w:val="21"/>
              </w:rPr>
              <w:t>2,</w:t>
            </w:r>
            <w:r>
              <w:rPr>
                <w:rFonts w:ascii="Times New Roman" w:hAnsi="Times New Roman"/>
                <w:szCs w:val="21"/>
              </w:rPr>
              <w:t>3.79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1364" w:type="dxa"/>
            <w:tcBorders>
              <w:bottom w:val="nil"/>
            </w:tcBorders>
          </w:tcPr>
          <w:p w14:paraId="3C744E35" w14:textId="77777777" w:rsidR="0031509A" w:rsidRDefault="0031509A">
            <w:pPr>
              <w:ind w:firstLineChars="100" w:firstLine="210"/>
              <w:jc w:val="right"/>
              <w:rPr>
                <w:rFonts w:ascii="Times New Roman" w:hAnsi="Times New Roman"/>
                <w:szCs w:val="21"/>
              </w:rPr>
            </w:pPr>
          </w:p>
        </w:tc>
      </w:tr>
      <w:tr w:rsidR="0031509A" w14:paraId="6A188F4C" w14:textId="77777777">
        <w:trPr>
          <w:trHeight w:val="358"/>
        </w:trPr>
        <w:tc>
          <w:tcPr>
            <w:tcW w:w="1282" w:type="dxa"/>
            <w:tcBorders>
              <w:top w:val="nil"/>
              <w:bottom w:val="nil"/>
            </w:tcBorders>
          </w:tcPr>
          <w:p w14:paraId="0CB61DC4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Model </w:t>
            </w: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c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41A0B1A2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(ref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4CCB6DFD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4(0.97,1.58)</w:t>
            </w:r>
          </w:p>
        </w:tc>
        <w:tc>
          <w:tcPr>
            <w:tcW w:w="1950" w:type="dxa"/>
            <w:tcBorders>
              <w:top w:val="nil"/>
              <w:bottom w:val="nil"/>
            </w:tcBorders>
          </w:tcPr>
          <w:p w14:paraId="33477075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2(0.95,1.85)</w:t>
            </w:r>
          </w:p>
        </w:tc>
        <w:tc>
          <w:tcPr>
            <w:tcW w:w="1909" w:type="dxa"/>
            <w:tcBorders>
              <w:top w:val="nil"/>
              <w:bottom w:val="nil"/>
            </w:tcBorders>
          </w:tcPr>
          <w:p w14:paraId="56B20168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(ref)</w:t>
            </w:r>
          </w:p>
        </w:tc>
        <w:tc>
          <w:tcPr>
            <w:tcW w:w="1841" w:type="dxa"/>
            <w:tcBorders>
              <w:top w:val="nil"/>
              <w:bottom w:val="nil"/>
            </w:tcBorders>
          </w:tcPr>
          <w:p w14:paraId="05ECE8DF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85(1.30,2.63)*</w:t>
            </w:r>
          </w:p>
        </w:tc>
        <w:tc>
          <w:tcPr>
            <w:tcW w:w="2031" w:type="dxa"/>
            <w:tcBorders>
              <w:top w:val="nil"/>
              <w:bottom w:val="nil"/>
            </w:tcBorders>
          </w:tcPr>
          <w:p w14:paraId="6CAE70AD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39(1.51,3.80)**</w:t>
            </w:r>
          </w:p>
        </w:tc>
        <w:tc>
          <w:tcPr>
            <w:tcW w:w="1364" w:type="dxa"/>
            <w:tcBorders>
              <w:bottom w:val="nil"/>
            </w:tcBorders>
          </w:tcPr>
          <w:p w14:paraId="7B25897E" w14:textId="77777777" w:rsidR="0031509A" w:rsidRDefault="007A3468">
            <w:pPr>
              <w:ind w:firstLineChars="100" w:firstLine="210"/>
              <w:jc w:val="righ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&lt;0.001</w:t>
            </w:r>
          </w:p>
        </w:tc>
      </w:tr>
      <w:tr w:rsidR="0031509A" w14:paraId="2E146396" w14:textId="77777777">
        <w:trPr>
          <w:trHeight w:val="358"/>
        </w:trPr>
        <w:tc>
          <w:tcPr>
            <w:tcW w:w="13268" w:type="dxa"/>
            <w:gridSpan w:val="8"/>
            <w:tcBorders>
              <w:top w:val="nil"/>
              <w:bottom w:val="nil"/>
            </w:tcBorders>
          </w:tcPr>
          <w:p w14:paraId="4B3E3F6F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VD</w:t>
            </w:r>
          </w:p>
        </w:tc>
      </w:tr>
      <w:tr w:rsidR="0031509A" w14:paraId="5A8ABC1A" w14:textId="77777777">
        <w:trPr>
          <w:trHeight w:val="201"/>
        </w:trPr>
        <w:tc>
          <w:tcPr>
            <w:tcW w:w="1282" w:type="dxa"/>
            <w:tcBorders>
              <w:top w:val="nil"/>
              <w:bottom w:val="nil"/>
            </w:tcBorders>
          </w:tcPr>
          <w:p w14:paraId="5F3D384C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Death,No</w:t>
            </w:r>
            <w:proofErr w:type="spellEnd"/>
            <w:r>
              <w:rPr>
                <w:rFonts w:ascii="Times New Roman" w:hAnsi="Times New Roman"/>
                <w:szCs w:val="21"/>
              </w:rPr>
              <w:t>.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4AA5AE66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2</w:t>
            </w:r>
            <w:r>
              <w:rPr>
                <w:rFonts w:ascii="Times New Roman" w:hAnsi="Times New Roman"/>
                <w:szCs w:val="21"/>
              </w:rPr>
              <w:tab/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51206362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7</w:t>
            </w:r>
            <w:r>
              <w:rPr>
                <w:rFonts w:ascii="Times New Roman" w:hAnsi="Times New Roman"/>
                <w:szCs w:val="21"/>
              </w:rPr>
              <w:tab/>
            </w:r>
          </w:p>
        </w:tc>
        <w:tc>
          <w:tcPr>
            <w:tcW w:w="1950" w:type="dxa"/>
            <w:tcBorders>
              <w:top w:val="nil"/>
              <w:bottom w:val="nil"/>
            </w:tcBorders>
          </w:tcPr>
          <w:p w14:paraId="629188C1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7</w:t>
            </w:r>
          </w:p>
        </w:tc>
        <w:tc>
          <w:tcPr>
            <w:tcW w:w="1909" w:type="dxa"/>
            <w:tcBorders>
              <w:top w:val="nil"/>
              <w:bottom w:val="nil"/>
            </w:tcBorders>
          </w:tcPr>
          <w:p w14:paraId="0438525F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2</w:t>
            </w:r>
            <w:r>
              <w:rPr>
                <w:rFonts w:ascii="Times New Roman" w:hAnsi="Times New Roman"/>
                <w:szCs w:val="21"/>
              </w:rPr>
              <w:tab/>
            </w:r>
          </w:p>
        </w:tc>
        <w:tc>
          <w:tcPr>
            <w:tcW w:w="1841" w:type="dxa"/>
            <w:tcBorders>
              <w:top w:val="nil"/>
              <w:bottom w:val="nil"/>
            </w:tcBorders>
          </w:tcPr>
          <w:p w14:paraId="7FBCBC75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4</w:t>
            </w:r>
            <w:r>
              <w:rPr>
                <w:rFonts w:ascii="Times New Roman" w:hAnsi="Times New Roman"/>
                <w:szCs w:val="21"/>
              </w:rPr>
              <w:tab/>
            </w:r>
          </w:p>
        </w:tc>
        <w:tc>
          <w:tcPr>
            <w:tcW w:w="2031" w:type="dxa"/>
            <w:tcBorders>
              <w:top w:val="nil"/>
              <w:bottom w:val="nil"/>
            </w:tcBorders>
          </w:tcPr>
          <w:p w14:paraId="0696CC51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1364" w:type="dxa"/>
            <w:tcBorders>
              <w:top w:val="nil"/>
              <w:bottom w:val="nil"/>
            </w:tcBorders>
          </w:tcPr>
          <w:p w14:paraId="622903FC" w14:textId="77777777" w:rsidR="0031509A" w:rsidRDefault="0031509A">
            <w:pPr>
              <w:rPr>
                <w:rFonts w:ascii="Times New Roman" w:hAnsi="Times New Roman"/>
                <w:szCs w:val="21"/>
              </w:rPr>
            </w:pPr>
          </w:p>
        </w:tc>
      </w:tr>
      <w:tr w:rsidR="0031509A" w14:paraId="41E375FC" w14:textId="77777777">
        <w:trPr>
          <w:trHeight w:val="358"/>
        </w:trPr>
        <w:tc>
          <w:tcPr>
            <w:tcW w:w="1282" w:type="dxa"/>
            <w:tcBorders>
              <w:top w:val="nil"/>
              <w:bottom w:val="nil"/>
            </w:tcBorders>
          </w:tcPr>
          <w:p w14:paraId="175F1E52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del 1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371AE058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(ref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1D1D5E6C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0</w:t>
            </w:r>
            <w:r>
              <w:rPr>
                <w:rFonts w:ascii="Times New Roman" w:hAnsi="Times New Roman" w:hint="eastAsia"/>
                <w:szCs w:val="21"/>
              </w:rPr>
              <w:t>4(</w:t>
            </w:r>
            <w:r>
              <w:rPr>
                <w:rFonts w:ascii="Times New Roman" w:hAnsi="Times New Roman"/>
                <w:szCs w:val="21"/>
              </w:rPr>
              <w:t>1.4</w:t>
            </w:r>
            <w:r>
              <w:rPr>
                <w:rFonts w:ascii="Times New Roman" w:hAnsi="Times New Roman" w:hint="eastAsia"/>
                <w:szCs w:val="21"/>
              </w:rPr>
              <w:t>6,</w:t>
            </w:r>
            <w:r>
              <w:rPr>
                <w:rFonts w:ascii="Times New Roman" w:hAnsi="Times New Roman"/>
                <w:szCs w:val="21"/>
              </w:rPr>
              <w:t>2.85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1950" w:type="dxa"/>
            <w:tcBorders>
              <w:top w:val="nil"/>
              <w:bottom w:val="nil"/>
            </w:tcBorders>
          </w:tcPr>
          <w:p w14:paraId="0ABC0F88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46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/>
                <w:szCs w:val="21"/>
              </w:rPr>
              <w:t>1.62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>
              <w:rPr>
                <w:rFonts w:ascii="Times New Roman" w:hAnsi="Times New Roman"/>
                <w:szCs w:val="21"/>
              </w:rPr>
              <w:t>3.72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1909" w:type="dxa"/>
            <w:tcBorders>
              <w:top w:val="nil"/>
              <w:bottom w:val="nil"/>
            </w:tcBorders>
          </w:tcPr>
          <w:p w14:paraId="6BAC9405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(ref)</w:t>
            </w:r>
          </w:p>
        </w:tc>
        <w:tc>
          <w:tcPr>
            <w:tcW w:w="1841" w:type="dxa"/>
            <w:tcBorders>
              <w:top w:val="nil"/>
              <w:bottom w:val="nil"/>
            </w:tcBorders>
          </w:tcPr>
          <w:p w14:paraId="56B765D2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2</w:t>
            </w:r>
            <w:r>
              <w:rPr>
                <w:rFonts w:ascii="Times New Roman" w:hAnsi="Times New Roman" w:hint="eastAsia"/>
                <w:szCs w:val="21"/>
              </w:rPr>
              <w:t>1(</w:t>
            </w:r>
            <w:r>
              <w:rPr>
                <w:rFonts w:ascii="Times New Roman" w:hAnsi="Times New Roman"/>
                <w:szCs w:val="21"/>
              </w:rPr>
              <w:t>2.0</w:t>
            </w:r>
            <w:r>
              <w:rPr>
                <w:rFonts w:ascii="Times New Roman" w:hAnsi="Times New Roman" w:hint="eastAsia"/>
                <w:szCs w:val="21"/>
              </w:rPr>
              <w:t>2,</w:t>
            </w:r>
            <w:r>
              <w:rPr>
                <w:rFonts w:ascii="Times New Roman" w:hAnsi="Times New Roman"/>
                <w:szCs w:val="21"/>
              </w:rPr>
              <w:t>5.10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2031" w:type="dxa"/>
            <w:tcBorders>
              <w:top w:val="nil"/>
              <w:bottom w:val="nil"/>
            </w:tcBorders>
          </w:tcPr>
          <w:p w14:paraId="54CA199B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.0</w:t>
            </w:r>
            <w:r>
              <w:rPr>
                <w:rFonts w:ascii="Times New Roman" w:hAnsi="Times New Roman" w:hint="eastAsia"/>
                <w:szCs w:val="21"/>
              </w:rPr>
              <w:t>4(</w:t>
            </w:r>
            <w:r>
              <w:rPr>
                <w:rFonts w:ascii="Times New Roman" w:hAnsi="Times New Roman"/>
                <w:szCs w:val="21"/>
              </w:rPr>
              <w:t>2.8</w:t>
            </w:r>
            <w:r>
              <w:rPr>
                <w:rFonts w:ascii="Times New Roman" w:hAnsi="Times New Roman" w:hint="eastAsia"/>
                <w:szCs w:val="21"/>
              </w:rPr>
              <w:t>6,</w:t>
            </w:r>
            <w:r>
              <w:rPr>
                <w:rFonts w:ascii="Times New Roman" w:hAnsi="Times New Roman"/>
                <w:szCs w:val="21"/>
              </w:rPr>
              <w:t>8.8</w:t>
            </w:r>
            <w:r>
              <w:rPr>
                <w:rFonts w:ascii="Times New Roman" w:hAnsi="Times New Roman" w:hint="eastAsia"/>
                <w:szCs w:val="21"/>
              </w:rPr>
              <w:t>9)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1364" w:type="dxa"/>
            <w:tcBorders>
              <w:bottom w:val="nil"/>
            </w:tcBorders>
          </w:tcPr>
          <w:p w14:paraId="684533DC" w14:textId="77777777" w:rsidR="0031509A" w:rsidRDefault="0031509A">
            <w:pPr>
              <w:jc w:val="right"/>
              <w:rPr>
                <w:rFonts w:ascii="Times New Roman" w:hAnsi="Times New Roman"/>
                <w:szCs w:val="21"/>
              </w:rPr>
            </w:pPr>
          </w:p>
        </w:tc>
      </w:tr>
      <w:tr w:rsidR="0031509A" w14:paraId="4461E501" w14:textId="77777777">
        <w:trPr>
          <w:trHeight w:val="358"/>
        </w:trPr>
        <w:tc>
          <w:tcPr>
            <w:tcW w:w="1282" w:type="dxa"/>
            <w:tcBorders>
              <w:top w:val="nil"/>
              <w:bottom w:val="nil"/>
            </w:tcBorders>
          </w:tcPr>
          <w:p w14:paraId="4E321013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Model </w:t>
            </w: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b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719F8656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(ref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0FF17E7E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41</w:t>
            </w:r>
            <w:r>
              <w:rPr>
                <w:rFonts w:ascii="Times New Roman" w:hAnsi="Times New Roman" w:hint="eastAsia"/>
                <w:szCs w:val="21"/>
              </w:rPr>
              <w:t>(0</w:t>
            </w:r>
            <w:r>
              <w:rPr>
                <w:rFonts w:ascii="Times New Roman" w:hAnsi="Times New Roman"/>
                <w:szCs w:val="21"/>
              </w:rPr>
              <w:t>.98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>
              <w:rPr>
                <w:rFonts w:ascii="Times New Roman" w:hAnsi="Times New Roman"/>
                <w:szCs w:val="21"/>
              </w:rPr>
              <w:t>2.03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950" w:type="dxa"/>
            <w:tcBorders>
              <w:top w:val="nil"/>
              <w:bottom w:val="nil"/>
            </w:tcBorders>
          </w:tcPr>
          <w:p w14:paraId="3E8E54F5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56</w:t>
            </w:r>
            <w:r>
              <w:rPr>
                <w:rFonts w:ascii="Times New Roman" w:hAnsi="Times New Roman" w:hint="eastAsia"/>
                <w:szCs w:val="21"/>
              </w:rPr>
              <w:t>(0</w:t>
            </w:r>
            <w:r>
              <w:rPr>
                <w:rFonts w:ascii="Times New Roman" w:hAnsi="Times New Roman"/>
                <w:szCs w:val="21"/>
              </w:rPr>
              <w:t>.96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>
              <w:rPr>
                <w:rFonts w:ascii="Times New Roman" w:hAnsi="Times New Roman"/>
                <w:szCs w:val="21"/>
              </w:rPr>
              <w:t>2.54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909" w:type="dxa"/>
            <w:tcBorders>
              <w:top w:val="nil"/>
              <w:bottom w:val="nil"/>
            </w:tcBorders>
          </w:tcPr>
          <w:p w14:paraId="755E02C8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(ref)</w:t>
            </w:r>
          </w:p>
        </w:tc>
        <w:tc>
          <w:tcPr>
            <w:tcW w:w="1841" w:type="dxa"/>
            <w:tcBorders>
              <w:top w:val="nil"/>
              <w:bottom w:val="nil"/>
            </w:tcBorders>
          </w:tcPr>
          <w:p w14:paraId="329DB34F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02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/>
                <w:szCs w:val="21"/>
              </w:rPr>
              <w:t>1.81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>
              <w:rPr>
                <w:rFonts w:ascii="Times New Roman" w:hAnsi="Times New Roman"/>
                <w:szCs w:val="21"/>
              </w:rPr>
              <w:t>5.0</w:t>
            </w:r>
            <w:r>
              <w:rPr>
                <w:rFonts w:ascii="Times New Roman" w:hAnsi="Times New Roman" w:hint="eastAsia"/>
                <w:szCs w:val="21"/>
              </w:rPr>
              <w:t>4)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2031" w:type="dxa"/>
            <w:tcBorders>
              <w:top w:val="nil"/>
              <w:bottom w:val="nil"/>
            </w:tcBorders>
          </w:tcPr>
          <w:p w14:paraId="66F4B2E4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.00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/>
                <w:szCs w:val="21"/>
              </w:rPr>
              <w:t>2.66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>
              <w:rPr>
                <w:rFonts w:ascii="Times New Roman" w:hAnsi="Times New Roman"/>
                <w:szCs w:val="21"/>
              </w:rPr>
              <w:t>9.3</w:t>
            </w:r>
            <w:r>
              <w:rPr>
                <w:rFonts w:ascii="Times New Roman" w:hAnsi="Times New Roman" w:hint="eastAsia"/>
                <w:szCs w:val="21"/>
              </w:rPr>
              <w:t>9)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1364" w:type="dxa"/>
            <w:tcBorders>
              <w:bottom w:val="nil"/>
            </w:tcBorders>
          </w:tcPr>
          <w:p w14:paraId="547FC2D2" w14:textId="77777777" w:rsidR="0031509A" w:rsidRDefault="0031509A">
            <w:pPr>
              <w:jc w:val="right"/>
              <w:rPr>
                <w:rFonts w:ascii="Times New Roman" w:hAnsi="Times New Roman"/>
                <w:szCs w:val="21"/>
              </w:rPr>
            </w:pPr>
          </w:p>
        </w:tc>
      </w:tr>
      <w:tr w:rsidR="0031509A" w14:paraId="32EC5A90" w14:textId="77777777">
        <w:trPr>
          <w:trHeight w:val="358"/>
        </w:trPr>
        <w:tc>
          <w:tcPr>
            <w:tcW w:w="1282" w:type="dxa"/>
            <w:tcBorders>
              <w:top w:val="nil"/>
              <w:bottom w:val="nil"/>
            </w:tcBorders>
          </w:tcPr>
          <w:p w14:paraId="7A9B34B8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Model </w:t>
            </w: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c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2F42837C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(ref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25BB03A4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44(</w:t>
            </w: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</w:t>
            </w:r>
            <w:r>
              <w:rPr>
                <w:rFonts w:ascii="Times New Roman" w:hAnsi="Times New Roman" w:hint="eastAsia"/>
                <w:szCs w:val="21"/>
              </w:rPr>
              <w:t>99</w:t>
            </w:r>
            <w:r>
              <w:rPr>
                <w:rFonts w:ascii="Times New Roman" w:hAnsi="Times New Roman"/>
                <w:szCs w:val="21"/>
              </w:rPr>
              <w:t>,2.07)</w:t>
            </w:r>
          </w:p>
        </w:tc>
        <w:tc>
          <w:tcPr>
            <w:tcW w:w="1950" w:type="dxa"/>
            <w:tcBorders>
              <w:top w:val="nil"/>
              <w:bottom w:val="nil"/>
            </w:tcBorders>
          </w:tcPr>
          <w:p w14:paraId="12876B05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60(0.98,2.61)</w:t>
            </w:r>
          </w:p>
        </w:tc>
        <w:tc>
          <w:tcPr>
            <w:tcW w:w="1909" w:type="dxa"/>
            <w:tcBorders>
              <w:top w:val="nil"/>
              <w:bottom w:val="nil"/>
            </w:tcBorders>
          </w:tcPr>
          <w:p w14:paraId="70215A62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(ref)</w:t>
            </w:r>
          </w:p>
        </w:tc>
        <w:tc>
          <w:tcPr>
            <w:tcW w:w="1841" w:type="dxa"/>
            <w:tcBorders>
              <w:top w:val="nil"/>
              <w:bottom w:val="nil"/>
            </w:tcBorders>
          </w:tcPr>
          <w:p w14:paraId="4A954AF3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28(1.94,5.54)*</w:t>
            </w:r>
          </w:p>
        </w:tc>
        <w:tc>
          <w:tcPr>
            <w:tcW w:w="2031" w:type="dxa"/>
            <w:tcBorders>
              <w:top w:val="nil"/>
              <w:bottom w:val="nil"/>
            </w:tcBorders>
          </w:tcPr>
          <w:p w14:paraId="5C69351A" w14:textId="77777777" w:rsidR="0031509A" w:rsidRDefault="007A346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.49(2.87,10.51)*</w:t>
            </w:r>
          </w:p>
        </w:tc>
        <w:tc>
          <w:tcPr>
            <w:tcW w:w="1364" w:type="dxa"/>
            <w:tcBorders>
              <w:bottom w:val="nil"/>
            </w:tcBorders>
          </w:tcPr>
          <w:p w14:paraId="4B2704B4" w14:textId="77777777" w:rsidR="0031509A" w:rsidRDefault="007A3468">
            <w:pPr>
              <w:jc w:val="righ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&lt;0.001</w:t>
            </w:r>
          </w:p>
        </w:tc>
      </w:tr>
      <w:tr w:rsidR="0031509A" w14:paraId="2F5694DC" w14:textId="77777777">
        <w:trPr>
          <w:trHeight w:val="951"/>
        </w:trPr>
        <w:tc>
          <w:tcPr>
            <w:tcW w:w="13268" w:type="dxa"/>
            <w:gridSpan w:val="8"/>
            <w:tcBorders>
              <w:top w:val="single" w:sz="4" w:space="0" w:color="auto"/>
            </w:tcBorders>
          </w:tcPr>
          <w:p w14:paraId="305B12BE" w14:textId="77777777" w:rsidR="0031509A" w:rsidRDefault="007A3468">
            <w:pPr>
              <w:widowControl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bbreviations: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 xml:space="preserve">CI, cognitive impairment; </w:t>
            </w:r>
            <w:proofErr w:type="spellStart"/>
            <w:proofErr w:type="gramStart"/>
            <w:r>
              <w:rPr>
                <w:rFonts w:ascii="Times New Roman" w:hAnsi="Times New Roman"/>
                <w:szCs w:val="21"/>
              </w:rPr>
              <w:t>DM,</w:t>
            </w:r>
            <w:r>
              <w:rPr>
                <w:rFonts w:ascii="Times New Roman" w:hAnsi="Times New Roman"/>
                <w:szCs w:val="21"/>
                <w:shd w:val="clear" w:color="auto" w:fill="FFFFFF"/>
              </w:rPr>
              <w:t>d</w:t>
            </w:r>
            <w:r>
              <w:rPr>
                <w:rFonts w:ascii="Times New Roman" w:eastAsia="Segoe UI" w:hAnsi="Times New Roman"/>
                <w:szCs w:val="21"/>
                <w:shd w:val="clear" w:color="auto" w:fill="FFFFFF"/>
              </w:rPr>
              <w:t>iabetes</w:t>
            </w:r>
            <w:proofErr w:type="spellEnd"/>
            <w:proofErr w:type="gramEnd"/>
            <w:r>
              <w:rPr>
                <w:rFonts w:ascii="Times New Roman" w:eastAsia="Segoe UI" w:hAnsi="Times New Roman"/>
                <w:szCs w:val="21"/>
                <w:shd w:val="clear" w:color="auto" w:fill="FFFFFF"/>
              </w:rPr>
              <w:t xml:space="preserve"> mellitus</w:t>
            </w:r>
            <w:r>
              <w:rPr>
                <w:rFonts w:ascii="Times New Roman" w:hAnsi="Times New Roman"/>
                <w:szCs w:val="21"/>
                <w:shd w:val="clear" w:color="auto" w:fill="FFFFFF"/>
              </w:rPr>
              <w:t>;</w:t>
            </w: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CVD, cardiovascular disease; HRs, hazard ratio.</w:t>
            </w:r>
          </w:p>
          <w:p w14:paraId="30EAC0FE" w14:textId="77777777" w:rsidR="0031509A" w:rsidRDefault="007A3468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Cs w:val="21"/>
              </w:rPr>
              <w:t>a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 Adjusted</w:t>
            </w:r>
            <w:proofErr w:type="gramEnd"/>
            <w:r>
              <w:rPr>
                <w:rFonts w:ascii="Times New Roman" w:hAnsi="Times New Roman"/>
                <w:szCs w:val="21"/>
              </w:rPr>
              <w:t xml:space="preserve"> for age, and gender . </w:t>
            </w:r>
          </w:p>
          <w:p w14:paraId="38FA8C11" w14:textId="77777777" w:rsidR="0031509A" w:rsidRDefault="007A3468">
            <w:pPr>
              <w:widowControl/>
              <w:ind w:left="420" w:hangingChars="200" w:hanging="42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b  Further adjusted for </w:t>
            </w:r>
            <w:r>
              <w:rPr>
                <w:rFonts w:ascii="Times New Roman" w:eastAsia="STKaiti" w:hAnsi="Times New Roman"/>
                <w:kern w:val="0"/>
                <w:szCs w:val="21"/>
                <w:lang w:bidi="ar"/>
              </w:rPr>
              <w:t>residence,</w:t>
            </w:r>
            <w:r>
              <w:rPr>
                <w:rFonts w:ascii="Times New Roman" w:eastAsia="STKaiti" w:hAnsi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education,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eastAsia="STKaiti" w:hAnsi="Times New Roman"/>
                <w:kern w:val="0"/>
                <w:szCs w:val="21"/>
                <w:lang w:bidi="ar"/>
              </w:rPr>
              <w:t>marriage</w:t>
            </w:r>
            <w:r>
              <w:rPr>
                <w:rFonts w:ascii="Times New Roman" w:hAnsi="Times New Roman"/>
                <w:szCs w:val="21"/>
              </w:rPr>
              <w:t>,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smoking status,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alcohol drinking,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exercise,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BMI</w:t>
            </w:r>
          </w:p>
          <w:p w14:paraId="7EDC4010" w14:textId="77777777" w:rsidR="0031509A" w:rsidRDefault="007A3468">
            <w:pPr>
              <w:tabs>
                <w:tab w:val="left" w:pos="778"/>
              </w:tabs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  Further adjusted for WC, chronic diseases (hypertension,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dyslipidemia,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coronary disease,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COPD, and tumor ) ,TC ,TG, uric acid</w:t>
            </w:r>
          </w:p>
          <w:p w14:paraId="6292A87C" w14:textId="77777777" w:rsidR="0031509A" w:rsidRDefault="007A3468">
            <w:pPr>
              <w:tabs>
                <w:tab w:val="left" w:pos="778"/>
              </w:tabs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*P&lt;0.001;**P&lt;0.01;***P&lt;0.05</w:t>
            </w:r>
          </w:p>
        </w:tc>
      </w:tr>
    </w:tbl>
    <w:p w14:paraId="27998068" w14:textId="77777777" w:rsidR="0031509A" w:rsidRDefault="0031509A">
      <w:pPr>
        <w:rPr>
          <w:b/>
          <w:bCs/>
        </w:rPr>
      </w:pPr>
    </w:p>
    <w:p w14:paraId="46DFF05F" w14:textId="77777777" w:rsidR="0031509A" w:rsidRDefault="0031509A">
      <w:pPr>
        <w:rPr>
          <w:b/>
          <w:bCs/>
        </w:rPr>
      </w:pPr>
    </w:p>
    <w:p w14:paraId="3B77F6E0" w14:textId="77777777" w:rsidR="0031509A" w:rsidRDefault="0031509A"/>
    <w:sectPr w:rsidR="0031509A">
      <w:pgSz w:w="16838" w:h="23811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SimHei">
    <w:altName w:val="Microsoft Ya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Microsoft YaHei"/>
    <w:panose1 w:val="02010600030101010101"/>
    <w:charset w:val="86"/>
    <w:family w:val="auto"/>
    <w:pitch w:val="default"/>
    <w:sig w:usb0="00000000" w:usb1="38CF7CFA" w:usb2="00000016" w:usb3="00000000" w:csb0="0004000F" w:csb1="00000000"/>
  </w:font>
  <w:font w:name="STKaiti">
    <w:altName w:val="Microsoft YaHei"/>
    <w:charset w:val="86"/>
    <w:family w:val="auto"/>
    <w:pitch w:val="default"/>
    <w:sig w:usb0="00000000" w:usb1="080F0000" w:usb2="00000000" w:usb3="00000000" w:csb0="0004009F" w:csb1="DFD7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 w16cid:durableId="20967073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jY0ZTk5ZDA2ZGUzMDgwZjM0NjMxOThiOTc0M2MzN2MifQ=="/>
  </w:docVars>
  <w:rsids>
    <w:rsidRoot w:val="00172A27"/>
    <w:rsid w:val="000E1085"/>
    <w:rsid w:val="00172A27"/>
    <w:rsid w:val="002548A6"/>
    <w:rsid w:val="002B1711"/>
    <w:rsid w:val="0031509A"/>
    <w:rsid w:val="00476E78"/>
    <w:rsid w:val="00624FD8"/>
    <w:rsid w:val="007A3468"/>
    <w:rsid w:val="0096374B"/>
    <w:rsid w:val="00AB2F3B"/>
    <w:rsid w:val="00B30E80"/>
    <w:rsid w:val="00CE2BA3"/>
    <w:rsid w:val="00D51E3F"/>
    <w:rsid w:val="00D70894"/>
    <w:rsid w:val="010024D8"/>
    <w:rsid w:val="01270C81"/>
    <w:rsid w:val="01CC5EE4"/>
    <w:rsid w:val="02627898"/>
    <w:rsid w:val="02B07F5D"/>
    <w:rsid w:val="0335028B"/>
    <w:rsid w:val="03351867"/>
    <w:rsid w:val="034A56CA"/>
    <w:rsid w:val="034D30C8"/>
    <w:rsid w:val="03652B9D"/>
    <w:rsid w:val="039447DF"/>
    <w:rsid w:val="03B24067"/>
    <w:rsid w:val="040F0E18"/>
    <w:rsid w:val="047E480A"/>
    <w:rsid w:val="058A6DCA"/>
    <w:rsid w:val="05AF0926"/>
    <w:rsid w:val="05EC0902"/>
    <w:rsid w:val="060154E6"/>
    <w:rsid w:val="063D5AB7"/>
    <w:rsid w:val="06A27D3A"/>
    <w:rsid w:val="07233721"/>
    <w:rsid w:val="07287718"/>
    <w:rsid w:val="07416A2C"/>
    <w:rsid w:val="07486B2C"/>
    <w:rsid w:val="07C94601"/>
    <w:rsid w:val="081E7C80"/>
    <w:rsid w:val="08486159"/>
    <w:rsid w:val="08DB54A7"/>
    <w:rsid w:val="08FF3104"/>
    <w:rsid w:val="091D0008"/>
    <w:rsid w:val="091E2F17"/>
    <w:rsid w:val="09900888"/>
    <w:rsid w:val="09E27507"/>
    <w:rsid w:val="0A0C4F93"/>
    <w:rsid w:val="0A24423A"/>
    <w:rsid w:val="0A481E7F"/>
    <w:rsid w:val="0A582EAD"/>
    <w:rsid w:val="0A6E12C3"/>
    <w:rsid w:val="0AAF0151"/>
    <w:rsid w:val="0AE1384C"/>
    <w:rsid w:val="0BAB02EC"/>
    <w:rsid w:val="0BEE09BE"/>
    <w:rsid w:val="0C8510FD"/>
    <w:rsid w:val="0D1D6DE1"/>
    <w:rsid w:val="0D3F3A0E"/>
    <w:rsid w:val="0D66014D"/>
    <w:rsid w:val="0DF23D30"/>
    <w:rsid w:val="0E1529C0"/>
    <w:rsid w:val="0E655382"/>
    <w:rsid w:val="0E6F3E7F"/>
    <w:rsid w:val="0E745C1D"/>
    <w:rsid w:val="0E8B5F0A"/>
    <w:rsid w:val="0EAB4FF8"/>
    <w:rsid w:val="0EAC50D3"/>
    <w:rsid w:val="0F07109F"/>
    <w:rsid w:val="0F76182E"/>
    <w:rsid w:val="0FB47BCA"/>
    <w:rsid w:val="10036F74"/>
    <w:rsid w:val="101A1D76"/>
    <w:rsid w:val="105F1850"/>
    <w:rsid w:val="110943D9"/>
    <w:rsid w:val="1153401C"/>
    <w:rsid w:val="118A29E6"/>
    <w:rsid w:val="11D50CC6"/>
    <w:rsid w:val="120C1F52"/>
    <w:rsid w:val="12202E89"/>
    <w:rsid w:val="122211A3"/>
    <w:rsid w:val="12456058"/>
    <w:rsid w:val="12582E7C"/>
    <w:rsid w:val="12673B75"/>
    <w:rsid w:val="12753A2E"/>
    <w:rsid w:val="133438E9"/>
    <w:rsid w:val="133E420D"/>
    <w:rsid w:val="13525B1D"/>
    <w:rsid w:val="138724A8"/>
    <w:rsid w:val="139E475B"/>
    <w:rsid w:val="13A740BB"/>
    <w:rsid w:val="143771ED"/>
    <w:rsid w:val="14504CA3"/>
    <w:rsid w:val="146530F1"/>
    <w:rsid w:val="14C251FD"/>
    <w:rsid w:val="15494825"/>
    <w:rsid w:val="155A2B2B"/>
    <w:rsid w:val="157707EC"/>
    <w:rsid w:val="159A3ED7"/>
    <w:rsid w:val="15EF044B"/>
    <w:rsid w:val="15F656C7"/>
    <w:rsid w:val="163D2AB4"/>
    <w:rsid w:val="17A823AF"/>
    <w:rsid w:val="17E954C0"/>
    <w:rsid w:val="18126C4A"/>
    <w:rsid w:val="186E164B"/>
    <w:rsid w:val="189B1DF6"/>
    <w:rsid w:val="18C0131F"/>
    <w:rsid w:val="18D86AC4"/>
    <w:rsid w:val="18E8674A"/>
    <w:rsid w:val="191D3D4C"/>
    <w:rsid w:val="19792BC1"/>
    <w:rsid w:val="19801636"/>
    <w:rsid w:val="19A9034D"/>
    <w:rsid w:val="19D500BA"/>
    <w:rsid w:val="19E96BAF"/>
    <w:rsid w:val="1A737492"/>
    <w:rsid w:val="1AB936BB"/>
    <w:rsid w:val="1ABE496C"/>
    <w:rsid w:val="1AC53CE5"/>
    <w:rsid w:val="1AC97514"/>
    <w:rsid w:val="1AD500AB"/>
    <w:rsid w:val="1B9E239E"/>
    <w:rsid w:val="1BC17CE4"/>
    <w:rsid w:val="1BF40D4D"/>
    <w:rsid w:val="1C333C3A"/>
    <w:rsid w:val="1C902B9F"/>
    <w:rsid w:val="1C9378D2"/>
    <w:rsid w:val="1CB6711D"/>
    <w:rsid w:val="1CEF0458"/>
    <w:rsid w:val="1D072524"/>
    <w:rsid w:val="1D847A9F"/>
    <w:rsid w:val="1D9C4564"/>
    <w:rsid w:val="1DFF02BB"/>
    <w:rsid w:val="1E29687C"/>
    <w:rsid w:val="1E621520"/>
    <w:rsid w:val="1EBA7398"/>
    <w:rsid w:val="1EEB7551"/>
    <w:rsid w:val="1EEE7042"/>
    <w:rsid w:val="1F037907"/>
    <w:rsid w:val="1F1840BF"/>
    <w:rsid w:val="1F71512E"/>
    <w:rsid w:val="1FF40688"/>
    <w:rsid w:val="207E652B"/>
    <w:rsid w:val="208C6B12"/>
    <w:rsid w:val="20965FF3"/>
    <w:rsid w:val="21397B8C"/>
    <w:rsid w:val="216435EB"/>
    <w:rsid w:val="21E464DA"/>
    <w:rsid w:val="2232069A"/>
    <w:rsid w:val="22C05041"/>
    <w:rsid w:val="22E2123B"/>
    <w:rsid w:val="23096CC1"/>
    <w:rsid w:val="23394F7C"/>
    <w:rsid w:val="23933834"/>
    <w:rsid w:val="23B4085A"/>
    <w:rsid w:val="23C633D6"/>
    <w:rsid w:val="24115384"/>
    <w:rsid w:val="2432177F"/>
    <w:rsid w:val="245A3909"/>
    <w:rsid w:val="248703C8"/>
    <w:rsid w:val="248934D8"/>
    <w:rsid w:val="24997B75"/>
    <w:rsid w:val="253D520D"/>
    <w:rsid w:val="25982CC4"/>
    <w:rsid w:val="259E0193"/>
    <w:rsid w:val="261D1FBA"/>
    <w:rsid w:val="26237D98"/>
    <w:rsid w:val="26964247"/>
    <w:rsid w:val="273E7CB1"/>
    <w:rsid w:val="274F683E"/>
    <w:rsid w:val="2761114F"/>
    <w:rsid w:val="27B45D96"/>
    <w:rsid w:val="27D8088F"/>
    <w:rsid w:val="27FD46FA"/>
    <w:rsid w:val="282633A8"/>
    <w:rsid w:val="284722FA"/>
    <w:rsid w:val="287902AF"/>
    <w:rsid w:val="28CD1C7C"/>
    <w:rsid w:val="290329D4"/>
    <w:rsid w:val="290A0F1C"/>
    <w:rsid w:val="29203E09"/>
    <w:rsid w:val="29D46A00"/>
    <w:rsid w:val="2B22254D"/>
    <w:rsid w:val="2B7F4428"/>
    <w:rsid w:val="2BF0264B"/>
    <w:rsid w:val="2C460FD0"/>
    <w:rsid w:val="2C7212B2"/>
    <w:rsid w:val="2CD94E8D"/>
    <w:rsid w:val="2CDC5C9C"/>
    <w:rsid w:val="2CE37ABA"/>
    <w:rsid w:val="2D405E7C"/>
    <w:rsid w:val="2D7740A4"/>
    <w:rsid w:val="2D7E5A35"/>
    <w:rsid w:val="2D945258"/>
    <w:rsid w:val="2DC26640"/>
    <w:rsid w:val="2DF319A9"/>
    <w:rsid w:val="2E036FA9"/>
    <w:rsid w:val="2E1A39AF"/>
    <w:rsid w:val="2E374561"/>
    <w:rsid w:val="2E49379D"/>
    <w:rsid w:val="2E892417"/>
    <w:rsid w:val="2E8C5F2F"/>
    <w:rsid w:val="2E8E3BC6"/>
    <w:rsid w:val="2E976DAE"/>
    <w:rsid w:val="2EEB0EA8"/>
    <w:rsid w:val="2F356E6D"/>
    <w:rsid w:val="2F370591"/>
    <w:rsid w:val="2FF64DC9"/>
    <w:rsid w:val="304B42F4"/>
    <w:rsid w:val="308662BC"/>
    <w:rsid w:val="30937A49"/>
    <w:rsid w:val="30960BC7"/>
    <w:rsid w:val="30AB4D93"/>
    <w:rsid w:val="31215FD3"/>
    <w:rsid w:val="316E0B3B"/>
    <w:rsid w:val="318E74B4"/>
    <w:rsid w:val="319F4AE9"/>
    <w:rsid w:val="31B1462B"/>
    <w:rsid w:val="31EB4528"/>
    <w:rsid w:val="3213333C"/>
    <w:rsid w:val="323A4620"/>
    <w:rsid w:val="323B5ABB"/>
    <w:rsid w:val="32476D3D"/>
    <w:rsid w:val="328119CD"/>
    <w:rsid w:val="32CE715C"/>
    <w:rsid w:val="332232A8"/>
    <w:rsid w:val="3333556D"/>
    <w:rsid w:val="335B3133"/>
    <w:rsid w:val="341B13B5"/>
    <w:rsid w:val="341B3EC1"/>
    <w:rsid w:val="34EA43D0"/>
    <w:rsid w:val="34EE7618"/>
    <w:rsid w:val="353E3A6A"/>
    <w:rsid w:val="359027A9"/>
    <w:rsid w:val="361C376A"/>
    <w:rsid w:val="36721EAF"/>
    <w:rsid w:val="36BA54BE"/>
    <w:rsid w:val="374C3E90"/>
    <w:rsid w:val="37C47843"/>
    <w:rsid w:val="37C86E39"/>
    <w:rsid w:val="380A4A95"/>
    <w:rsid w:val="383004DE"/>
    <w:rsid w:val="383A1293"/>
    <w:rsid w:val="38741F0E"/>
    <w:rsid w:val="38832014"/>
    <w:rsid w:val="388C75DE"/>
    <w:rsid w:val="390A2BA8"/>
    <w:rsid w:val="39177433"/>
    <w:rsid w:val="39AE5920"/>
    <w:rsid w:val="39B051C8"/>
    <w:rsid w:val="3A072A46"/>
    <w:rsid w:val="3A1219DE"/>
    <w:rsid w:val="3A296D28"/>
    <w:rsid w:val="3AB72586"/>
    <w:rsid w:val="3B167F87"/>
    <w:rsid w:val="3B4460EC"/>
    <w:rsid w:val="3B472A5B"/>
    <w:rsid w:val="3B4F0CA6"/>
    <w:rsid w:val="3B6444BC"/>
    <w:rsid w:val="3B895CD0"/>
    <w:rsid w:val="3BE52240"/>
    <w:rsid w:val="3BED6AF2"/>
    <w:rsid w:val="3C0E5180"/>
    <w:rsid w:val="3C1D466B"/>
    <w:rsid w:val="3CFF0DFC"/>
    <w:rsid w:val="3D815262"/>
    <w:rsid w:val="3D97582D"/>
    <w:rsid w:val="3DCB4A36"/>
    <w:rsid w:val="3DDE74A7"/>
    <w:rsid w:val="3DE33BA3"/>
    <w:rsid w:val="3DFD5830"/>
    <w:rsid w:val="3E34022F"/>
    <w:rsid w:val="3E817133"/>
    <w:rsid w:val="3EBF7C5B"/>
    <w:rsid w:val="3ECD173D"/>
    <w:rsid w:val="3F465B24"/>
    <w:rsid w:val="3FBD2512"/>
    <w:rsid w:val="3FC05DBD"/>
    <w:rsid w:val="3FE16591"/>
    <w:rsid w:val="401B5B07"/>
    <w:rsid w:val="402611B6"/>
    <w:rsid w:val="408E3D89"/>
    <w:rsid w:val="40C06AF7"/>
    <w:rsid w:val="41250249"/>
    <w:rsid w:val="413927F5"/>
    <w:rsid w:val="414666A2"/>
    <w:rsid w:val="4171348E"/>
    <w:rsid w:val="41E5560F"/>
    <w:rsid w:val="420B403E"/>
    <w:rsid w:val="42332D82"/>
    <w:rsid w:val="42356487"/>
    <w:rsid w:val="42641246"/>
    <w:rsid w:val="43236A0A"/>
    <w:rsid w:val="43282273"/>
    <w:rsid w:val="43AB45DE"/>
    <w:rsid w:val="43BF0150"/>
    <w:rsid w:val="43E72782"/>
    <w:rsid w:val="4416031D"/>
    <w:rsid w:val="44307908"/>
    <w:rsid w:val="4494751B"/>
    <w:rsid w:val="44E65F41"/>
    <w:rsid w:val="452F78E8"/>
    <w:rsid w:val="45C2442E"/>
    <w:rsid w:val="460568C7"/>
    <w:rsid w:val="46097FC7"/>
    <w:rsid w:val="4612592E"/>
    <w:rsid w:val="4646138E"/>
    <w:rsid w:val="46516761"/>
    <w:rsid w:val="468270BA"/>
    <w:rsid w:val="46831B69"/>
    <w:rsid w:val="46D93AE6"/>
    <w:rsid w:val="47233580"/>
    <w:rsid w:val="4763419E"/>
    <w:rsid w:val="47741A84"/>
    <w:rsid w:val="477A34E2"/>
    <w:rsid w:val="479559FD"/>
    <w:rsid w:val="47956F9B"/>
    <w:rsid w:val="47AD2D46"/>
    <w:rsid w:val="47BD45CD"/>
    <w:rsid w:val="47E96429"/>
    <w:rsid w:val="48881223"/>
    <w:rsid w:val="48AA1981"/>
    <w:rsid w:val="48E120FC"/>
    <w:rsid w:val="48EA3128"/>
    <w:rsid w:val="49105066"/>
    <w:rsid w:val="49142103"/>
    <w:rsid w:val="491A64D1"/>
    <w:rsid w:val="492434DC"/>
    <w:rsid w:val="4945124B"/>
    <w:rsid w:val="49A17655"/>
    <w:rsid w:val="49EA1AD8"/>
    <w:rsid w:val="4A69389D"/>
    <w:rsid w:val="4AEC3D52"/>
    <w:rsid w:val="4AF163C1"/>
    <w:rsid w:val="4BA10E14"/>
    <w:rsid w:val="4BB53849"/>
    <w:rsid w:val="4BC630C8"/>
    <w:rsid w:val="4BF65FCC"/>
    <w:rsid w:val="4C1221B4"/>
    <w:rsid w:val="4C2F1CFE"/>
    <w:rsid w:val="4CC76658"/>
    <w:rsid w:val="4D1655D0"/>
    <w:rsid w:val="4D690F1C"/>
    <w:rsid w:val="4D7600BB"/>
    <w:rsid w:val="4D9E464D"/>
    <w:rsid w:val="4E6F4770"/>
    <w:rsid w:val="4E6F76F9"/>
    <w:rsid w:val="4EAD1EDD"/>
    <w:rsid w:val="4F027E1C"/>
    <w:rsid w:val="4F6253C5"/>
    <w:rsid w:val="4FFC729B"/>
    <w:rsid w:val="502E057A"/>
    <w:rsid w:val="50670C63"/>
    <w:rsid w:val="5094706D"/>
    <w:rsid w:val="509E1DC6"/>
    <w:rsid w:val="510C1882"/>
    <w:rsid w:val="51183927"/>
    <w:rsid w:val="514F438A"/>
    <w:rsid w:val="51644DBE"/>
    <w:rsid w:val="51AA02F7"/>
    <w:rsid w:val="51DC1112"/>
    <w:rsid w:val="51F85506"/>
    <w:rsid w:val="524332FC"/>
    <w:rsid w:val="52C55C55"/>
    <w:rsid w:val="52CC7CB3"/>
    <w:rsid w:val="53036D8B"/>
    <w:rsid w:val="53902EB8"/>
    <w:rsid w:val="53C55506"/>
    <w:rsid w:val="53D578AD"/>
    <w:rsid w:val="546D0F12"/>
    <w:rsid w:val="5486329D"/>
    <w:rsid w:val="54AE6740"/>
    <w:rsid w:val="54DD6EC5"/>
    <w:rsid w:val="55173EF5"/>
    <w:rsid w:val="554C07A8"/>
    <w:rsid w:val="55B2357B"/>
    <w:rsid w:val="55E77D6B"/>
    <w:rsid w:val="56005B9E"/>
    <w:rsid w:val="563D5BDD"/>
    <w:rsid w:val="56535A92"/>
    <w:rsid w:val="56967FA1"/>
    <w:rsid w:val="56E163EB"/>
    <w:rsid w:val="57357467"/>
    <w:rsid w:val="57D74412"/>
    <w:rsid w:val="5814563B"/>
    <w:rsid w:val="58747D2D"/>
    <w:rsid w:val="58CD7843"/>
    <w:rsid w:val="58FE4F10"/>
    <w:rsid w:val="591D1DEE"/>
    <w:rsid w:val="59F53DCD"/>
    <w:rsid w:val="5A01648B"/>
    <w:rsid w:val="5A5654C0"/>
    <w:rsid w:val="5ABE7E16"/>
    <w:rsid w:val="5AD92379"/>
    <w:rsid w:val="5AF70A51"/>
    <w:rsid w:val="5B2335F4"/>
    <w:rsid w:val="5B493B4D"/>
    <w:rsid w:val="5B4B48F9"/>
    <w:rsid w:val="5B7025B1"/>
    <w:rsid w:val="5B7B51DE"/>
    <w:rsid w:val="5B8C3F1C"/>
    <w:rsid w:val="5BA66A56"/>
    <w:rsid w:val="5BDE751B"/>
    <w:rsid w:val="5BEF37FD"/>
    <w:rsid w:val="5BEF60FA"/>
    <w:rsid w:val="5C011537"/>
    <w:rsid w:val="5C445E30"/>
    <w:rsid w:val="5CB52971"/>
    <w:rsid w:val="5CB5471F"/>
    <w:rsid w:val="5D2378DB"/>
    <w:rsid w:val="5D5957C5"/>
    <w:rsid w:val="5D622134"/>
    <w:rsid w:val="5DA32B42"/>
    <w:rsid w:val="5E092746"/>
    <w:rsid w:val="5E801C89"/>
    <w:rsid w:val="5E812D45"/>
    <w:rsid w:val="5ED846F5"/>
    <w:rsid w:val="5EEC5410"/>
    <w:rsid w:val="5F597AF8"/>
    <w:rsid w:val="5FAA7205"/>
    <w:rsid w:val="5FAF4A01"/>
    <w:rsid w:val="5FDE21DF"/>
    <w:rsid w:val="5FDE5762"/>
    <w:rsid w:val="604C539B"/>
    <w:rsid w:val="607F7781"/>
    <w:rsid w:val="608125C7"/>
    <w:rsid w:val="60BC65D8"/>
    <w:rsid w:val="60C713A6"/>
    <w:rsid w:val="60E84092"/>
    <w:rsid w:val="60F736AB"/>
    <w:rsid w:val="61442516"/>
    <w:rsid w:val="618D289F"/>
    <w:rsid w:val="61DC6497"/>
    <w:rsid w:val="62081DEE"/>
    <w:rsid w:val="62214605"/>
    <w:rsid w:val="626B6425"/>
    <w:rsid w:val="627628CB"/>
    <w:rsid w:val="63D92EEA"/>
    <w:rsid w:val="641F04F0"/>
    <w:rsid w:val="644D7933"/>
    <w:rsid w:val="64720140"/>
    <w:rsid w:val="64805613"/>
    <w:rsid w:val="64C25526"/>
    <w:rsid w:val="64CC2606"/>
    <w:rsid w:val="64F102BF"/>
    <w:rsid w:val="658866C4"/>
    <w:rsid w:val="659F7D6A"/>
    <w:rsid w:val="65AD68DC"/>
    <w:rsid w:val="65D01B0F"/>
    <w:rsid w:val="66175778"/>
    <w:rsid w:val="663761A5"/>
    <w:rsid w:val="66560D21"/>
    <w:rsid w:val="6692787F"/>
    <w:rsid w:val="66AC0F9A"/>
    <w:rsid w:val="66D6776C"/>
    <w:rsid w:val="67156E42"/>
    <w:rsid w:val="675608AD"/>
    <w:rsid w:val="67967C73"/>
    <w:rsid w:val="67A917D0"/>
    <w:rsid w:val="67AE68F5"/>
    <w:rsid w:val="68994012"/>
    <w:rsid w:val="68C90112"/>
    <w:rsid w:val="69180510"/>
    <w:rsid w:val="692D64EB"/>
    <w:rsid w:val="69392234"/>
    <w:rsid w:val="69AA3132"/>
    <w:rsid w:val="69B86838"/>
    <w:rsid w:val="69BC5AA1"/>
    <w:rsid w:val="69EC2879"/>
    <w:rsid w:val="69F111CD"/>
    <w:rsid w:val="69F7600A"/>
    <w:rsid w:val="6A066305"/>
    <w:rsid w:val="6A7328DC"/>
    <w:rsid w:val="6AA43F71"/>
    <w:rsid w:val="6B343F2D"/>
    <w:rsid w:val="6B347503"/>
    <w:rsid w:val="6B7D2FF0"/>
    <w:rsid w:val="6B8E229B"/>
    <w:rsid w:val="6BE835AD"/>
    <w:rsid w:val="6C0B2DD8"/>
    <w:rsid w:val="6C135C63"/>
    <w:rsid w:val="6C3F698F"/>
    <w:rsid w:val="6C845EC4"/>
    <w:rsid w:val="6C8B2DA7"/>
    <w:rsid w:val="6C9C4FB4"/>
    <w:rsid w:val="6CC36EE1"/>
    <w:rsid w:val="6CD374A4"/>
    <w:rsid w:val="6D141FC7"/>
    <w:rsid w:val="6D1D169A"/>
    <w:rsid w:val="6DA527C3"/>
    <w:rsid w:val="6DBF2DB6"/>
    <w:rsid w:val="6E3F4306"/>
    <w:rsid w:val="6E951AA6"/>
    <w:rsid w:val="6EB8009F"/>
    <w:rsid w:val="6F146108"/>
    <w:rsid w:val="6F203CC0"/>
    <w:rsid w:val="6F761D13"/>
    <w:rsid w:val="6FFD045F"/>
    <w:rsid w:val="70240936"/>
    <w:rsid w:val="70910BA8"/>
    <w:rsid w:val="7133582E"/>
    <w:rsid w:val="71740F99"/>
    <w:rsid w:val="71D30759"/>
    <w:rsid w:val="71F46D2E"/>
    <w:rsid w:val="720E18B5"/>
    <w:rsid w:val="725F2446"/>
    <w:rsid w:val="726D18A6"/>
    <w:rsid w:val="726D581A"/>
    <w:rsid w:val="727918F3"/>
    <w:rsid w:val="728D530D"/>
    <w:rsid w:val="728F4520"/>
    <w:rsid w:val="72FA235F"/>
    <w:rsid w:val="736425A4"/>
    <w:rsid w:val="73AB1F81"/>
    <w:rsid w:val="73D3532E"/>
    <w:rsid w:val="746301DD"/>
    <w:rsid w:val="750E1A59"/>
    <w:rsid w:val="754E7067"/>
    <w:rsid w:val="75641D04"/>
    <w:rsid w:val="756B3F7E"/>
    <w:rsid w:val="75B97762"/>
    <w:rsid w:val="760140DA"/>
    <w:rsid w:val="7631505B"/>
    <w:rsid w:val="7673220D"/>
    <w:rsid w:val="767A25E9"/>
    <w:rsid w:val="770C22D8"/>
    <w:rsid w:val="774602FD"/>
    <w:rsid w:val="77536434"/>
    <w:rsid w:val="77A4435D"/>
    <w:rsid w:val="77C12D0B"/>
    <w:rsid w:val="77F85065"/>
    <w:rsid w:val="78686692"/>
    <w:rsid w:val="79073725"/>
    <w:rsid w:val="79144124"/>
    <w:rsid w:val="797B1460"/>
    <w:rsid w:val="799E680F"/>
    <w:rsid w:val="7A153561"/>
    <w:rsid w:val="7AA5597C"/>
    <w:rsid w:val="7AE119BB"/>
    <w:rsid w:val="7B3D4543"/>
    <w:rsid w:val="7B50420A"/>
    <w:rsid w:val="7B5837D8"/>
    <w:rsid w:val="7B6E3FBF"/>
    <w:rsid w:val="7BB16F7F"/>
    <w:rsid w:val="7BC43369"/>
    <w:rsid w:val="7BE81FC4"/>
    <w:rsid w:val="7C43369E"/>
    <w:rsid w:val="7C5C4760"/>
    <w:rsid w:val="7C7C0EB3"/>
    <w:rsid w:val="7CA1470D"/>
    <w:rsid w:val="7CA943D8"/>
    <w:rsid w:val="7D1D1088"/>
    <w:rsid w:val="7D60202E"/>
    <w:rsid w:val="7DB13C83"/>
    <w:rsid w:val="7DCC2736"/>
    <w:rsid w:val="7DD722F0"/>
    <w:rsid w:val="7DF12244"/>
    <w:rsid w:val="7EA55B4B"/>
    <w:rsid w:val="7EC00FD6"/>
    <w:rsid w:val="7EF47D5D"/>
    <w:rsid w:val="7F42722E"/>
    <w:rsid w:val="7F43424F"/>
    <w:rsid w:val="7F6D3FA8"/>
    <w:rsid w:val="7F796D86"/>
    <w:rsid w:val="7F887DFC"/>
    <w:rsid w:val="7F8A6FD7"/>
    <w:rsid w:val="7FB328E9"/>
    <w:rsid w:val="7FC44AF6"/>
    <w:rsid w:val="7FD41429"/>
    <w:rsid w:val="7FF47CB6"/>
    <w:rsid w:val="7FFF7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A70068"/>
  <w15:docId w15:val="{85A7268A-5C49-4E04-836C-9FEB5DD95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9" w:qFormat="1"/>
    <w:lsdException w:name="heading 2" w:uiPriority="99" w:unhideWhenUsed="1" w:qFormat="1"/>
    <w:lsdException w:name="heading 3" w:uiPriority="2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uiPriority="99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paragraph" w:styleId="Heading1">
    <w:name w:val="heading 1"/>
    <w:next w:val="Normal"/>
    <w:uiPriority w:val="99"/>
    <w:unhideWhenUsed/>
    <w:qFormat/>
    <w:pPr>
      <w:widowControl w:val="0"/>
      <w:autoSpaceDE w:val="0"/>
      <w:autoSpaceDN w:val="0"/>
      <w:adjustRightInd w:val="0"/>
      <w:outlineLvl w:val="0"/>
    </w:pPr>
    <w:rPr>
      <w:rFonts w:ascii="MingLiU" w:eastAsia="MingLiU" w:hAnsi="MingLiU"/>
      <w:b/>
      <w:color w:val="000000"/>
      <w:sz w:val="32"/>
      <w:szCs w:val="24"/>
      <w:lang w:val="en-US" w:eastAsia="zh-CN"/>
    </w:rPr>
  </w:style>
  <w:style w:type="paragraph" w:styleId="Heading2">
    <w:name w:val="heading 2"/>
    <w:next w:val="Normal"/>
    <w:uiPriority w:val="99"/>
    <w:unhideWhenUsed/>
    <w:qFormat/>
    <w:pPr>
      <w:widowControl w:val="0"/>
      <w:autoSpaceDE w:val="0"/>
      <w:autoSpaceDN w:val="0"/>
      <w:adjustRightInd w:val="0"/>
      <w:outlineLvl w:val="1"/>
    </w:pPr>
    <w:rPr>
      <w:rFonts w:ascii="MingLiU" w:eastAsia="MingLiU" w:hAnsi="MingLiU"/>
      <w:b/>
      <w:i/>
      <w:color w:val="000000"/>
      <w:sz w:val="28"/>
      <w:szCs w:val="24"/>
      <w:lang w:val="en-US" w:eastAsia="zh-CN"/>
    </w:rPr>
  </w:style>
  <w:style w:type="paragraph" w:styleId="Heading3">
    <w:name w:val="heading 3"/>
    <w:basedOn w:val="Normal"/>
    <w:next w:val="Normal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b/>
      <w:sz w:val="32"/>
      <w:szCs w:val="32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">
    <w:name w:val="修订1"/>
    <w:hidden/>
    <w:uiPriority w:val="99"/>
    <w:semiHidden/>
    <w:qFormat/>
    <w:rPr>
      <w:rFonts w:ascii="Calibri" w:hAnsi="Calibri"/>
      <w:kern w:val="2"/>
      <w:sz w:val="21"/>
      <w:szCs w:val="24"/>
      <w:lang w:val="en-US" w:eastAsia="zh-CN"/>
    </w:rPr>
  </w:style>
  <w:style w:type="character" w:customStyle="1" w:styleId="HeaderChar">
    <w:name w:val="Header Char"/>
    <w:basedOn w:val="DefaultParagraphFont"/>
    <w:link w:val="Header"/>
    <w:qFormat/>
    <w:rPr>
      <w:rFonts w:ascii="Calibri" w:hAnsi="Calibr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2336</Words>
  <Characters>13317</Characters>
  <Application>Microsoft Office Word</Application>
  <DocSecurity>0</DocSecurity>
  <Lines>110</Lines>
  <Paragraphs>31</Paragraphs>
  <ScaleCrop>false</ScaleCrop>
  <Company>MTC</Company>
  <LinksUpToDate>false</LinksUpToDate>
  <CharactersWithSpaces>15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浮生</dc:creator>
  <cp:lastModifiedBy>Gillian Attard</cp:lastModifiedBy>
  <cp:revision>12</cp:revision>
  <dcterms:created xsi:type="dcterms:W3CDTF">2022-04-06T07:08:00Z</dcterms:created>
  <dcterms:modified xsi:type="dcterms:W3CDTF">2022-11-09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1B9A4DF09D4547329CE9F5888B226A2B</vt:lpwstr>
  </property>
  <property fmtid="{D5CDD505-2E9C-101B-9397-08002B2CF9AE}" pid="4" name="commondata">
    <vt:lpwstr>eyJoZGlkIjoiNjIyZTE3NzYzMmJjN2ZmMTViMzMxZTEzNzQ1OWMyNWQifQ==</vt:lpwstr>
  </property>
  <property fmtid="{D5CDD505-2E9C-101B-9397-08002B2CF9AE}" pid="5" name="GrammarlyDocumentId">
    <vt:lpwstr>82640094572694c99060d69f253e49c6cf645328f8eabbc355d9c034bfc4ab27</vt:lpwstr>
  </property>
</Properties>
</file>